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CB52B7" w14:textId="77777777" w:rsidR="00F42A84" w:rsidRPr="00F77FA5" w:rsidRDefault="00F42A84" w:rsidP="00F42A84">
      <w:pPr>
        <w:spacing w:after="0" w:line="276" w:lineRule="auto"/>
        <w:jc w:val="center"/>
        <w:rPr>
          <w:rFonts w:cstheme="minorHAnsi"/>
          <w:bCs/>
        </w:rPr>
      </w:pPr>
      <w:r w:rsidRPr="00F77FA5">
        <w:rPr>
          <w:rFonts w:cstheme="minorHAnsi"/>
          <w:bCs/>
        </w:rPr>
        <w:t>Supplementary file</w:t>
      </w:r>
    </w:p>
    <w:p w14:paraId="47311231" w14:textId="1EDDACF3" w:rsidR="00F42A84" w:rsidRPr="00F77FA5" w:rsidRDefault="008330B3" w:rsidP="00F42A84">
      <w:pPr>
        <w:spacing w:after="0" w:line="240" w:lineRule="auto"/>
        <w:jc w:val="center"/>
        <w:rPr>
          <w:rFonts w:cstheme="minorHAnsi"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40A106" wp14:editId="563CD1AA">
                <wp:simplePos x="0" y="0"/>
                <wp:positionH relativeFrom="margin">
                  <wp:align>left</wp:align>
                </wp:positionH>
                <wp:positionV relativeFrom="paragraph">
                  <wp:posOffset>685165</wp:posOffset>
                </wp:positionV>
                <wp:extent cx="426720" cy="752475"/>
                <wp:effectExtent l="0" t="0" r="0" b="0"/>
                <wp:wrapNone/>
                <wp:docPr id="160230661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720" cy="7524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F85D6CD" w14:textId="6C4C907A" w:rsidR="008330B3" w:rsidRPr="008330B3" w:rsidRDefault="008330B3" w:rsidP="008330B3">
                            <w:pPr>
                              <w:spacing w:after="0" w:line="240" w:lineRule="auto"/>
                              <w:rPr>
                                <w:i/>
                                <w:iCs/>
                              </w:rPr>
                            </w:pPr>
                            <w:r w:rsidRPr="008330B3">
                              <w:rPr>
                                <w:i/>
                                <w:iCs/>
                                <w:highlight w:val="green"/>
                              </w:rPr>
                              <w:t>Height %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40A10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53.95pt;width:33.6pt;height:59.2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" filled="f" stroked="f" strokeweight=".5pt">
                <v:textbox style="layout-flow:vertical;mso-layout-flow-alt:bottom-to-top">
                  <w:txbxContent>
                    <w:p w14:paraId="0F85D6CD" w14:textId="6C4C907A" w:rsidR="008330B3" w:rsidRPr="008330B3" w:rsidRDefault="008330B3" w:rsidP="008330B3">
                      <w:pPr>
                        <w:spacing w:after="0" w:line="240" w:lineRule="auto"/>
                        <w:rPr>
                          <w:i/>
                          <w:iCs/>
                        </w:rPr>
                      </w:pPr>
                      <w:r w:rsidRPr="008330B3">
                        <w:rPr>
                          <w:i/>
                          <w:iCs/>
                          <w:highlight w:val="green"/>
                        </w:rPr>
                        <w:t>Height %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2A84" w:rsidRPr="00F77FA5">
        <w:rPr>
          <w:noProof/>
        </w:rPr>
        <w:drawing>
          <wp:inline distT="0" distB="0" distL="0" distR="0" wp14:anchorId="21AF487B" wp14:editId="5C7C62BC">
            <wp:extent cx="5265420" cy="2514600"/>
            <wp:effectExtent l="0" t="0" r="0" b="0"/>
            <wp:docPr id="387357" name="Picture 387357" descr="A black background with a black squar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357" name="Picture 387357" descr="A black background with a black squar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818" cy="251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3C83A" w14:textId="763B8D07" w:rsidR="00F42A84" w:rsidRPr="00F77FA5" w:rsidRDefault="00F42A84" w:rsidP="00F42A84">
      <w:pPr>
        <w:spacing w:after="0" w:line="240" w:lineRule="auto"/>
        <w:rPr>
          <w:rFonts w:cstheme="minorHAnsi"/>
          <w:bCs/>
        </w:rPr>
      </w:pPr>
      <w:r w:rsidRPr="00F77FA5">
        <w:rPr>
          <w:rFonts w:cstheme="minorHAnsi"/>
          <w:bCs/>
        </w:rPr>
        <w:t>Figure S1: GCMS Chromatogram of buchu (</w:t>
      </w:r>
      <w:proofErr w:type="spellStart"/>
      <w:r w:rsidRPr="00F77FA5">
        <w:rPr>
          <w:rFonts w:cstheme="minorHAnsi"/>
          <w:bCs/>
          <w:i/>
          <w:iCs/>
        </w:rPr>
        <w:t>Agastosma</w:t>
      </w:r>
      <w:proofErr w:type="spellEnd"/>
      <w:r w:rsidRPr="00F77FA5">
        <w:rPr>
          <w:rFonts w:cstheme="minorHAnsi"/>
          <w:bCs/>
          <w:i/>
          <w:iCs/>
        </w:rPr>
        <w:t xml:space="preserve"> </w:t>
      </w:r>
      <w:r w:rsidRPr="00502D3E">
        <w:rPr>
          <w:rFonts w:cstheme="minorHAnsi"/>
          <w:bCs/>
          <w:i/>
          <w:iCs/>
          <w:highlight w:val="green"/>
        </w:rPr>
        <w:t>betulina</w:t>
      </w:r>
      <w:r w:rsidRPr="00F77FA5">
        <w:rPr>
          <w:rFonts w:cstheme="minorHAnsi"/>
          <w:bCs/>
        </w:rPr>
        <w:t>) essential oil</w:t>
      </w:r>
    </w:p>
    <w:p w14:paraId="00753E87" w14:textId="77777777" w:rsidR="00F42A84" w:rsidRPr="00F77FA5" w:rsidRDefault="00F42A84" w:rsidP="00F42A84">
      <w:pPr>
        <w:spacing w:after="0" w:line="240" w:lineRule="auto"/>
        <w:rPr>
          <w:rFonts w:cstheme="minorHAnsi"/>
          <w:bCs/>
        </w:rPr>
      </w:pPr>
    </w:p>
    <w:p w14:paraId="2CEC7246" w14:textId="77777777" w:rsidR="00F42A84" w:rsidRPr="00F77FA5" w:rsidRDefault="00F42A84" w:rsidP="00F42A84">
      <w:pPr>
        <w:spacing w:after="0" w:line="240" w:lineRule="auto"/>
        <w:rPr>
          <w:rFonts w:cstheme="minorHAnsi"/>
          <w:bCs/>
        </w:rPr>
      </w:pPr>
      <w:r w:rsidRPr="00F77FA5">
        <w:rPr>
          <w:rFonts w:cstheme="minorHAnsi"/>
          <w:bCs/>
        </w:rPr>
        <w:t>Table S1: GCMS data for buchu (</w:t>
      </w:r>
      <w:proofErr w:type="spellStart"/>
      <w:r w:rsidRPr="00B45269">
        <w:rPr>
          <w:rFonts w:cstheme="minorHAnsi"/>
          <w:bCs/>
          <w:i/>
          <w:iCs/>
        </w:rPr>
        <w:t>Agasthosma</w:t>
      </w:r>
      <w:proofErr w:type="spellEnd"/>
      <w:r w:rsidRPr="00B45269">
        <w:rPr>
          <w:rFonts w:cstheme="minorHAnsi"/>
          <w:bCs/>
          <w:i/>
          <w:iCs/>
        </w:rPr>
        <w:t xml:space="preserve"> betulina</w:t>
      </w:r>
      <w:r w:rsidRPr="00F77FA5">
        <w:rPr>
          <w:rFonts w:cstheme="minorHAnsi"/>
          <w:bCs/>
        </w:rPr>
        <w:t>) essential oi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1170"/>
        <w:gridCol w:w="900"/>
        <w:gridCol w:w="1170"/>
        <w:gridCol w:w="990"/>
        <w:gridCol w:w="810"/>
        <w:gridCol w:w="2649"/>
      </w:tblGrid>
      <w:tr w:rsidR="00F42A84" w:rsidRPr="00F77FA5" w14:paraId="6F2A49BF" w14:textId="77777777" w:rsidTr="00FE6651">
        <w:tc>
          <w:tcPr>
            <w:tcW w:w="805" w:type="dxa"/>
          </w:tcPr>
          <w:p w14:paraId="05E8A7E0" w14:textId="77777777" w:rsidR="00F42A84" w:rsidRPr="00F77FA5" w:rsidRDefault="00F42A84" w:rsidP="00FE6651">
            <w:r w:rsidRPr="00F77FA5">
              <w:t>peak</w:t>
            </w:r>
          </w:p>
        </w:tc>
        <w:tc>
          <w:tcPr>
            <w:tcW w:w="900" w:type="dxa"/>
          </w:tcPr>
          <w:p w14:paraId="497CDD15" w14:textId="77777777" w:rsidR="00F42A84" w:rsidRPr="00F77FA5" w:rsidRDefault="00F42A84" w:rsidP="00FE6651">
            <w:r w:rsidRPr="00F77FA5">
              <w:t>RT</w:t>
            </w:r>
          </w:p>
        </w:tc>
        <w:tc>
          <w:tcPr>
            <w:tcW w:w="1170" w:type="dxa"/>
          </w:tcPr>
          <w:p w14:paraId="563A4043" w14:textId="77777777" w:rsidR="00F42A84" w:rsidRPr="00F77FA5" w:rsidRDefault="00F42A84" w:rsidP="00FE6651">
            <w:r w:rsidRPr="00F77FA5">
              <w:t>area</w:t>
            </w:r>
          </w:p>
        </w:tc>
        <w:tc>
          <w:tcPr>
            <w:tcW w:w="900" w:type="dxa"/>
          </w:tcPr>
          <w:p w14:paraId="13C03364" w14:textId="77777777" w:rsidR="00F42A84" w:rsidRPr="00F77FA5" w:rsidRDefault="00F42A84" w:rsidP="00FE6651">
            <w:r w:rsidRPr="00F77FA5">
              <w:t>area%</w:t>
            </w:r>
          </w:p>
        </w:tc>
        <w:tc>
          <w:tcPr>
            <w:tcW w:w="1170" w:type="dxa"/>
          </w:tcPr>
          <w:p w14:paraId="4F805021" w14:textId="77777777" w:rsidR="00F42A84" w:rsidRPr="00F77FA5" w:rsidRDefault="00F42A84" w:rsidP="00FE6651">
            <w:r w:rsidRPr="00F77FA5">
              <w:t>height</w:t>
            </w:r>
          </w:p>
        </w:tc>
        <w:tc>
          <w:tcPr>
            <w:tcW w:w="990" w:type="dxa"/>
          </w:tcPr>
          <w:p w14:paraId="088EE2CD" w14:textId="77777777" w:rsidR="00F42A84" w:rsidRPr="00F77FA5" w:rsidRDefault="00F42A84" w:rsidP="00FE6651">
            <w:r w:rsidRPr="00F77FA5">
              <w:t>height%</w:t>
            </w:r>
          </w:p>
        </w:tc>
        <w:tc>
          <w:tcPr>
            <w:tcW w:w="810" w:type="dxa"/>
          </w:tcPr>
          <w:p w14:paraId="6C9F79A8" w14:textId="77777777" w:rsidR="00F42A84" w:rsidRPr="00F77FA5" w:rsidRDefault="00F42A84" w:rsidP="00FE6651">
            <w:r w:rsidRPr="00F77FA5">
              <w:t>a/h</w:t>
            </w:r>
          </w:p>
        </w:tc>
        <w:tc>
          <w:tcPr>
            <w:tcW w:w="2649" w:type="dxa"/>
          </w:tcPr>
          <w:p w14:paraId="3D0B2229" w14:textId="77777777" w:rsidR="00F42A84" w:rsidRPr="00F77FA5" w:rsidRDefault="00F42A84" w:rsidP="00FE6651">
            <w:r w:rsidRPr="00F77FA5">
              <w:t>name</w:t>
            </w:r>
          </w:p>
        </w:tc>
      </w:tr>
      <w:tr w:rsidR="00F42A84" w:rsidRPr="00F77FA5" w14:paraId="6C97BA9A" w14:textId="77777777" w:rsidTr="00FE6651">
        <w:tc>
          <w:tcPr>
            <w:tcW w:w="805" w:type="dxa"/>
          </w:tcPr>
          <w:p w14:paraId="445C0FD5" w14:textId="77777777" w:rsidR="00F42A84" w:rsidRPr="00F77FA5" w:rsidRDefault="00F42A84" w:rsidP="00FE6651">
            <w:r w:rsidRPr="00F77FA5">
              <w:t>1</w:t>
            </w:r>
          </w:p>
        </w:tc>
        <w:tc>
          <w:tcPr>
            <w:tcW w:w="900" w:type="dxa"/>
          </w:tcPr>
          <w:p w14:paraId="1AD84A81" w14:textId="77777777" w:rsidR="00F42A84" w:rsidRPr="00F77FA5" w:rsidRDefault="00F42A84" w:rsidP="00FE6651">
            <w:r w:rsidRPr="00F77FA5">
              <w:t>5.602</w:t>
            </w:r>
          </w:p>
        </w:tc>
        <w:tc>
          <w:tcPr>
            <w:tcW w:w="1170" w:type="dxa"/>
          </w:tcPr>
          <w:p w14:paraId="76AEEE75" w14:textId="77777777" w:rsidR="00F42A84" w:rsidRPr="00F77FA5" w:rsidRDefault="00F42A84" w:rsidP="00FE6651">
            <w:r w:rsidRPr="00F77FA5">
              <w:t>920223</w:t>
            </w:r>
          </w:p>
        </w:tc>
        <w:tc>
          <w:tcPr>
            <w:tcW w:w="900" w:type="dxa"/>
          </w:tcPr>
          <w:p w14:paraId="2FFEF62A" w14:textId="77777777" w:rsidR="00F42A84" w:rsidRPr="00F77FA5" w:rsidRDefault="00F42A84" w:rsidP="00FE6651">
            <w:r w:rsidRPr="00F77FA5">
              <w:t>0.16</w:t>
            </w:r>
          </w:p>
        </w:tc>
        <w:tc>
          <w:tcPr>
            <w:tcW w:w="1170" w:type="dxa"/>
          </w:tcPr>
          <w:p w14:paraId="6336863E" w14:textId="77777777" w:rsidR="00F42A84" w:rsidRPr="00F77FA5" w:rsidRDefault="00F42A84" w:rsidP="00FE6651">
            <w:r w:rsidRPr="00F77FA5">
              <w:t>514434</w:t>
            </w:r>
          </w:p>
        </w:tc>
        <w:tc>
          <w:tcPr>
            <w:tcW w:w="990" w:type="dxa"/>
          </w:tcPr>
          <w:p w14:paraId="3DC8E253" w14:textId="77777777" w:rsidR="00F42A84" w:rsidRPr="00F77FA5" w:rsidRDefault="00F42A84" w:rsidP="00FE6651">
            <w:r w:rsidRPr="00F77FA5">
              <w:t>0.24</w:t>
            </w:r>
          </w:p>
        </w:tc>
        <w:tc>
          <w:tcPr>
            <w:tcW w:w="810" w:type="dxa"/>
          </w:tcPr>
          <w:p w14:paraId="5E9F4FE9" w14:textId="77777777" w:rsidR="00F42A84" w:rsidRPr="00F77FA5" w:rsidRDefault="00F42A84" w:rsidP="00FE6651">
            <w:r w:rsidRPr="00F77FA5">
              <w:t>1.79</w:t>
            </w:r>
          </w:p>
        </w:tc>
        <w:tc>
          <w:tcPr>
            <w:tcW w:w="2649" w:type="dxa"/>
          </w:tcPr>
          <w:p w14:paraId="20C97B9B" w14:textId="77777777" w:rsidR="00F42A84" w:rsidRPr="00F77FA5" w:rsidRDefault="00F42A84" w:rsidP="00FE6651">
            <w:r w:rsidRPr="00F77FA5">
              <w:t>alpha-pinene]</w:t>
            </w:r>
          </w:p>
        </w:tc>
      </w:tr>
      <w:tr w:rsidR="00F42A84" w:rsidRPr="00F77FA5" w14:paraId="0D5DDFC7" w14:textId="77777777" w:rsidTr="00FE6651">
        <w:tc>
          <w:tcPr>
            <w:tcW w:w="805" w:type="dxa"/>
          </w:tcPr>
          <w:p w14:paraId="13DEA939" w14:textId="77777777" w:rsidR="00F42A84" w:rsidRPr="00F77FA5" w:rsidRDefault="00F42A84" w:rsidP="00FE6651">
            <w:r w:rsidRPr="00F77FA5">
              <w:t>2</w:t>
            </w:r>
          </w:p>
        </w:tc>
        <w:tc>
          <w:tcPr>
            <w:tcW w:w="900" w:type="dxa"/>
          </w:tcPr>
          <w:p w14:paraId="600EAC2C" w14:textId="77777777" w:rsidR="00F42A84" w:rsidRPr="00F77FA5" w:rsidRDefault="00F42A84" w:rsidP="00FE6651">
            <w:r w:rsidRPr="00F77FA5">
              <w:t>6.523</w:t>
            </w:r>
          </w:p>
        </w:tc>
        <w:tc>
          <w:tcPr>
            <w:tcW w:w="1170" w:type="dxa"/>
          </w:tcPr>
          <w:p w14:paraId="2DF0043A" w14:textId="77777777" w:rsidR="00F42A84" w:rsidRPr="00F77FA5" w:rsidRDefault="00F42A84" w:rsidP="00FE6651">
            <w:r w:rsidRPr="00F77FA5">
              <w:t>2123177</w:t>
            </w:r>
          </w:p>
        </w:tc>
        <w:tc>
          <w:tcPr>
            <w:tcW w:w="900" w:type="dxa"/>
          </w:tcPr>
          <w:p w14:paraId="6BDF02A7" w14:textId="77777777" w:rsidR="00F42A84" w:rsidRPr="00F77FA5" w:rsidRDefault="00F42A84" w:rsidP="00FE6651">
            <w:r w:rsidRPr="00F77FA5">
              <w:t>0.37</w:t>
            </w:r>
          </w:p>
        </w:tc>
        <w:tc>
          <w:tcPr>
            <w:tcW w:w="1170" w:type="dxa"/>
          </w:tcPr>
          <w:p w14:paraId="6575BBD9" w14:textId="77777777" w:rsidR="00F42A84" w:rsidRPr="00F77FA5" w:rsidRDefault="00F42A84" w:rsidP="00FE6651">
            <w:r w:rsidRPr="00F77FA5">
              <w:t>1483976</w:t>
            </w:r>
          </w:p>
        </w:tc>
        <w:tc>
          <w:tcPr>
            <w:tcW w:w="990" w:type="dxa"/>
          </w:tcPr>
          <w:p w14:paraId="70B46559" w14:textId="77777777" w:rsidR="00F42A84" w:rsidRPr="00F77FA5" w:rsidRDefault="00F42A84" w:rsidP="00FE6651">
            <w:r w:rsidRPr="00F77FA5">
              <w:t>0.70</w:t>
            </w:r>
          </w:p>
        </w:tc>
        <w:tc>
          <w:tcPr>
            <w:tcW w:w="810" w:type="dxa"/>
          </w:tcPr>
          <w:p w14:paraId="53A0E84A" w14:textId="77777777" w:rsidR="00F42A84" w:rsidRPr="00F77FA5" w:rsidRDefault="00F42A84" w:rsidP="00FE6651">
            <w:r w:rsidRPr="00F77FA5">
              <w:t>1.43</w:t>
            </w:r>
          </w:p>
        </w:tc>
        <w:tc>
          <w:tcPr>
            <w:tcW w:w="2649" w:type="dxa"/>
          </w:tcPr>
          <w:p w14:paraId="5EFC3A85" w14:textId="77777777" w:rsidR="00F42A84" w:rsidRPr="00F77FA5" w:rsidRDefault="00F42A84" w:rsidP="00FE6651">
            <w:proofErr w:type="spellStart"/>
            <w:r w:rsidRPr="00F77FA5">
              <w:t>cyclotetrasiloxane</w:t>
            </w:r>
            <w:proofErr w:type="spellEnd"/>
            <w:r w:rsidRPr="00F77FA5">
              <w:t>, octamethyl-</w:t>
            </w:r>
          </w:p>
        </w:tc>
      </w:tr>
      <w:tr w:rsidR="00F42A84" w:rsidRPr="00F77FA5" w14:paraId="1DFCC4C6" w14:textId="77777777" w:rsidTr="00FE6651">
        <w:tc>
          <w:tcPr>
            <w:tcW w:w="805" w:type="dxa"/>
          </w:tcPr>
          <w:p w14:paraId="655E9880" w14:textId="77777777" w:rsidR="00F42A84" w:rsidRPr="00F77FA5" w:rsidRDefault="00F42A84" w:rsidP="00FE6651">
            <w:r w:rsidRPr="00F77FA5">
              <w:t>3</w:t>
            </w:r>
          </w:p>
        </w:tc>
        <w:tc>
          <w:tcPr>
            <w:tcW w:w="900" w:type="dxa"/>
          </w:tcPr>
          <w:p w14:paraId="790D6414" w14:textId="77777777" w:rsidR="00F42A84" w:rsidRPr="00F77FA5" w:rsidRDefault="00F42A84" w:rsidP="00FE6651">
            <w:r w:rsidRPr="00F77FA5">
              <w:t>6.736</w:t>
            </w:r>
          </w:p>
        </w:tc>
        <w:tc>
          <w:tcPr>
            <w:tcW w:w="1170" w:type="dxa"/>
          </w:tcPr>
          <w:p w14:paraId="11C53D98" w14:textId="77777777" w:rsidR="00F42A84" w:rsidRPr="00F77FA5" w:rsidRDefault="00F42A84" w:rsidP="00FE6651">
            <w:r w:rsidRPr="00F77FA5">
              <w:t>1080386</w:t>
            </w:r>
          </w:p>
        </w:tc>
        <w:tc>
          <w:tcPr>
            <w:tcW w:w="900" w:type="dxa"/>
          </w:tcPr>
          <w:p w14:paraId="56D89A1A" w14:textId="77777777" w:rsidR="00F42A84" w:rsidRPr="00F77FA5" w:rsidRDefault="00F42A84" w:rsidP="00FE6651">
            <w:r w:rsidRPr="00F77FA5">
              <w:t>0.19</w:t>
            </w:r>
          </w:p>
        </w:tc>
        <w:tc>
          <w:tcPr>
            <w:tcW w:w="1170" w:type="dxa"/>
          </w:tcPr>
          <w:p w14:paraId="4E9CC5E4" w14:textId="77777777" w:rsidR="00F42A84" w:rsidRPr="00F77FA5" w:rsidRDefault="00F42A84" w:rsidP="00FE6651">
            <w:r w:rsidRPr="00F77FA5">
              <w:t>300699</w:t>
            </w:r>
          </w:p>
        </w:tc>
        <w:tc>
          <w:tcPr>
            <w:tcW w:w="990" w:type="dxa"/>
          </w:tcPr>
          <w:p w14:paraId="6F608BA0" w14:textId="77777777" w:rsidR="00F42A84" w:rsidRPr="00F77FA5" w:rsidRDefault="00F42A84" w:rsidP="00FE6651">
            <w:r w:rsidRPr="00F77FA5">
              <w:t>0.14</w:t>
            </w:r>
          </w:p>
        </w:tc>
        <w:tc>
          <w:tcPr>
            <w:tcW w:w="810" w:type="dxa"/>
          </w:tcPr>
          <w:p w14:paraId="65D9641F" w14:textId="77777777" w:rsidR="00F42A84" w:rsidRPr="00F77FA5" w:rsidRDefault="00F42A84" w:rsidP="00FE6651">
            <w:r w:rsidRPr="00F77FA5">
              <w:t>3.59</w:t>
            </w:r>
          </w:p>
        </w:tc>
        <w:tc>
          <w:tcPr>
            <w:tcW w:w="2649" w:type="dxa"/>
          </w:tcPr>
          <w:p w14:paraId="5FE2E1C9" w14:textId="77777777" w:rsidR="00F42A84" w:rsidRPr="00F77FA5" w:rsidRDefault="00F42A84" w:rsidP="00FE6651">
            <w:r w:rsidRPr="00F77FA5">
              <w:t>beta-cymene</w:t>
            </w:r>
          </w:p>
        </w:tc>
      </w:tr>
      <w:tr w:rsidR="00F42A84" w:rsidRPr="00F77FA5" w14:paraId="6FCDB3B4" w14:textId="77777777" w:rsidTr="00FE6651">
        <w:tc>
          <w:tcPr>
            <w:tcW w:w="805" w:type="dxa"/>
          </w:tcPr>
          <w:p w14:paraId="051590DD" w14:textId="77777777" w:rsidR="00F42A84" w:rsidRPr="00F77FA5" w:rsidRDefault="00F42A84" w:rsidP="00FE6651">
            <w:r w:rsidRPr="00F77FA5">
              <w:t>4</w:t>
            </w:r>
          </w:p>
        </w:tc>
        <w:tc>
          <w:tcPr>
            <w:tcW w:w="900" w:type="dxa"/>
          </w:tcPr>
          <w:p w14:paraId="276312DA" w14:textId="77777777" w:rsidR="00F42A84" w:rsidRPr="00F77FA5" w:rsidRDefault="00F42A84" w:rsidP="00FE6651">
            <w:r w:rsidRPr="00F77FA5">
              <w:t>6.820</w:t>
            </w:r>
          </w:p>
        </w:tc>
        <w:tc>
          <w:tcPr>
            <w:tcW w:w="1170" w:type="dxa"/>
          </w:tcPr>
          <w:p w14:paraId="1ED70140" w14:textId="77777777" w:rsidR="00F42A84" w:rsidRPr="00F77FA5" w:rsidRDefault="00F42A84" w:rsidP="00FE6651">
            <w:r w:rsidRPr="00F77FA5">
              <w:t>5002587</w:t>
            </w:r>
          </w:p>
        </w:tc>
        <w:tc>
          <w:tcPr>
            <w:tcW w:w="900" w:type="dxa"/>
          </w:tcPr>
          <w:p w14:paraId="3957B5BD" w14:textId="77777777" w:rsidR="00F42A84" w:rsidRPr="00F77FA5" w:rsidRDefault="00F42A84" w:rsidP="00FE6651">
            <w:r w:rsidRPr="00F77FA5">
              <w:t>0.87</w:t>
            </w:r>
          </w:p>
        </w:tc>
        <w:tc>
          <w:tcPr>
            <w:tcW w:w="1170" w:type="dxa"/>
          </w:tcPr>
          <w:p w14:paraId="74E3E40E" w14:textId="77777777" w:rsidR="00F42A84" w:rsidRPr="00F77FA5" w:rsidRDefault="00F42A84" w:rsidP="00FE6651">
            <w:r w:rsidRPr="00F77FA5">
              <w:t>2254051</w:t>
            </w:r>
          </w:p>
        </w:tc>
        <w:tc>
          <w:tcPr>
            <w:tcW w:w="990" w:type="dxa"/>
          </w:tcPr>
          <w:p w14:paraId="65B0E977" w14:textId="77777777" w:rsidR="00F42A84" w:rsidRPr="00F77FA5" w:rsidRDefault="00F42A84" w:rsidP="00FE6651">
            <w:r w:rsidRPr="00F77FA5">
              <w:t>1.07</w:t>
            </w:r>
          </w:p>
        </w:tc>
        <w:tc>
          <w:tcPr>
            <w:tcW w:w="810" w:type="dxa"/>
          </w:tcPr>
          <w:p w14:paraId="4EF96826" w14:textId="77777777" w:rsidR="00F42A84" w:rsidRPr="00F77FA5" w:rsidRDefault="00F42A84" w:rsidP="00FE6651">
            <w:r w:rsidRPr="00F77FA5">
              <w:t>2.22</w:t>
            </w:r>
          </w:p>
        </w:tc>
        <w:tc>
          <w:tcPr>
            <w:tcW w:w="2649" w:type="dxa"/>
          </w:tcPr>
          <w:p w14:paraId="511D658D" w14:textId="77777777" w:rsidR="00F42A84" w:rsidRPr="00F77FA5" w:rsidRDefault="00F42A84" w:rsidP="00FE6651">
            <w:r w:rsidRPr="00F77FA5">
              <w:t>eucalyptol</w:t>
            </w:r>
          </w:p>
        </w:tc>
      </w:tr>
      <w:tr w:rsidR="00F42A84" w:rsidRPr="00F77FA5" w14:paraId="2DF8510E" w14:textId="77777777" w:rsidTr="00FE6651">
        <w:tc>
          <w:tcPr>
            <w:tcW w:w="805" w:type="dxa"/>
          </w:tcPr>
          <w:p w14:paraId="4173E64B" w14:textId="77777777" w:rsidR="00F42A84" w:rsidRPr="00F77FA5" w:rsidRDefault="00F42A84" w:rsidP="00FE6651">
            <w:r w:rsidRPr="00F77FA5">
              <w:t>5</w:t>
            </w:r>
          </w:p>
        </w:tc>
        <w:tc>
          <w:tcPr>
            <w:tcW w:w="900" w:type="dxa"/>
          </w:tcPr>
          <w:p w14:paraId="1656A649" w14:textId="77777777" w:rsidR="00F42A84" w:rsidRPr="00F77FA5" w:rsidRDefault="00F42A84" w:rsidP="00FE6651">
            <w:r w:rsidRPr="00F77FA5">
              <w:t>7.524</w:t>
            </w:r>
          </w:p>
        </w:tc>
        <w:tc>
          <w:tcPr>
            <w:tcW w:w="1170" w:type="dxa"/>
          </w:tcPr>
          <w:p w14:paraId="15360C99" w14:textId="77777777" w:rsidR="00F42A84" w:rsidRPr="00F77FA5" w:rsidRDefault="00F42A84" w:rsidP="00FE6651">
            <w:r w:rsidRPr="00F77FA5">
              <w:t>1526199</w:t>
            </w:r>
          </w:p>
        </w:tc>
        <w:tc>
          <w:tcPr>
            <w:tcW w:w="900" w:type="dxa"/>
          </w:tcPr>
          <w:p w14:paraId="558E0766" w14:textId="77777777" w:rsidR="00F42A84" w:rsidRPr="00F77FA5" w:rsidRDefault="00F42A84" w:rsidP="00FE6651">
            <w:r w:rsidRPr="00F77FA5">
              <w:t>0.27</w:t>
            </w:r>
          </w:p>
        </w:tc>
        <w:tc>
          <w:tcPr>
            <w:tcW w:w="1170" w:type="dxa"/>
          </w:tcPr>
          <w:p w14:paraId="44BEA846" w14:textId="77777777" w:rsidR="00F42A84" w:rsidRPr="00F77FA5" w:rsidRDefault="00F42A84" w:rsidP="00FE6651">
            <w:r w:rsidRPr="00F77FA5">
              <w:t>849480</w:t>
            </w:r>
          </w:p>
        </w:tc>
        <w:tc>
          <w:tcPr>
            <w:tcW w:w="990" w:type="dxa"/>
          </w:tcPr>
          <w:p w14:paraId="614A6590" w14:textId="77777777" w:rsidR="00F42A84" w:rsidRPr="00F77FA5" w:rsidRDefault="00F42A84" w:rsidP="00FE6651">
            <w:r w:rsidRPr="00F77FA5">
              <w:t>0.40</w:t>
            </w:r>
          </w:p>
        </w:tc>
        <w:tc>
          <w:tcPr>
            <w:tcW w:w="810" w:type="dxa"/>
          </w:tcPr>
          <w:p w14:paraId="7E2720DF" w14:textId="77777777" w:rsidR="00F42A84" w:rsidRPr="00F77FA5" w:rsidRDefault="00F42A84" w:rsidP="00FE6651">
            <w:r w:rsidRPr="00F77FA5">
              <w:t>1.80</w:t>
            </w:r>
          </w:p>
        </w:tc>
        <w:tc>
          <w:tcPr>
            <w:tcW w:w="2649" w:type="dxa"/>
          </w:tcPr>
          <w:p w14:paraId="3E2509DE" w14:textId="77777777" w:rsidR="00F42A84" w:rsidRPr="00F77FA5" w:rsidRDefault="00F42A84" w:rsidP="00FE6651">
            <w:r w:rsidRPr="00F77FA5">
              <w:t>l-fenchone</w:t>
            </w:r>
          </w:p>
        </w:tc>
      </w:tr>
      <w:tr w:rsidR="00F42A84" w:rsidRPr="00F77FA5" w14:paraId="5243EA0A" w14:textId="77777777" w:rsidTr="00FE6651">
        <w:tc>
          <w:tcPr>
            <w:tcW w:w="805" w:type="dxa"/>
          </w:tcPr>
          <w:p w14:paraId="2A4A63E6" w14:textId="77777777" w:rsidR="00F42A84" w:rsidRPr="00F77FA5" w:rsidRDefault="00F42A84" w:rsidP="00FE6651">
            <w:r w:rsidRPr="00F77FA5">
              <w:t>6</w:t>
            </w:r>
          </w:p>
        </w:tc>
        <w:tc>
          <w:tcPr>
            <w:tcW w:w="900" w:type="dxa"/>
          </w:tcPr>
          <w:p w14:paraId="02E731EB" w14:textId="77777777" w:rsidR="00F42A84" w:rsidRPr="00F77FA5" w:rsidRDefault="00F42A84" w:rsidP="00FE6651">
            <w:r w:rsidRPr="00F77FA5">
              <w:t>7.758</w:t>
            </w:r>
          </w:p>
        </w:tc>
        <w:tc>
          <w:tcPr>
            <w:tcW w:w="1170" w:type="dxa"/>
          </w:tcPr>
          <w:p w14:paraId="7A72C328" w14:textId="77777777" w:rsidR="00F42A84" w:rsidRPr="00F77FA5" w:rsidRDefault="00F42A84" w:rsidP="00FE6651">
            <w:r w:rsidRPr="00F77FA5">
              <w:t>19060847</w:t>
            </w:r>
          </w:p>
        </w:tc>
        <w:tc>
          <w:tcPr>
            <w:tcW w:w="900" w:type="dxa"/>
          </w:tcPr>
          <w:p w14:paraId="1FB5DDFB" w14:textId="77777777" w:rsidR="00F42A84" w:rsidRPr="00F77FA5" w:rsidRDefault="00F42A84" w:rsidP="00FE6651">
            <w:r w:rsidRPr="00F77FA5">
              <w:t>3.33</w:t>
            </w:r>
          </w:p>
        </w:tc>
        <w:tc>
          <w:tcPr>
            <w:tcW w:w="1170" w:type="dxa"/>
          </w:tcPr>
          <w:p w14:paraId="1F11A7C0" w14:textId="77777777" w:rsidR="00F42A84" w:rsidRPr="00F77FA5" w:rsidRDefault="00F42A84" w:rsidP="00FE6651">
            <w:r w:rsidRPr="00F77FA5">
              <w:t>7731057</w:t>
            </w:r>
          </w:p>
        </w:tc>
        <w:tc>
          <w:tcPr>
            <w:tcW w:w="990" w:type="dxa"/>
          </w:tcPr>
          <w:p w14:paraId="035D21C2" w14:textId="77777777" w:rsidR="00F42A84" w:rsidRPr="00F77FA5" w:rsidRDefault="00F42A84" w:rsidP="00FE6651">
            <w:r w:rsidRPr="00F77FA5">
              <w:t>3.67</w:t>
            </w:r>
          </w:p>
        </w:tc>
        <w:tc>
          <w:tcPr>
            <w:tcW w:w="810" w:type="dxa"/>
          </w:tcPr>
          <w:p w14:paraId="26E4BB03" w14:textId="77777777" w:rsidR="00F42A84" w:rsidRPr="00F77FA5" w:rsidRDefault="00F42A84" w:rsidP="00FE6651">
            <w:r w:rsidRPr="00F77FA5">
              <w:t>2.47</w:t>
            </w:r>
          </w:p>
        </w:tc>
        <w:tc>
          <w:tcPr>
            <w:tcW w:w="2649" w:type="dxa"/>
          </w:tcPr>
          <w:p w14:paraId="2FE72A06" w14:textId="77777777" w:rsidR="00F42A84" w:rsidRPr="00F77FA5" w:rsidRDefault="00F42A84" w:rsidP="00FE6651">
            <w:r w:rsidRPr="00F77FA5">
              <w:t>(beta-linalool)</w:t>
            </w:r>
          </w:p>
        </w:tc>
      </w:tr>
      <w:tr w:rsidR="00F42A84" w:rsidRPr="00F77FA5" w14:paraId="1EBDB0FD" w14:textId="77777777" w:rsidTr="00FE6651">
        <w:tc>
          <w:tcPr>
            <w:tcW w:w="805" w:type="dxa"/>
          </w:tcPr>
          <w:p w14:paraId="127674E0" w14:textId="77777777" w:rsidR="00F42A84" w:rsidRPr="00F77FA5" w:rsidRDefault="00F42A84" w:rsidP="00FE6651">
            <w:r w:rsidRPr="00F77FA5">
              <w:t>7</w:t>
            </w:r>
          </w:p>
        </w:tc>
        <w:tc>
          <w:tcPr>
            <w:tcW w:w="900" w:type="dxa"/>
          </w:tcPr>
          <w:p w14:paraId="656E76C9" w14:textId="77777777" w:rsidR="00F42A84" w:rsidRPr="00F77FA5" w:rsidRDefault="00F42A84" w:rsidP="00FE6651">
            <w:r w:rsidRPr="00F77FA5">
              <w:t>8.343</w:t>
            </w:r>
          </w:p>
        </w:tc>
        <w:tc>
          <w:tcPr>
            <w:tcW w:w="1170" w:type="dxa"/>
          </w:tcPr>
          <w:p w14:paraId="59CFECD0" w14:textId="77777777" w:rsidR="00F42A84" w:rsidRPr="00F77FA5" w:rsidRDefault="00F42A84" w:rsidP="00FE6651">
            <w:r w:rsidRPr="00F77FA5">
              <w:t>895723</w:t>
            </w:r>
          </w:p>
        </w:tc>
        <w:tc>
          <w:tcPr>
            <w:tcW w:w="900" w:type="dxa"/>
          </w:tcPr>
          <w:p w14:paraId="18BCC1B4" w14:textId="77777777" w:rsidR="00F42A84" w:rsidRPr="00F77FA5" w:rsidRDefault="00F42A84" w:rsidP="00FE6651">
            <w:r w:rsidRPr="00F77FA5">
              <w:t>0.16</w:t>
            </w:r>
          </w:p>
        </w:tc>
        <w:tc>
          <w:tcPr>
            <w:tcW w:w="1170" w:type="dxa"/>
          </w:tcPr>
          <w:p w14:paraId="1C5FDD93" w14:textId="77777777" w:rsidR="00F42A84" w:rsidRPr="00F77FA5" w:rsidRDefault="00F42A84" w:rsidP="00FE6651">
            <w:r w:rsidRPr="00F77FA5">
              <w:t>416089</w:t>
            </w:r>
          </w:p>
        </w:tc>
        <w:tc>
          <w:tcPr>
            <w:tcW w:w="990" w:type="dxa"/>
          </w:tcPr>
          <w:p w14:paraId="24C4194F" w14:textId="77777777" w:rsidR="00F42A84" w:rsidRPr="00F77FA5" w:rsidRDefault="00F42A84" w:rsidP="00FE6651">
            <w:r w:rsidRPr="00F77FA5">
              <w:t>0.20</w:t>
            </w:r>
          </w:p>
        </w:tc>
        <w:tc>
          <w:tcPr>
            <w:tcW w:w="810" w:type="dxa"/>
          </w:tcPr>
          <w:p w14:paraId="120BBB6D" w14:textId="77777777" w:rsidR="00F42A84" w:rsidRPr="00F77FA5" w:rsidRDefault="00F42A84" w:rsidP="00FE6651">
            <w:r w:rsidRPr="00F77FA5">
              <w:t>2.15</w:t>
            </w:r>
          </w:p>
        </w:tc>
        <w:tc>
          <w:tcPr>
            <w:tcW w:w="2649" w:type="dxa"/>
          </w:tcPr>
          <w:p w14:paraId="67220243" w14:textId="77777777" w:rsidR="00F42A84" w:rsidRPr="00F77FA5" w:rsidRDefault="00F42A84" w:rsidP="00FE6651">
            <w:proofErr w:type="spellStart"/>
            <w:proofErr w:type="gramStart"/>
            <w:r w:rsidRPr="00F77FA5">
              <w:t>linalool,methyl</w:t>
            </w:r>
            <w:proofErr w:type="spellEnd"/>
            <w:proofErr w:type="gramEnd"/>
            <w:r w:rsidRPr="00F77FA5">
              <w:t xml:space="preserve"> ether</w:t>
            </w:r>
          </w:p>
        </w:tc>
      </w:tr>
      <w:tr w:rsidR="00F42A84" w:rsidRPr="00F77FA5" w14:paraId="64019F72" w14:textId="77777777" w:rsidTr="00FE6651">
        <w:tc>
          <w:tcPr>
            <w:tcW w:w="805" w:type="dxa"/>
          </w:tcPr>
          <w:p w14:paraId="6E3B9BEB" w14:textId="77777777" w:rsidR="00F42A84" w:rsidRPr="00F77FA5" w:rsidRDefault="00F42A84" w:rsidP="00FE6651">
            <w:r w:rsidRPr="00F77FA5">
              <w:t>8</w:t>
            </w:r>
          </w:p>
        </w:tc>
        <w:tc>
          <w:tcPr>
            <w:tcW w:w="900" w:type="dxa"/>
          </w:tcPr>
          <w:p w14:paraId="7FD9878B" w14:textId="77777777" w:rsidR="00F42A84" w:rsidRPr="00F77FA5" w:rsidRDefault="00F42A84" w:rsidP="00FE6651">
            <w:r w:rsidRPr="00F77FA5">
              <w:t>8.520</w:t>
            </w:r>
          </w:p>
        </w:tc>
        <w:tc>
          <w:tcPr>
            <w:tcW w:w="1170" w:type="dxa"/>
          </w:tcPr>
          <w:p w14:paraId="5731E564" w14:textId="77777777" w:rsidR="00F42A84" w:rsidRPr="00F77FA5" w:rsidRDefault="00F42A84" w:rsidP="00FE6651">
            <w:r w:rsidRPr="00F77FA5">
              <w:t>56516853</w:t>
            </w:r>
          </w:p>
        </w:tc>
        <w:tc>
          <w:tcPr>
            <w:tcW w:w="900" w:type="dxa"/>
          </w:tcPr>
          <w:p w14:paraId="303A1DF2" w14:textId="77777777" w:rsidR="00F42A84" w:rsidRPr="00F77FA5" w:rsidRDefault="00F42A84" w:rsidP="00FE6651">
            <w:r w:rsidRPr="00F77FA5">
              <w:t>9.88</w:t>
            </w:r>
          </w:p>
        </w:tc>
        <w:tc>
          <w:tcPr>
            <w:tcW w:w="1170" w:type="dxa"/>
          </w:tcPr>
          <w:p w14:paraId="409BA6FA" w14:textId="77777777" w:rsidR="00F42A84" w:rsidRPr="00F77FA5" w:rsidRDefault="00F42A84" w:rsidP="00FE6651">
            <w:r w:rsidRPr="00F77FA5">
              <w:t>26937682</w:t>
            </w:r>
          </w:p>
        </w:tc>
        <w:tc>
          <w:tcPr>
            <w:tcW w:w="990" w:type="dxa"/>
          </w:tcPr>
          <w:p w14:paraId="2E61AB66" w14:textId="77777777" w:rsidR="00F42A84" w:rsidRPr="00F77FA5" w:rsidRDefault="00F42A84" w:rsidP="00FE6651">
            <w:r w:rsidRPr="00F77FA5">
              <w:t>12.78</w:t>
            </w:r>
          </w:p>
        </w:tc>
        <w:tc>
          <w:tcPr>
            <w:tcW w:w="810" w:type="dxa"/>
          </w:tcPr>
          <w:p w14:paraId="73F93514" w14:textId="77777777" w:rsidR="00F42A84" w:rsidRPr="00F77FA5" w:rsidRDefault="00F42A84" w:rsidP="00FE6651">
            <w:r w:rsidRPr="00F77FA5">
              <w:t>2.10</w:t>
            </w:r>
          </w:p>
        </w:tc>
        <w:tc>
          <w:tcPr>
            <w:tcW w:w="2649" w:type="dxa"/>
          </w:tcPr>
          <w:p w14:paraId="3A7635FB" w14:textId="77777777" w:rsidR="00F42A84" w:rsidRPr="00F77FA5" w:rsidRDefault="00F42A84" w:rsidP="00FE6651">
            <w:r w:rsidRPr="00F77FA5">
              <w:t>p-menthone</w:t>
            </w:r>
          </w:p>
        </w:tc>
      </w:tr>
      <w:tr w:rsidR="00F42A84" w:rsidRPr="00F77FA5" w14:paraId="595CC3AB" w14:textId="77777777" w:rsidTr="00FE6651">
        <w:tc>
          <w:tcPr>
            <w:tcW w:w="805" w:type="dxa"/>
          </w:tcPr>
          <w:p w14:paraId="2D4EBA46" w14:textId="77777777" w:rsidR="00F42A84" w:rsidRPr="00F77FA5" w:rsidRDefault="00F42A84" w:rsidP="00FE6651">
            <w:r w:rsidRPr="00F77FA5">
              <w:t>9</w:t>
            </w:r>
          </w:p>
        </w:tc>
        <w:tc>
          <w:tcPr>
            <w:tcW w:w="900" w:type="dxa"/>
          </w:tcPr>
          <w:p w14:paraId="404CCB73" w14:textId="77777777" w:rsidR="00F42A84" w:rsidRPr="00F77FA5" w:rsidRDefault="00F42A84" w:rsidP="00FE6651">
            <w:r w:rsidRPr="00F77FA5">
              <w:t>8.644</w:t>
            </w:r>
          </w:p>
        </w:tc>
        <w:tc>
          <w:tcPr>
            <w:tcW w:w="1170" w:type="dxa"/>
          </w:tcPr>
          <w:p w14:paraId="5D25C135" w14:textId="77777777" w:rsidR="00F42A84" w:rsidRPr="00F77FA5" w:rsidRDefault="00F42A84" w:rsidP="00FE6651">
            <w:r w:rsidRPr="00F77FA5">
              <w:t>25804969</w:t>
            </w:r>
          </w:p>
        </w:tc>
        <w:tc>
          <w:tcPr>
            <w:tcW w:w="900" w:type="dxa"/>
          </w:tcPr>
          <w:p w14:paraId="0C720492" w14:textId="77777777" w:rsidR="00F42A84" w:rsidRPr="00F77FA5" w:rsidRDefault="00F42A84" w:rsidP="00FE6651">
            <w:r w:rsidRPr="00F77FA5">
              <w:t>4.51</w:t>
            </w:r>
          </w:p>
        </w:tc>
        <w:tc>
          <w:tcPr>
            <w:tcW w:w="1170" w:type="dxa"/>
          </w:tcPr>
          <w:p w14:paraId="0D260140" w14:textId="77777777" w:rsidR="00F42A84" w:rsidRPr="00F77FA5" w:rsidRDefault="00F42A84" w:rsidP="00FE6651">
            <w:r w:rsidRPr="00F77FA5">
              <w:t>14714494</w:t>
            </w:r>
          </w:p>
        </w:tc>
        <w:tc>
          <w:tcPr>
            <w:tcW w:w="990" w:type="dxa"/>
          </w:tcPr>
          <w:p w14:paraId="060AAE2C" w14:textId="77777777" w:rsidR="00F42A84" w:rsidRPr="00F77FA5" w:rsidRDefault="00F42A84" w:rsidP="00FE6651">
            <w:r w:rsidRPr="00F77FA5">
              <w:t>6.98</w:t>
            </w:r>
          </w:p>
        </w:tc>
        <w:tc>
          <w:tcPr>
            <w:tcW w:w="810" w:type="dxa"/>
          </w:tcPr>
          <w:p w14:paraId="62C8911E" w14:textId="77777777" w:rsidR="00F42A84" w:rsidRPr="00F77FA5" w:rsidRDefault="00F42A84" w:rsidP="00FE6651">
            <w:r w:rsidRPr="00F77FA5">
              <w:t>1.75</w:t>
            </w:r>
          </w:p>
        </w:tc>
        <w:tc>
          <w:tcPr>
            <w:tcW w:w="2649" w:type="dxa"/>
          </w:tcPr>
          <w:p w14:paraId="43742283" w14:textId="77777777" w:rsidR="00F42A84" w:rsidRPr="00F77FA5" w:rsidRDefault="00F42A84" w:rsidP="00FE6651">
            <w:r w:rsidRPr="00F77FA5">
              <w:t>p-menthone</w:t>
            </w:r>
          </w:p>
        </w:tc>
      </w:tr>
      <w:tr w:rsidR="00F42A84" w:rsidRPr="00F77FA5" w14:paraId="60FED7FC" w14:textId="77777777" w:rsidTr="00FE6651">
        <w:tc>
          <w:tcPr>
            <w:tcW w:w="805" w:type="dxa"/>
          </w:tcPr>
          <w:p w14:paraId="56CB6D48" w14:textId="77777777" w:rsidR="00F42A84" w:rsidRPr="00F77FA5" w:rsidRDefault="00F42A84" w:rsidP="00FE6651">
            <w:r w:rsidRPr="00F77FA5">
              <w:t>10</w:t>
            </w:r>
          </w:p>
        </w:tc>
        <w:tc>
          <w:tcPr>
            <w:tcW w:w="900" w:type="dxa"/>
          </w:tcPr>
          <w:p w14:paraId="552C4E27" w14:textId="77777777" w:rsidR="00F42A84" w:rsidRPr="00F77FA5" w:rsidRDefault="00F42A84" w:rsidP="00FE6651">
            <w:r w:rsidRPr="00F77FA5">
              <w:t>8.760</w:t>
            </w:r>
          </w:p>
        </w:tc>
        <w:tc>
          <w:tcPr>
            <w:tcW w:w="1170" w:type="dxa"/>
          </w:tcPr>
          <w:p w14:paraId="1FBF16B2" w14:textId="77777777" w:rsidR="00F42A84" w:rsidRPr="00F77FA5" w:rsidRDefault="00F42A84" w:rsidP="00FE6651">
            <w:r w:rsidRPr="00F77FA5">
              <w:t>5885569</w:t>
            </w:r>
          </w:p>
        </w:tc>
        <w:tc>
          <w:tcPr>
            <w:tcW w:w="900" w:type="dxa"/>
          </w:tcPr>
          <w:p w14:paraId="00D66D0E" w14:textId="77777777" w:rsidR="00F42A84" w:rsidRPr="00F77FA5" w:rsidRDefault="00F42A84" w:rsidP="00FE6651">
            <w:r w:rsidRPr="00F77FA5">
              <w:t>1.03</w:t>
            </w:r>
          </w:p>
        </w:tc>
        <w:tc>
          <w:tcPr>
            <w:tcW w:w="1170" w:type="dxa"/>
          </w:tcPr>
          <w:p w14:paraId="3D226304" w14:textId="77777777" w:rsidR="00F42A84" w:rsidRPr="00F77FA5" w:rsidRDefault="00F42A84" w:rsidP="00FE6651">
            <w:r w:rsidRPr="00F77FA5">
              <w:t>2151728</w:t>
            </w:r>
          </w:p>
        </w:tc>
        <w:tc>
          <w:tcPr>
            <w:tcW w:w="990" w:type="dxa"/>
          </w:tcPr>
          <w:p w14:paraId="6B3D5B61" w14:textId="77777777" w:rsidR="00F42A84" w:rsidRPr="00F77FA5" w:rsidRDefault="00F42A84" w:rsidP="00FE6651">
            <w:r w:rsidRPr="00F77FA5">
              <w:t>1.02</w:t>
            </w:r>
          </w:p>
        </w:tc>
        <w:tc>
          <w:tcPr>
            <w:tcW w:w="810" w:type="dxa"/>
          </w:tcPr>
          <w:p w14:paraId="2BE7961F" w14:textId="77777777" w:rsidR="00F42A84" w:rsidRPr="00F77FA5" w:rsidRDefault="00F42A84" w:rsidP="00FE6651">
            <w:r w:rsidRPr="00F77FA5">
              <w:t>2.74</w:t>
            </w:r>
          </w:p>
        </w:tc>
        <w:tc>
          <w:tcPr>
            <w:tcW w:w="2649" w:type="dxa"/>
          </w:tcPr>
          <w:p w14:paraId="6E76DCBB" w14:textId="77777777" w:rsidR="00F42A84" w:rsidRPr="00F77FA5" w:rsidRDefault="00F42A84" w:rsidP="00FE6651">
            <w:r w:rsidRPr="00F77FA5">
              <w:t>levomenthol</w:t>
            </w:r>
          </w:p>
        </w:tc>
      </w:tr>
      <w:tr w:rsidR="00F42A84" w:rsidRPr="00F77FA5" w14:paraId="0880B1A6" w14:textId="77777777" w:rsidTr="00FE6651">
        <w:tc>
          <w:tcPr>
            <w:tcW w:w="805" w:type="dxa"/>
          </w:tcPr>
          <w:p w14:paraId="2BB0C7AC" w14:textId="77777777" w:rsidR="00F42A84" w:rsidRPr="00F77FA5" w:rsidRDefault="00F42A84" w:rsidP="00FE6651">
            <w:r w:rsidRPr="00F77FA5">
              <w:t>11</w:t>
            </w:r>
          </w:p>
        </w:tc>
        <w:tc>
          <w:tcPr>
            <w:tcW w:w="900" w:type="dxa"/>
          </w:tcPr>
          <w:p w14:paraId="37E8E541" w14:textId="77777777" w:rsidR="00F42A84" w:rsidRPr="00F77FA5" w:rsidRDefault="00F42A84" w:rsidP="00FE6651">
            <w:r w:rsidRPr="00F77FA5">
              <w:t>8.866</w:t>
            </w:r>
          </w:p>
        </w:tc>
        <w:tc>
          <w:tcPr>
            <w:tcW w:w="1170" w:type="dxa"/>
          </w:tcPr>
          <w:p w14:paraId="7CAFCB4C" w14:textId="77777777" w:rsidR="00F42A84" w:rsidRPr="00F77FA5" w:rsidRDefault="00F42A84" w:rsidP="00FE6651">
            <w:r w:rsidRPr="00F77FA5">
              <w:t>23656278</w:t>
            </w:r>
          </w:p>
        </w:tc>
        <w:tc>
          <w:tcPr>
            <w:tcW w:w="900" w:type="dxa"/>
          </w:tcPr>
          <w:p w14:paraId="7F1716E5" w14:textId="77777777" w:rsidR="00F42A84" w:rsidRPr="00F77FA5" w:rsidRDefault="00F42A84" w:rsidP="00FE6651">
            <w:r w:rsidRPr="00F77FA5">
              <w:t>4.14</w:t>
            </w:r>
          </w:p>
        </w:tc>
        <w:tc>
          <w:tcPr>
            <w:tcW w:w="1170" w:type="dxa"/>
          </w:tcPr>
          <w:p w14:paraId="33D64BCC" w14:textId="77777777" w:rsidR="00F42A84" w:rsidRPr="00F77FA5" w:rsidRDefault="00F42A84" w:rsidP="00FE6651">
            <w:r w:rsidRPr="00F77FA5">
              <w:t>13428511</w:t>
            </w:r>
          </w:p>
        </w:tc>
        <w:tc>
          <w:tcPr>
            <w:tcW w:w="990" w:type="dxa"/>
          </w:tcPr>
          <w:p w14:paraId="3F26ADA5" w14:textId="77777777" w:rsidR="00F42A84" w:rsidRPr="00F77FA5" w:rsidRDefault="00F42A84" w:rsidP="00FE6651">
            <w:r w:rsidRPr="00F77FA5">
              <w:t>6.37</w:t>
            </w:r>
          </w:p>
        </w:tc>
        <w:tc>
          <w:tcPr>
            <w:tcW w:w="810" w:type="dxa"/>
          </w:tcPr>
          <w:p w14:paraId="49E0794B" w14:textId="77777777" w:rsidR="00F42A84" w:rsidRPr="00F77FA5" w:rsidRDefault="00F42A84" w:rsidP="00FE6651">
            <w:r w:rsidRPr="00F77FA5">
              <w:t>1.76</w:t>
            </w:r>
          </w:p>
        </w:tc>
        <w:tc>
          <w:tcPr>
            <w:tcW w:w="2649" w:type="dxa"/>
          </w:tcPr>
          <w:p w14:paraId="439A10BB" w14:textId="77777777" w:rsidR="00F42A84" w:rsidRPr="00F77FA5" w:rsidRDefault="00F42A84" w:rsidP="00FE6651">
            <w:r w:rsidRPr="00F77FA5">
              <w:t>levomenthol</w:t>
            </w:r>
          </w:p>
        </w:tc>
      </w:tr>
      <w:tr w:rsidR="00F42A84" w:rsidRPr="00F77FA5" w14:paraId="35CAB03E" w14:textId="77777777" w:rsidTr="00FE6651">
        <w:tc>
          <w:tcPr>
            <w:tcW w:w="805" w:type="dxa"/>
          </w:tcPr>
          <w:p w14:paraId="4C2BED5E" w14:textId="77777777" w:rsidR="00F42A84" w:rsidRPr="00F77FA5" w:rsidRDefault="00F42A84" w:rsidP="00FE6651">
            <w:r w:rsidRPr="00F77FA5">
              <w:t>12</w:t>
            </w:r>
          </w:p>
        </w:tc>
        <w:tc>
          <w:tcPr>
            <w:tcW w:w="900" w:type="dxa"/>
          </w:tcPr>
          <w:p w14:paraId="4C3E149A" w14:textId="77777777" w:rsidR="00F42A84" w:rsidRPr="00F77FA5" w:rsidRDefault="00F42A84" w:rsidP="00FE6651">
            <w:r w:rsidRPr="00F77FA5">
              <w:t>8.926</w:t>
            </w:r>
          </w:p>
        </w:tc>
        <w:tc>
          <w:tcPr>
            <w:tcW w:w="1170" w:type="dxa"/>
          </w:tcPr>
          <w:p w14:paraId="04A92F8A" w14:textId="77777777" w:rsidR="00F42A84" w:rsidRPr="00F77FA5" w:rsidRDefault="00F42A84" w:rsidP="00FE6651">
            <w:r w:rsidRPr="00F77FA5">
              <w:t>11360904</w:t>
            </w:r>
          </w:p>
        </w:tc>
        <w:tc>
          <w:tcPr>
            <w:tcW w:w="900" w:type="dxa"/>
          </w:tcPr>
          <w:p w14:paraId="69918192" w14:textId="77777777" w:rsidR="00F42A84" w:rsidRPr="00F77FA5" w:rsidRDefault="00F42A84" w:rsidP="00FE6651">
            <w:r w:rsidRPr="00F77FA5">
              <w:t>1.99</w:t>
            </w:r>
          </w:p>
        </w:tc>
        <w:tc>
          <w:tcPr>
            <w:tcW w:w="1170" w:type="dxa"/>
          </w:tcPr>
          <w:p w14:paraId="0E249FF9" w14:textId="77777777" w:rsidR="00F42A84" w:rsidRPr="00F77FA5" w:rsidRDefault="00F42A84" w:rsidP="00FE6651">
            <w:r w:rsidRPr="00F77FA5">
              <w:t>6071408</w:t>
            </w:r>
          </w:p>
        </w:tc>
        <w:tc>
          <w:tcPr>
            <w:tcW w:w="990" w:type="dxa"/>
          </w:tcPr>
          <w:p w14:paraId="2E19D672" w14:textId="77777777" w:rsidR="00F42A84" w:rsidRPr="00F77FA5" w:rsidRDefault="00F42A84" w:rsidP="00FE6651">
            <w:r w:rsidRPr="00F77FA5">
              <w:t>2.88</w:t>
            </w:r>
          </w:p>
        </w:tc>
        <w:tc>
          <w:tcPr>
            <w:tcW w:w="810" w:type="dxa"/>
          </w:tcPr>
          <w:p w14:paraId="304495BA" w14:textId="77777777" w:rsidR="00F42A84" w:rsidRPr="00F77FA5" w:rsidRDefault="00F42A84" w:rsidP="00FE6651">
            <w:r w:rsidRPr="00F77FA5">
              <w:t>1.87</w:t>
            </w:r>
          </w:p>
        </w:tc>
        <w:tc>
          <w:tcPr>
            <w:tcW w:w="2649" w:type="dxa"/>
          </w:tcPr>
          <w:p w14:paraId="5230D0E5" w14:textId="77777777" w:rsidR="00F42A84" w:rsidRPr="00F77FA5" w:rsidRDefault="00F42A84" w:rsidP="00FE6651">
            <w:r w:rsidRPr="00F77FA5">
              <w:t>terpinen-4-ol</w:t>
            </w:r>
          </w:p>
        </w:tc>
      </w:tr>
      <w:tr w:rsidR="00F42A84" w:rsidRPr="00F77FA5" w14:paraId="200DEE25" w14:textId="77777777" w:rsidTr="00FE6651">
        <w:tc>
          <w:tcPr>
            <w:tcW w:w="805" w:type="dxa"/>
          </w:tcPr>
          <w:p w14:paraId="3BD80634" w14:textId="77777777" w:rsidR="00F42A84" w:rsidRPr="00F77FA5" w:rsidRDefault="00F42A84" w:rsidP="00FE6651">
            <w:r w:rsidRPr="00F77FA5">
              <w:t>13</w:t>
            </w:r>
          </w:p>
        </w:tc>
        <w:tc>
          <w:tcPr>
            <w:tcW w:w="900" w:type="dxa"/>
          </w:tcPr>
          <w:p w14:paraId="6972BDE6" w14:textId="77777777" w:rsidR="00F42A84" w:rsidRPr="00F77FA5" w:rsidRDefault="00F42A84" w:rsidP="00FE6651">
            <w:r w:rsidRPr="00F77FA5">
              <w:t>9.051</w:t>
            </w:r>
          </w:p>
        </w:tc>
        <w:tc>
          <w:tcPr>
            <w:tcW w:w="1170" w:type="dxa"/>
          </w:tcPr>
          <w:p w14:paraId="71EC058E" w14:textId="77777777" w:rsidR="00F42A84" w:rsidRPr="00F77FA5" w:rsidRDefault="00F42A84" w:rsidP="00FE6651">
            <w:r w:rsidRPr="00F77FA5">
              <w:t>73502125</w:t>
            </w:r>
          </w:p>
        </w:tc>
        <w:tc>
          <w:tcPr>
            <w:tcW w:w="900" w:type="dxa"/>
          </w:tcPr>
          <w:p w14:paraId="069E1319" w14:textId="77777777" w:rsidR="00F42A84" w:rsidRPr="00F77FA5" w:rsidRDefault="00F42A84" w:rsidP="00FE6651">
            <w:r w:rsidRPr="00F77FA5">
              <w:t>12.85</w:t>
            </w:r>
          </w:p>
        </w:tc>
        <w:tc>
          <w:tcPr>
            <w:tcW w:w="1170" w:type="dxa"/>
          </w:tcPr>
          <w:p w14:paraId="794F58F5" w14:textId="77777777" w:rsidR="00F42A84" w:rsidRPr="00F77FA5" w:rsidRDefault="00F42A84" w:rsidP="00FE6651">
            <w:r w:rsidRPr="00F77FA5">
              <w:t>20645471</w:t>
            </w:r>
          </w:p>
        </w:tc>
        <w:tc>
          <w:tcPr>
            <w:tcW w:w="990" w:type="dxa"/>
          </w:tcPr>
          <w:p w14:paraId="741495A7" w14:textId="77777777" w:rsidR="00F42A84" w:rsidRPr="00F77FA5" w:rsidRDefault="00F42A84" w:rsidP="00FE6651">
            <w:r w:rsidRPr="00F77FA5">
              <w:t>9.80</w:t>
            </w:r>
          </w:p>
        </w:tc>
        <w:tc>
          <w:tcPr>
            <w:tcW w:w="810" w:type="dxa"/>
          </w:tcPr>
          <w:p w14:paraId="54BE222D" w14:textId="77777777" w:rsidR="00F42A84" w:rsidRPr="00F77FA5" w:rsidRDefault="00F42A84" w:rsidP="00FE6651">
            <w:r w:rsidRPr="00F77FA5">
              <w:t>3.52</w:t>
            </w:r>
          </w:p>
        </w:tc>
        <w:tc>
          <w:tcPr>
            <w:tcW w:w="2649" w:type="dxa"/>
          </w:tcPr>
          <w:p w14:paraId="1D31F197" w14:textId="77777777" w:rsidR="00F42A84" w:rsidRPr="00F77FA5" w:rsidRDefault="00F42A84" w:rsidP="00FE6651">
            <w:r w:rsidRPr="00F77FA5">
              <w:t>methyl salicylate</w:t>
            </w:r>
          </w:p>
        </w:tc>
      </w:tr>
      <w:tr w:rsidR="00F42A84" w:rsidRPr="00F77FA5" w14:paraId="21E8687A" w14:textId="77777777" w:rsidTr="00FE6651">
        <w:tc>
          <w:tcPr>
            <w:tcW w:w="805" w:type="dxa"/>
          </w:tcPr>
          <w:p w14:paraId="5175D56F" w14:textId="77777777" w:rsidR="00F42A84" w:rsidRPr="00F77FA5" w:rsidRDefault="00F42A84" w:rsidP="00FE6651">
            <w:r w:rsidRPr="00F77FA5">
              <w:t>14</w:t>
            </w:r>
          </w:p>
        </w:tc>
        <w:tc>
          <w:tcPr>
            <w:tcW w:w="900" w:type="dxa"/>
          </w:tcPr>
          <w:p w14:paraId="3089F4EB" w14:textId="77777777" w:rsidR="00F42A84" w:rsidRPr="00F77FA5" w:rsidRDefault="00F42A84" w:rsidP="00FE6651">
            <w:r w:rsidRPr="00F77FA5">
              <w:t>9.675</w:t>
            </w:r>
          </w:p>
        </w:tc>
        <w:tc>
          <w:tcPr>
            <w:tcW w:w="1170" w:type="dxa"/>
          </w:tcPr>
          <w:p w14:paraId="37859CEF" w14:textId="77777777" w:rsidR="00F42A84" w:rsidRPr="00F77FA5" w:rsidRDefault="00F42A84" w:rsidP="00FE6651">
            <w:r w:rsidRPr="00F77FA5">
              <w:t>46888857</w:t>
            </w:r>
          </w:p>
        </w:tc>
        <w:tc>
          <w:tcPr>
            <w:tcW w:w="900" w:type="dxa"/>
          </w:tcPr>
          <w:p w14:paraId="1BE25431" w14:textId="77777777" w:rsidR="00F42A84" w:rsidRPr="00F77FA5" w:rsidRDefault="00F42A84" w:rsidP="00FE6651">
            <w:r w:rsidRPr="00F77FA5">
              <w:t>8.20</w:t>
            </w:r>
          </w:p>
        </w:tc>
        <w:tc>
          <w:tcPr>
            <w:tcW w:w="1170" w:type="dxa"/>
          </w:tcPr>
          <w:p w14:paraId="54C4ADB2" w14:textId="77777777" w:rsidR="00F42A84" w:rsidRPr="00F77FA5" w:rsidRDefault="00F42A84" w:rsidP="00FE6651">
            <w:r w:rsidRPr="00F77FA5">
              <w:t>22769320</w:t>
            </w:r>
          </w:p>
        </w:tc>
        <w:tc>
          <w:tcPr>
            <w:tcW w:w="990" w:type="dxa"/>
          </w:tcPr>
          <w:p w14:paraId="184873F6" w14:textId="77777777" w:rsidR="00F42A84" w:rsidRPr="00F77FA5" w:rsidRDefault="00F42A84" w:rsidP="00FE6651">
            <w:r w:rsidRPr="00F77FA5">
              <w:t>10.80</w:t>
            </w:r>
          </w:p>
        </w:tc>
        <w:tc>
          <w:tcPr>
            <w:tcW w:w="810" w:type="dxa"/>
          </w:tcPr>
          <w:p w14:paraId="2E95663B" w14:textId="77777777" w:rsidR="00F42A84" w:rsidRPr="00F77FA5" w:rsidRDefault="00F42A84" w:rsidP="00FE6651">
            <w:r w:rsidRPr="00F77FA5">
              <w:t>2.06</w:t>
            </w:r>
          </w:p>
        </w:tc>
        <w:tc>
          <w:tcPr>
            <w:tcW w:w="2649" w:type="dxa"/>
          </w:tcPr>
          <w:p w14:paraId="347FB250" w14:textId="77777777" w:rsidR="00F42A84" w:rsidRPr="00F77FA5" w:rsidRDefault="00F42A84" w:rsidP="00FE6651">
            <w:r w:rsidRPr="00F77FA5">
              <w:t>pulegone</w:t>
            </w:r>
          </w:p>
        </w:tc>
      </w:tr>
      <w:tr w:rsidR="00F42A84" w:rsidRPr="00F77FA5" w14:paraId="42B1B1CF" w14:textId="77777777" w:rsidTr="00FE6651">
        <w:tc>
          <w:tcPr>
            <w:tcW w:w="805" w:type="dxa"/>
          </w:tcPr>
          <w:p w14:paraId="6BFCD9BF" w14:textId="77777777" w:rsidR="00F42A84" w:rsidRPr="00F77FA5" w:rsidRDefault="00F42A84" w:rsidP="00FE6651">
            <w:r w:rsidRPr="00F77FA5">
              <w:t>15</w:t>
            </w:r>
          </w:p>
        </w:tc>
        <w:tc>
          <w:tcPr>
            <w:tcW w:w="900" w:type="dxa"/>
          </w:tcPr>
          <w:p w14:paraId="5E3A74E3" w14:textId="77777777" w:rsidR="00F42A84" w:rsidRPr="00F77FA5" w:rsidRDefault="00F42A84" w:rsidP="00FE6651">
            <w:r w:rsidRPr="00F77FA5">
              <w:t>9.819</w:t>
            </w:r>
          </w:p>
        </w:tc>
        <w:tc>
          <w:tcPr>
            <w:tcW w:w="1170" w:type="dxa"/>
          </w:tcPr>
          <w:p w14:paraId="03A31617" w14:textId="77777777" w:rsidR="00F42A84" w:rsidRPr="00F77FA5" w:rsidRDefault="00F42A84" w:rsidP="00FE6651">
            <w:r w:rsidRPr="00F77FA5">
              <w:t>13249326</w:t>
            </w:r>
          </w:p>
        </w:tc>
        <w:tc>
          <w:tcPr>
            <w:tcW w:w="900" w:type="dxa"/>
          </w:tcPr>
          <w:p w14:paraId="229319DE" w14:textId="77777777" w:rsidR="00F42A84" w:rsidRPr="00F77FA5" w:rsidRDefault="00F42A84" w:rsidP="00FE6651">
            <w:r w:rsidRPr="00F77FA5">
              <w:t>2.32</w:t>
            </w:r>
          </w:p>
        </w:tc>
        <w:tc>
          <w:tcPr>
            <w:tcW w:w="1170" w:type="dxa"/>
          </w:tcPr>
          <w:p w14:paraId="00542541" w14:textId="77777777" w:rsidR="00F42A84" w:rsidRPr="00F77FA5" w:rsidRDefault="00F42A84" w:rsidP="00FE6651">
            <w:r w:rsidRPr="00F77FA5">
              <w:t>4196973</w:t>
            </w:r>
          </w:p>
        </w:tc>
        <w:tc>
          <w:tcPr>
            <w:tcW w:w="990" w:type="dxa"/>
          </w:tcPr>
          <w:p w14:paraId="3725ECA8" w14:textId="77777777" w:rsidR="00F42A84" w:rsidRPr="00F77FA5" w:rsidRDefault="00F42A84" w:rsidP="00FE6651">
            <w:r w:rsidRPr="00F77FA5">
              <w:t>1.99</w:t>
            </w:r>
          </w:p>
        </w:tc>
        <w:tc>
          <w:tcPr>
            <w:tcW w:w="810" w:type="dxa"/>
          </w:tcPr>
          <w:p w14:paraId="44F4ABCB" w14:textId="77777777" w:rsidR="00F42A84" w:rsidRPr="00F77FA5" w:rsidRDefault="00F42A84" w:rsidP="00FE6651">
            <w:r w:rsidRPr="00F77FA5">
              <w:t>3.16</w:t>
            </w:r>
          </w:p>
        </w:tc>
        <w:tc>
          <w:tcPr>
            <w:tcW w:w="2649" w:type="dxa"/>
          </w:tcPr>
          <w:p w14:paraId="796F6CE6" w14:textId="77777777" w:rsidR="00F42A84" w:rsidRPr="00F77FA5" w:rsidRDefault="00F42A84" w:rsidP="00FE6651">
            <w:r w:rsidRPr="00F77FA5">
              <w:t>ter-butoxy-6-methylcyclohexene</w:t>
            </w:r>
          </w:p>
        </w:tc>
      </w:tr>
      <w:tr w:rsidR="00F42A84" w:rsidRPr="00F77FA5" w14:paraId="75CABC1D" w14:textId="77777777" w:rsidTr="00FE6651">
        <w:tc>
          <w:tcPr>
            <w:tcW w:w="805" w:type="dxa"/>
          </w:tcPr>
          <w:p w14:paraId="35FF2E96" w14:textId="77777777" w:rsidR="00F42A84" w:rsidRPr="00F77FA5" w:rsidRDefault="00F42A84" w:rsidP="00FE6651">
            <w:r w:rsidRPr="00F77FA5">
              <w:t>16</w:t>
            </w:r>
          </w:p>
        </w:tc>
        <w:tc>
          <w:tcPr>
            <w:tcW w:w="900" w:type="dxa"/>
          </w:tcPr>
          <w:p w14:paraId="19AB08E9" w14:textId="77777777" w:rsidR="00F42A84" w:rsidRPr="00F77FA5" w:rsidRDefault="00F42A84" w:rsidP="00FE6651">
            <w:r w:rsidRPr="00F77FA5">
              <w:t>9.965</w:t>
            </w:r>
          </w:p>
        </w:tc>
        <w:tc>
          <w:tcPr>
            <w:tcW w:w="1170" w:type="dxa"/>
          </w:tcPr>
          <w:p w14:paraId="51819302" w14:textId="77777777" w:rsidR="00F42A84" w:rsidRPr="00F77FA5" w:rsidRDefault="00F42A84" w:rsidP="00FE6651">
            <w:r w:rsidRPr="00F77FA5">
              <w:t>12667801</w:t>
            </w:r>
          </w:p>
        </w:tc>
        <w:tc>
          <w:tcPr>
            <w:tcW w:w="900" w:type="dxa"/>
          </w:tcPr>
          <w:p w14:paraId="72F18EB0" w14:textId="77777777" w:rsidR="00F42A84" w:rsidRPr="00F77FA5" w:rsidRDefault="00F42A84" w:rsidP="00FE6651">
            <w:r w:rsidRPr="00F77FA5">
              <w:t>2.21</w:t>
            </w:r>
          </w:p>
        </w:tc>
        <w:tc>
          <w:tcPr>
            <w:tcW w:w="1170" w:type="dxa"/>
          </w:tcPr>
          <w:p w14:paraId="37FBE369" w14:textId="77777777" w:rsidR="00F42A84" w:rsidRPr="00F77FA5" w:rsidRDefault="00F42A84" w:rsidP="00FE6651">
            <w:r w:rsidRPr="00F77FA5">
              <w:t>6831924</w:t>
            </w:r>
          </w:p>
        </w:tc>
        <w:tc>
          <w:tcPr>
            <w:tcW w:w="990" w:type="dxa"/>
          </w:tcPr>
          <w:p w14:paraId="554FF528" w14:textId="77777777" w:rsidR="00F42A84" w:rsidRPr="00F77FA5" w:rsidRDefault="00F42A84" w:rsidP="00FE6651">
            <w:r w:rsidRPr="00F77FA5">
              <w:t>3.24</w:t>
            </w:r>
          </w:p>
        </w:tc>
        <w:tc>
          <w:tcPr>
            <w:tcW w:w="810" w:type="dxa"/>
          </w:tcPr>
          <w:p w14:paraId="777CDA57" w14:textId="77777777" w:rsidR="00F42A84" w:rsidRPr="00F77FA5" w:rsidRDefault="00F42A84" w:rsidP="00FE6651">
            <w:r w:rsidRPr="00F77FA5">
              <w:t>1.85</w:t>
            </w:r>
          </w:p>
        </w:tc>
        <w:tc>
          <w:tcPr>
            <w:tcW w:w="2649" w:type="dxa"/>
          </w:tcPr>
          <w:p w14:paraId="0BD14181" w14:textId="77777777" w:rsidR="00F42A84" w:rsidRPr="00F77FA5" w:rsidRDefault="00F42A84" w:rsidP="00FE6651">
            <w:proofErr w:type="spellStart"/>
            <w:r w:rsidRPr="00F77FA5">
              <w:t>linaly</w:t>
            </w:r>
            <w:proofErr w:type="spellEnd"/>
            <w:r w:rsidRPr="00F77FA5">
              <w:t xml:space="preserve"> anthranilate]</w:t>
            </w:r>
          </w:p>
        </w:tc>
      </w:tr>
      <w:tr w:rsidR="00F42A84" w:rsidRPr="00F77FA5" w14:paraId="6DD6E596" w14:textId="77777777" w:rsidTr="00FE6651">
        <w:tc>
          <w:tcPr>
            <w:tcW w:w="805" w:type="dxa"/>
          </w:tcPr>
          <w:p w14:paraId="7D9FA4F5" w14:textId="77777777" w:rsidR="00F42A84" w:rsidRPr="00F77FA5" w:rsidRDefault="00F42A84" w:rsidP="00FE6651">
            <w:r w:rsidRPr="00F77FA5">
              <w:t>17</w:t>
            </w:r>
          </w:p>
        </w:tc>
        <w:tc>
          <w:tcPr>
            <w:tcW w:w="900" w:type="dxa"/>
          </w:tcPr>
          <w:p w14:paraId="70885817" w14:textId="77777777" w:rsidR="00F42A84" w:rsidRPr="00F77FA5" w:rsidRDefault="00F42A84" w:rsidP="00FE6651">
            <w:r w:rsidRPr="00F77FA5">
              <w:t>10.035</w:t>
            </w:r>
          </w:p>
        </w:tc>
        <w:tc>
          <w:tcPr>
            <w:tcW w:w="1170" w:type="dxa"/>
          </w:tcPr>
          <w:p w14:paraId="39A86BC2" w14:textId="77777777" w:rsidR="00F42A84" w:rsidRPr="00F77FA5" w:rsidRDefault="00F42A84" w:rsidP="00FE6651">
            <w:r w:rsidRPr="00F77FA5">
              <w:t>3687023</w:t>
            </w:r>
          </w:p>
        </w:tc>
        <w:tc>
          <w:tcPr>
            <w:tcW w:w="900" w:type="dxa"/>
          </w:tcPr>
          <w:p w14:paraId="0D3ABFA1" w14:textId="77777777" w:rsidR="00F42A84" w:rsidRPr="00F77FA5" w:rsidRDefault="00F42A84" w:rsidP="00FE6651">
            <w:r w:rsidRPr="00F77FA5">
              <w:t>0.64</w:t>
            </w:r>
          </w:p>
        </w:tc>
        <w:tc>
          <w:tcPr>
            <w:tcW w:w="1170" w:type="dxa"/>
          </w:tcPr>
          <w:p w14:paraId="21D64846" w14:textId="77777777" w:rsidR="00F42A84" w:rsidRPr="00F77FA5" w:rsidRDefault="00F42A84" w:rsidP="00FE6651">
            <w:r w:rsidRPr="00F77FA5">
              <w:t>1366122</w:t>
            </w:r>
          </w:p>
        </w:tc>
        <w:tc>
          <w:tcPr>
            <w:tcW w:w="990" w:type="dxa"/>
          </w:tcPr>
          <w:p w14:paraId="349F7587" w14:textId="77777777" w:rsidR="00F42A84" w:rsidRPr="00F77FA5" w:rsidRDefault="00F42A84" w:rsidP="00FE6651">
            <w:r w:rsidRPr="00F77FA5">
              <w:t>0.65</w:t>
            </w:r>
          </w:p>
        </w:tc>
        <w:tc>
          <w:tcPr>
            <w:tcW w:w="810" w:type="dxa"/>
          </w:tcPr>
          <w:p w14:paraId="646C9C8C" w14:textId="77777777" w:rsidR="00F42A84" w:rsidRPr="00F77FA5" w:rsidRDefault="00F42A84" w:rsidP="00FE6651">
            <w:r w:rsidRPr="00F77FA5">
              <w:t>2.70</w:t>
            </w:r>
          </w:p>
        </w:tc>
        <w:tc>
          <w:tcPr>
            <w:tcW w:w="2649" w:type="dxa"/>
          </w:tcPr>
          <w:p w14:paraId="35BEA544" w14:textId="77777777" w:rsidR="00F42A84" w:rsidRPr="00F77FA5" w:rsidRDefault="00F42A84" w:rsidP="00FE6651">
            <w:r w:rsidRPr="00F77FA5">
              <w:t>4-isopropyl-1,3-cyclohexanedione</w:t>
            </w:r>
          </w:p>
        </w:tc>
      </w:tr>
      <w:tr w:rsidR="00F42A84" w:rsidRPr="00F77FA5" w14:paraId="18C54433" w14:textId="77777777" w:rsidTr="00FE6651">
        <w:tc>
          <w:tcPr>
            <w:tcW w:w="805" w:type="dxa"/>
          </w:tcPr>
          <w:p w14:paraId="68329B0F" w14:textId="77777777" w:rsidR="00F42A84" w:rsidRPr="00F77FA5" w:rsidRDefault="00F42A84" w:rsidP="00FE6651">
            <w:r w:rsidRPr="00F77FA5">
              <w:t>18</w:t>
            </w:r>
          </w:p>
        </w:tc>
        <w:tc>
          <w:tcPr>
            <w:tcW w:w="900" w:type="dxa"/>
          </w:tcPr>
          <w:p w14:paraId="78737A1E" w14:textId="77777777" w:rsidR="00F42A84" w:rsidRPr="00F77FA5" w:rsidRDefault="00F42A84" w:rsidP="00FE6651">
            <w:r w:rsidRPr="00F77FA5">
              <w:t>10.108</w:t>
            </w:r>
          </w:p>
        </w:tc>
        <w:tc>
          <w:tcPr>
            <w:tcW w:w="1170" w:type="dxa"/>
          </w:tcPr>
          <w:p w14:paraId="0120D1C7" w14:textId="77777777" w:rsidR="00F42A84" w:rsidRPr="00F77FA5" w:rsidRDefault="00F42A84" w:rsidP="00FE6651">
            <w:r w:rsidRPr="00F77FA5">
              <w:t>71679760</w:t>
            </w:r>
          </w:p>
        </w:tc>
        <w:tc>
          <w:tcPr>
            <w:tcW w:w="900" w:type="dxa"/>
          </w:tcPr>
          <w:p w14:paraId="631C82F4" w14:textId="77777777" w:rsidR="00F42A84" w:rsidRPr="00F77FA5" w:rsidRDefault="00F42A84" w:rsidP="00FE6651">
            <w:r w:rsidRPr="00F77FA5">
              <w:t>12.53</w:t>
            </w:r>
          </w:p>
        </w:tc>
        <w:tc>
          <w:tcPr>
            <w:tcW w:w="1170" w:type="dxa"/>
          </w:tcPr>
          <w:p w14:paraId="57D8A54E" w14:textId="77777777" w:rsidR="00F42A84" w:rsidRPr="00F77FA5" w:rsidRDefault="00F42A84" w:rsidP="00FE6651">
            <w:r w:rsidRPr="00F77FA5">
              <w:t>28115875</w:t>
            </w:r>
          </w:p>
        </w:tc>
        <w:tc>
          <w:tcPr>
            <w:tcW w:w="990" w:type="dxa"/>
          </w:tcPr>
          <w:p w14:paraId="2D4A7E66" w14:textId="77777777" w:rsidR="00F42A84" w:rsidRPr="00F77FA5" w:rsidRDefault="00F42A84" w:rsidP="00FE6651">
            <w:r w:rsidRPr="00F77FA5">
              <w:t>13.34</w:t>
            </w:r>
          </w:p>
        </w:tc>
        <w:tc>
          <w:tcPr>
            <w:tcW w:w="810" w:type="dxa"/>
          </w:tcPr>
          <w:p w14:paraId="1DDFD976" w14:textId="77777777" w:rsidR="00F42A84" w:rsidRPr="00F77FA5" w:rsidRDefault="00F42A84" w:rsidP="00FE6651">
            <w:r w:rsidRPr="00F77FA5">
              <w:t>2.50</w:t>
            </w:r>
          </w:p>
        </w:tc>
        <w:tc>
          <w:tcPr>
            <w:tcW w:w="2649" w:type="dxa"/>
          </w:tcPr>
          <w:p w14:paraId="2FA64581" w14:textId="77777777" w:rsidR="00F42A84" w:rsidRPr="00F77FA5" w:rsidRDefault="00F42A84" w:rsidP="00FE6651">
            <w:r w:rsidRPr="00F77FA5">
              <w:t>gamma-</w:t>
            </w:r>
            <w:proofErr w:type="spellStart"/>
            <w:r w:rsidRPr="00F77FA5">
              <w:t>diosphenol</w:t>
            </w:r>
            <w:proofErr w:type="spellEnd"/>
          </w:p>
        </w:tc>
      </w:tr>
      <w:tr w:rsidR="00F42A84" w:rsidRPr="00F77FA5" w14:paraId="6A19DC7F" w14:textId="77777777" w:rsidTr="00FE6651">
        <w:tc>
          <w:tcPr>
            <w:tcW w:w="805" w:type="dxa"/>
          </w:tcPr>
          <w:p w14:paraId="62D6264D" w14:textId="77777777" w:rsidR="00F42A84" w:rsidRPr="00F77FA5" w:rsidRDefault="00F42A84" w:rsidP="00FE6651">
            <w:r w:rsidRPr="00F77FA5">
              <w:t>19</w:t>
            </w:r>
          </w:p>
        </w:tc>
        <w:tc>
          <w:tcPr>
            <w:tcW w:w="900" w:type="dxa"/>
          </w:tcPr>
          <w:p w14:paraId="4C8846A4" w14:textId="77777777" w:rsidR="00F42A84" w:rsidRPr="00F77FA5" w:rsidRDefault="00F42A84" w:rsidP="00FE6651">
            <w:r w:rsidRPr="00F77FA5">
              <w:t>10.257</w:t>
            </w:r>
          </w:p>
        </w:tc>
        <w:tc>
          <w:tcPr>
            <w:tcW w:w="1170" w:type="dxa"/>
          </w:tcPr>
          <w:p w14:paraId="230AE649" w14:textId="77777777" w:rsidR="00F42A84" w:rsidRPr="00F77FA5" w:rsidRDefault="00F42A84" w:rsidP="00FE6651">
            <w:r w:rsidRPr="00F77FA5">
              <w:t>2810983</w:t>
            </w:r>
          </w:p>
        </w:tc>
        <w:tc>
          <w:tcPr>
            <w:tcW w:w="900" w:type="dxa"/>
          </w:tcPr>
          <w:p w14:paraId="743136CA" w14:textId="77777777" w:rsidR="00F42A84" w:rsidRPr="00F77FA5" w:rsidRDefault="00F42A84" w:rsidP="00FE6651">
            <w:r w:rsidRPr="00F77FA5">
              <w:t>0.49</w:t>
            </w:r>
          </w:p>
        </w:tc>
        <w:tc>
          <w:tcPr>
            <w:tcW w:w="1170" w:type="dxa"/>
          </w:tcPr>
          <w:p w14:paraId="1F0FCD09" w14:textId="77777777" w:rsidR="00F42A84" w:rsidRPr="00F77FA5" w:rsidRDefault="00F42A84" w:rsidP="00FE6651">
            <w:r w:rsidRPr="00F77FA5">
              <w:t>1463981</w:t>
            </w:r>
          </w:p>
        </w:tc>
        <w:tc>
          <w:tcPr>
            <w:tcW w:w="990" w:type="dxa"/>
          </w:tcPr>
          <w:p w14:paraId="3C398A3E" w14:textId="77777777" w:rsidR="00F42A84" w:rsidRPr="00F77FA5" w:rsidRDefault="00F42A84" w:rsidP="00FE6651">
            <w:r w:rsidRPr="00F77FA5">
              <w:t>0.69</w:t>
            </w:r>
          </w:p>
        </w:tc>
        <w:tc>
          <w:tcPr>
            <w:tcW w:w="810" w:type="dxa"/>
          </w:tcPr>
          <w:p w14:paraId="06793A4E" w14:textId="77777777" w:rsidR="00F42A84" w:rsidRPr="00F77FA5" w:rsidRDefault="00F42A84" w:rsidP="00FE6651">
            <w:r w:rsidRPr="00F77FA5">
              <w:t>1.92</w:t>
            </w:r>
          </w:p>
        </w:tc>
        <w:tc>
          <w:tcPr>
            <w:tcW w:w="2649" w:type="dxa"/>
          </w:tcPr>
          <w:p w14:paraId="73BE6447" w14:textId="77777777" w:rsidR="00F42A84" w:rsidRPr="00F77FA5" w:rsidRDefault="00F42A84" w:rsidP="00FE6651">
            <w:r w:rsidRPr="00F77FA5">
              <w:rPr>
                <w:rFonts w:eastAsia="Times New Roman" w:cstheme="minorHAnsi"/>
                <w:bCs/>
              </w:rPr>
              <w:t>2-[(e)-oct-2enyl] cyclopentan-1-one</w:t>
            </w:r>
          </w:p>
        </w:tc>
      </w:tr>
      <w:tr w:rsidR="00F42A84" w:rsidRPr="00F77FA5" w14:paraId="64503205" w14:textId="77777777" w:rsidTr="00FE6651">
        <w:tc>
          <w:tcPr>
            <w:tcW w:w="805" w:type="dxa"/>
          </w:tcPr>
          <w:p w14:paraId="7D2CD2C5" w14:textId="77777777" w:rsidR="00F42A84" w:rsidRPr="00F77FA5" w:rsidRDefault="00F42A84" w:rsidP="00FE6651">
            <w:r w:rsidRPr="00F77FA5">
              <w:t>20</w:t>
            </w:r>
          </w:p>
        </w:tc>
        <w:tc>
          <w:tcPr>
            <w:tcW w:w="900" w:type="dxa"/>
          </w:tcPr>
          <w:p w14:paraId="3B9EB937" w14:textId="77777777" w:rsidR="00F42A84" w:rsidRPr="00F77FA5" w:rsidRDefault="00F42A84" w:rsidP="00FE6651">
            <w:r w:rsidRPr="00F77FA5">
              <w:t>10.557</w:t>
            </w:r>
          </w:p>
        </w:tc>
        <w:tc>
          <w:tcPr>
            <w:tcW w:w="1170" w:type="dxa"/>
          </w:tcPr>
          <w:p w14:paraId="53345150" w14:textId="77777777" w:rsidR="00F42A84" w:rsidRPr="00F77FA5" w:rsidRDefault="00F42A84" w:rsidP="00FE6651">
            <w:r w:rsidRPr="00F77FA5">
              <w:t>161365837</w:t>
            </w:r>
          </w:p>
        </w:tc>
        <w:tc>
          <w:tcPr>
            <w:tcW w:w="900" w:type="dxa"/>
          </w:tcPr>
          <w:p w14:paraId="19205E34" w14:textId="77777777" w:rsidR="00F42A84" w:rsidRPr="00F77FA5" w:rsidRDefault="00F42A84" w:rsidP="00FE6651">
            <w:r w:rsidRPr="00F77FA5">
              <w:t>28.21</w:t>
            </w:r>
          </w:p>
        </w:tc>
        <w:tc>
          <w:tcPr>
            <w:tcW w:w="1170" w:type="dxa"/>
          </w:tcPr>
          <w:p w14:paraId="09CAB933" w14:textId="77777777" w:rsidR="00F42A84" w:rsidRPr="00F77FA5" w:rsidRDefault="00F42A84" w:rsidP="00FE6651">
            <w:r w:rsidRPr="00F77FA5">
              <w:t>37652874</w:t>
            </w:r>
          </w:p>
        </w:tc>
        <w:tc>
          <w:tcPr>
            <w:tcW w:w="990" w:type="dxa"/>
          </w:tcPr>
          <w:p w14:paraId="412F97DE" w14:textId="77777777" w:rsidR="00F42A84" w:rsidRPr="00F77FA5" w:rsidRDefault="00F42A84" w:rsidP="00FE6651">
            <w:r w:rsidRPr="00F77FA5">
              <w:t>17.86</w:t>
            </w:r>
          </w:p>
        </w:tc>
        <w:tc>
          <w:tcPr>
            <w:tcW w:w="810" w:type="dxa"/>
          </w:tcPr>
          <w:p w14:paraId="59E1FE48" w14:textId="77777777" w:rsidR="00F42A84" w:rsidRPr="00F77FA5" w:rsidRDefault="00F42A84" w:rsidP="00FE6651">
            <w:r w:rsidRPr="00F77FA5">
              <w:t>4.29</w:t>
            </w:r>
          </w:p>
        </w:tc>
        <w:tc>
          <w:tcPr>
            <w:tcW w:w="2649" w:type="dxa"/>
          </w:tcPr>
          <w:p w14:paraId="4DE4F9CE" w14:textId="77777777" w:rsidR="00F42A84" w:rsidRPr="00F77FA5" w:rsidRDefault="00F42A84" w:rsidP="00FE6651">
            <w:r w:rsidRPr="00F77FA5">
              <w:t>buchu camphor-</w:t>
            </w:r>
            <w:proofErr w:type="spellStart"/>
            <w:r w:rsidRPr="00F77FA5">
              <w:t>diosphenol</w:t>
            </w:r>
            <w:proofErr w:type="spellEnd"/>
          </w:p>
        </w:tc>
      </w:tr>
      <w:tr w:rsidR="00F42A84" w:rsidRPr="00F77FA5" w14:paraId="2AB03B4B" w14:textId="77777777" w:rsidTr="00FE6651">
        <w:tc>
          <w:tcPr>
            <w:tcW w:w="805" w:type="dxa"/>
          </w:tcPr>
          <w:p w14:paraId="739BD004" w14:textId="77777777" w:rsidR="00F42A84" w:rsidRPr="00F77FA5" w:rsidRDefault="00F42A84" w:rsidP="00FE6651">
            <w:r w:rsidRPr="00F77FA5">
              <w:t>21</w:t>
            </w:r>
          </w:p>
        </w:tc>
        <w:tc>
          <w:tcPr>
            <w:tcW w:w="900" w:type="dxa"/>
          </w:tcPr>
          <w:p w14:paraId="3B88205D" w14:textId="77777777" w:rsidR="00F42A84" w:rsidRPr="00F77FA5" w:rsidRDefault="00F42A84" w:rsidP="00FE6651">
            <w:r w:rsidRPr="00F77FA5">
              <w:t>10.836</w:t>
            </w:r>
          </w:p>
        </w:tc>
        <w:tc>
          <w:tcPr>
            <w:tcW w:w="1170" w:type="dxa"/>
          </w:tcPr>
          <w:p w14:paraId="704E73D0" w14:textId="77777777" w:rsidR="00F42A84" w:rsidRPr="00F77FA5" w:rsidRDefault="00F42A84" w:rsidP="00FE6651">
            <w:r w:rsidRPr="00F77FA5">
              <w:t>14899835</w:t>
            </w:r>
          </w:p>
        </w:tc>
        <w:tc>
          <w:tcPr>
            <w:tcW w:w="900" w:type="dxa"/>
          </w:tcPr>
          <w:p w14:paraId="0CBDDF36" w14:textId="77777777" w:rsidR="00F42A84" w:rsidRPr="00F77FA5" w:rsidRDefault="00F42A84" w:rsidP="00FE6651">
            <w:r w:rsidRPr="00F77FA5">
              <w:t>2.60</w:t>
            </w:r>
          </w:p>
        </w:tc>
        <w:tc>
          <w:tcPr>
            <w:tcW w:w="1170" w:type="dxa"/>
          </w:tcPr>
          <w:p w14:paraId="6B28DCC7" w14:textId="77777777" w:rsidR="00F42A84" w:rsidRPr="00F77FA5" w:rsidRDefault="00F42A84" w:rsidP="00FE6651">
            <w:r w:rsidRPr="00F77FA5">
              <w:t>4407739</w:t>
            </w:r>
          </w:p>
        </w:tc>
        <w:tc>
          <w:tcPr>
            <w:tcW w:w="990" w:type="dxa"/>
          </w:tcPr>
          <w:p w14:paraId="19AAA70C" w14:textId="77777777" w:rsidR="00F42A84" w:rsidRPr="00F77FA5" w:rsidRDefault="00F42A84" w:rsidP="00FE6651">
            <w:r w:rsidRPr="00F77FA5">
              <w:t>2.09</w:t>
            </w:r>
          </w:p>
        </w:tc>
        <w:tc>
          <w:tcPr>
            <w:tcW w:w="810" w:type="dxa"/>
          </w:tcPr>
          <w:p w14:paraId="42D72870" w14:textId="77777777" w:rsidR="00F42A84" w:rsidRPr="00F77FA5" w:rsidRDefault="00F42A84" w:rsidP="00FE6651">
            <w:r w:rsidRPr="00F77FA5">
              <w:t>3.38</w:t>
            </w:r>
          </w:p>
        </w:tc>
        <w:tc>
          <w:tcPr>
            <w:tcW w:w="2649" w:type="dxa"/>
          </w:tcPr>
          <w:p w14:paraId="5337298D" w14:textId="77777777" w:rsidR="00F42A84" w:rsidRPr="00F77FA5" w:rsidRDefault="00F42A84" w:rsidP="00FE6651">
            <w:r w:rsidRPr="00F77FA5">
              <w:t>2,3a-dimethylhexa</w:t>
            </w:r>
          </w:p>
          <w:p w14:paraId="0641F066" w14:textId="77777777" w:rsidR="00F42A84" w:rsidRPr="00F77FA5" w:rsidRDefault="00F42A84" w:rsidP="00FE6651">
            <w:r w:rsidRPr="00F77FA5">
              <w:t>hydrobenzofuran-7a-ol</w:t>
            </w:r>
          </w:p>
        </w:tc>
      </w:tr>
      <w:tr w:rsidR="00F42A84" w:rsidRPr="00F77FA5" w14:paraId="50912CBD" w14:textId="77777777" w:rsidTr="00FE6651">
        <w:tc>
          <w:tcPr>
            <w:tcW w:w="805" w:type="dxa"/>
          </w:tcPr>
          <w:p w14:paraId="45DF759A" w14:textId="77777777" w:rsidR="00F42A84" w:rsidRPr="00F77FA5" w:rsidRDefault="00F42A84" w:rsidP="00FE6651">
            <w:r w:rsidRPr="00F77FA5">
              <w:lastRenderedPageBreak/>
              <w:t>22</w:t>
            </w:r>
          </w:p>
        </w:tc>
        <w:tc>
          <w:tcPr>
            <w:tcW w:w="900" w:type="dxa"/>
          </w:tcPr>
          <w:p w14:paraId="28AF681E" w14:textId="77777777" w:rsidR="00F42A84" w:rsidRPr="00F77FA5" w:rsidRDefault="00F42A84" w:rsidP="00FE6651">
            <w:r w:rsidRPr="00F77FA5">
              <w:t>11.227</w:t>
            </w:r>
          </w:p>
        </w:tc>
        <w:tc>
          <w:tcPr>
            <w:tcW w:w="1170" w:type="dxa"/>
          </w:tcPr>
          <w:p w14:paraId="6C3A1233" w14:textId="77777777" w:rsidR="00F42A84" w:rsidRPr="00F77FA5" w:rsidRDefault="00F42A84" w:rsidP="00FE6651">
            <w:r w:rsidRPr="00F77FA5">
              <w:t>5396049</w:t>
            </w:r>
          </w:p>
        </w:tc>
        <w:tc>
          <w:tcPr>
            <w:tcW w:w="900" w:type="dxa"/>
          </w:tcPr>
          <w:p w14:paraId="0AD91D6D" w14:textId="77777777" w:rsidR="00F42A84" w:rsidRPr="00F77FA5" w:rsidRDefault="00F42A84" w:rsidP="00FE6651">
            <w:r w:rsidRPr="00F77FA5">
              <w:t>0.94</w:t>
            </w:r>
          </w:p>
        </w:tc>
        <w:tc>
          <w:tcPr>
            <w:tcW w:w="1170" w:type="dxa"/>
          </w:tcPr>
          <w:p w14:paraId="464A8B7B" w14:textId="77777777" w:rsidR="00F42A84" w:rsidRPr="00F77FA5" w:rsidRDefault="00F42A84" w:rsidP="00FE6651">
            <w:r w:rsidRPr="00F77FA5">
              <w:t>1615250</w:t>
            </w:r>
          </w:p>
        </w:tc>
        <w:tc>
          <w:tcPr>
            <w:tcW w:w="990" w:type="dxa"/>
          </w:tcPr>
          <w:p w14:paraId="34D5BFF5" w14:textId="77777777" w:rsidR="00F42A84" w:rsidRPr="00F77FA5" w:rsidRDefault="00F42A84" w:rsidP="00FE6651">
            <w:r w:rsidRPr="00F77FA5">
              <w:t>0.77</w:t>
            </w:r>
          </w:p>
        </w:tc>
        <w:tc>
          <w:tcPr>
            <w:tcW w:w="810" w:type="dxa"/>
          </w:tcPr>
          <w:p w14:paraId="0731DE6B" w14:textId="77777777" w:rsidR="00F42A84" w:rsidRPr="00F77FA5" w:rsidRDefault="00F42A84" w:rsidP="00FE6651">
            <w:r w:rsidRPr="00F77FA5">
              <w:t>3.34</w:t>
            </w:r>
          </w:p>
        </w:tc>
        <w:tc>
          <w:tcPr>
            <w:tcW w:w="2649" w:type="dxa"/>
          </w:tcPr>
          <w:p w14:paraId="1F2E5C21" w14:textId="77777777" w:rsidR="00F42A84" w:rsidRPr="00F77FA5" w:rsidRDefault="00F42A84" w:rsidP="00FE6651">
            <w:r w:rsidRPr="00F77FA5">
              <w:t>4-pentenoic acid, 2-methyl-4- nitro-, ethyl ester</w:t>
            </w:r>
          </w:p>
        </w:tc>
      </w:tr>
      <w:tr w:rsidR="00F42A84" w:rsidRPr="00F77FA5" w14:paraId="53D7D4C4" w14:textId="77777777" w:rsidTr="00FE6651">
        <w:tc>
          <w:tcPr>
            <w:tcW w:w="805" w:type="dxa"/>
          </w:tcPr>
          <w:p w14:paraId="6C6E24D3" w14:textId="77777777" w:rsidR="00F42A84" w:rsidRPr="00F77FA5" w:rsidRDefault="00F42A84" w:rsidP="00FE6651">
            <w:r w:rsidRPr="00F77FA5">
              <w:t>23</w:t>
            </w:r>
          </w:p>
        </w:tc>
        <w:tc>
          <w:tcPr>
            <w:tcW w:w="900" w:type="dxa"/>
          </w:tcPr>
          <w:p w14:paraId="5887AE82" w14:textId="77777777" w:rsidR="00F42A84" w:rsidRPr="00F77FA5" w:rsidRDefault="00F42A84" w:rsidP="00FE6651">
            <w:r w:rsidRPr="00F77FA5">
              <w:t>11.274</w:t>
            </w:r>
          </w:p>
        </w:tc>
        <w:tc>
          <w:tcPr>
            <w:tcW w:w="1170" w:type="dxa"/>
          </w:tcPr>
          <w:p w14:paraId="683E94CE" w14:textId="77777777" w:rsidR="00F42A84" w:rsidRPr="00F77FA5" w:rsidRDefault="00F42A84" w:rsidP="00FE6651">
            <w:r w:rsidRPr="00F77FA5">
              <w:t>5965371</w:t>
            </w:r>
          </w:p>
        </w:tc>
        <w:tc>
          <w:tcPr>
            <w:tcW w:w="900" w:type="dxa"/>
          </w:tcPr>
          <w:p w14:paraId="43DF8C09" w14:textId="77777777" w:rsidR="00F42A84" w:rsidRPr="00F77FA5" w:rsidRDefault="00F42A84" w:rsidP="00FE6651">
            <w:r w:rsidRPr="00F77FA5">
              <w:t>1.04</w:t>
            </w:r>
          </w:p>
        </w:tc>
        <w:tc>
          <w:tcPr>
            <w:tcW w:w="1170" w:type="dxa"/>
          </w:tcPr>
          <w:p w14:paraId="720C1001" w14:textId="77777777" w:rsidR="00F42A84" w:rsidRPr="00F77FA5" w:rsidRDefault="00F42A84" w:rsidP="00FE6651">
            <w:r w:rsidRPr="00F77FA5">
              <w:t>2111583</w:t>
            </w:r>
          </w:p>
        </w:tc>
        <w:tc>
          <w:tcPr>
            <w:tcW w:w="990" w:type="dxa"/>
          </w:tcPr>
          <w:p w14:paraId="53CEF54A" w14:textId="77777777" w:rsidR="00F42A84" w:rsidRPr="00F77FA5" w:rsidRDefault="00F42A84" w:rsidP="00FE6651">
            <w:r w:rsidRPr="00F77FA5">
              <w:t>1.00</w:t>
            </w:r>
          </w:p>
        </w:tc>
        <w:tc>
          <w:tcPr>
            <w:tcW w:w="810" w:type="dxa"/>
          </w:tcPr>
          <w:p w14:paraId="45A50CB2" w14:textId="77777777" w:rsidR="00F42A84" w:rsidRPr="00F77FA5" w:rsidRDefault="00F42A84" w:rsidP="00FE6651">
            <w:r w:rsidRPr="00F77FA5">
              <w:t>2.83</w:t>
            </w:r>
          </w:p>
        </w:tc>
        <w:tc>
          <w:tcPr>
            <w:tcW w:w="2649" w:type="dxa"/>
          </w:tcPr>
          <w:p w14:paraId="67E4E952" w14:textId="77777777" w:rsidR="00F42A84" w:rsidRPr="00F77FA5" w:rsidRDefault="00F42A84" w:rsidP="00FE6651">
            <w:hyperlink r:id="rId5" w:history="1">
              <w:r w:rsidRPr="00F77FA5">
                <w:rPr>
                  <w:rStyle w:val="Hyperlink"/>
                  <w:color w:val="auto"/>
                </w:rPr>
                <w:t>p-mentha-8-thiol</w:t>
              </w:r>
            </w:hyperlink>
            <w:r w:rsidRPr="00F77FA5">
              <w:rPr>
                <w:rStyle w:val="Hyperlink"/>
                <w:color w:val="auto"/>
              </w:rPr>
              <w:t>, trans</w:t>
            </w:r>
          </w:p>
        </w:tc>
      </w:tr>
      <w:tr w:rsidR="00F42A84" w:rsidRPr="00F77FA5" w14:paraId="62CFC09A" w14:textId="77777777" w:rsidTr="00FE6651">
        <w:tc>
          <w:tcPr>
            <w:tcW w:w="805" w:type="dxa"/>
          </w:tcPr>
          <w:p w14:paraId="1A0A4536" w14:textId="77777777" w:rsidR="00F42A84" w:rsidRPr="00F77FA5" w:rsidRDefault="00F42A84" w:rsidP="00FE6651">
            <w:r w:rsidRPr="00F77FA5">
              <w:t>24</w:t>
            </w:r>
          </w:p>
        </w:tc>
        <w:tc>
          <w:tcPr>
            <w:tcW w:w="900" w:type="dxa"/>
          </w:tcPr>
          <w:p w14:paraId="170DF293" w14:textId="77777777" w:rsidR="00F42A84" w:rsidRPr="00F77FA5" w:rsidRDefault="00F42A84" w:rsidP="00FE6651">
            <w:r w:rsidRPr="00F77FA5">
              <w:t>11.419</w:t>
            </w:r>
          </w:p>
        </w:tc>
        <w:tc>
          <w:tcPr>
            <w:tcW w:w="1170" w:type="dxa"/>
          </w:tcPr>
          <w:p w14:paraId="0D1FAF99" w14:textId="77777777" w:rsidR="00F42A84" w:rsidRPr="00F77FA5" w:rsidRDefault="00F42A84" w:rsidP="00FE6651">
            <w:r w:rsidRPr="00F77FA5">
              <w:rPr>
                <w:lang w:val="en-US"/>
              </w:rPr>
              <w:t>5179337</w:t>
            </w:r>
          </w:p>
        </w:tc>
        <w:tc>
          <w:tcPr>
            <w:tcW w:w="900" w:type="dxa"/>
          </w:tcPr>
          <w:p w14:paraId="13A02AEB" w14:textId="77777777" w:rsidR="00F42A84" w:rsidRPr="00F77FA5" w:rsidRDefault="00F42A84" w:rsidP="00FE6651">
            <w:r w:rsidRPr="00F77FA5">
              <w:t>0.91</w:t>
            </w:r>
          </w:p>
        </w:tc>
        <w:tc>
          <w:tcPr>
            <w:tcW w:w="1170" w:type="dxa"/>
          </w:tcPr>
          <w:p w14:paraId="029B44E7" w14:textId="77777777" w:rsidR="00F42A84" w:rsidRPr="00F77FA5" w:rsidRDefault="00F42A84" w:rsidP="00FE6651">
            <w:r w:rsidRPr="00F77FA5">
              <w:rPr>
                <w:lang w:val="en-US"/>
              </w:rPr>
              <w:t>217884</w:t>
            </w:r>
          </w:p>
        </w:tc>
        <w:tc>
          <w:tcPr>
            <w:tcW w:w="990" w:type="dxa"/>
          </w:tcPr>
          <w:p w14:paraId="19AF08FE" w14:textId="77777777" w:rsidR="00F42A84" w:rsidRPr="00F77FA5" w:rsidRDefault="00F42A84" w:rsidP="00FE6651">
            <w:r w:rsidRPr="00F77FA5">
              <w:t>1.05</w:t>
            </w:r>
          </w:p>
        </w:tc>
        <w:tc>
          <w:tcPr>
            <w:tcW w:w="810" w:type="dxa"/>
          </w:tcPr>
          <w:p w14:paraId="6AF8BF28" w14:textId="77777777" w:rsidR="00F42A84" w:rsidRPr="00F77FA5" w:rsidRDefault="00F42A84" w:rsidP="00FE6651">
            <w:r w:rsidRPr="00F77FA5">
              <w:t>2.34</w:t>
            </w:r>
          </w:p>
        </w:tc>
        <w:tc>
          <w:tcPr>
            <w:tcW w:w="2649" w:type="dxa"/>
          </w:tcPr>
          <w:p w14:paraId="63CA4BED" w14:textId="77777777" w:rsidR="00F42A84" w:rsidRPr="00F77FA5" w:rsidRDefault="00F42A84" w:rsidP="00FE6651">
            <w:hyperlink r:id="rId6" w:history="1">
              <w:r w:rsidRPr="00F77FA5">
                <w:rPr>
                  <w:rStyle w:val="Hyperlink"/>
                  <w:color w:val="auto"/>
                </w:rPr>
                <w:t>p-mentha-8-thiol</w:t>
              </w:r>
            </w:hyperlink>
            <w:r w:rsidRPr="00F77FA5">
              <w:rPr>
                <w:rStyle w:val="Hyperlink"/>
                <w:color w:val="auto"/>
              </w:rPr>
              <w:t>, trans</w:t>
            </w:r>
          </w:p>
        </w:tc>
      </w:tr>
      <w:tr w:rsidR="00F42A84" w:rsidRPr="00F77FA5" w14:paraId="41ACA83C" w14:textId="77777777" w:rsidTr="00FE6651">
        <w:tc>
          <w:tcPr>
            <w:tcW w:w="805" w:type="dxa"/>
          </w:tcPr>
          <w:p w14:paraId="571CB74D" w14:textId="77777777" w:rsidR="00F42A84" w:rsidRPr="00F77FA5" w:rsidRDefault="00F42A84" w:rsidP="00FE6651">
            <w:r w:rsidRPr="00F77FA5">
              <w:t>25</w:t>
            </w:r>
          </w:p>
        </w:tc>
        <w:tc>
          <w:tcPr>
            <w:tcW w:w="900" w:type="dxa"/>
          </w:tcPr>
          <w:p w14:paraId="03B0D945" w14:textId="77777777" w:rsidR="00F42A84" w:rsidRPr="00F77FA5" w:rsidRDefault="00F42A84" w:rsidP="00FE6651">
            <w:r w:rsidRPr="00F77FA5">
              <w:t>13.464</w:t>
            </w:r>
          </w:p>
        </w:tc>
        <w:tc>
          <w:tcPr>
            <w:tcW w:w="1170" w:type="dxa"/>
          </w:tcPr>
          <w:p w14:paraId="328BECCE" w14:textId="77777777" w:rsidR="00F42A84" w:rsidRPr="00F77FA5" w:rsidRDefault="00F42A84" w:rsidP="00FE6651">
            <w:r w:rsidRPr="00F77FA5">
              <w:t>918918</w:t>
            </w:r>
          </w:p>
        </w:tc>
        <w:tc>
          <w:tcPr>
            <w:tcW w:w="900" w:type="dxa"/>
          </w:tcPr>
          <w:p w14:paraId="3D087247" w14:textId="77777777" w:rsidR="00F42A84" w:rsidRPr="00F77FA5" w:rsidRDefault="00F42A84" w:rsidP="00FE6651">
            <w:r w:rsidRPr="00F77FA5">
              <w:t>0.16</w:t>
            </w:r>
          </w:p>
        </w:tc>
        <w:tc>
          <w:tcPr>
            <w:tcW w:w="1170" w:type="dxa"/>
          </w:tcPr>
          <w:p w14:paraId="0814E6A9" w14:textId="77777777" w:rsidR="00F42A84" w:rsidRPr="00F77FA5" w:rsidRDefault="00F42A84" w:rsidP="00FE6651">
            <w:r w:rsidRPr="00F77FA5">
              <w:t>515709</w:t>
            </w:r>
          </w:p>
        </w:tc>
        <w:tc>
          <w:tcPr>
            <w:tcW w:w="990" w:type="dxa"/>
          </w:tcPr>
          <w:p w14:paraId="24E1A535" w14:textId="77777777" w:rsidR="00F42A84" w:rsidRPr="00F77FA5" w:rsidRDefault="00F42A84" w:rsidP="00FE6651">
            <w:r w:rsidRPr="00F77FA5">
              <w:t>0.24</w:t>
            </w:r>
          </w:p>
        </w:tc>
        <w:tc>
          <w:tcPr>
            <w:tcW w:w="810" w:type="dxa"/>
          </w:tcPr>
          <w:p w14:paraId="7F8BA47D" w14:textId="77777777" w:rsidR="00F42A84" w:rsidRPr="00F77FA5" w:rsidRDefault="00F42A84" w:rsidP="00FE6651">
            <w:r w:rsidRPr="00F77FA5">
              <w:t>1.78</w:t>
            </w:r>
          </w:p>
        </w:tc>
        <w:tc>
          <w:tcPr>
            <w:tcW w:w="2649" w:type="dxa"/>
          </w:tcPr>
          <w:p w14:paraId="2B323F21" w14:textId="77777777" w:rsidR="00F42A84" w:rsidRPr="00F77FA5" w:rsidRDefault="00F42A84" w:rsidP="00FE6651">
            <w:r w:rsidRPr="00F77FA5">
              <w:t>2,3-dimethyl-2-(3-</w:t>
            </w:r>
            <w:proofErr w:type="gramStart"/>
            <w:r w:rsidRPr="00F77FA5">
              <w:t>oxobutyl)cyclohexanone</w:t>
            </w:r>
            <w:proofErr w:type="gramEnd"/>
          </w:p>
        </w:tc>
      </w:tr>
    </w:tbl>
    <w:p w14:paraId="17BED812" w14:textId="77777777" w:rsidR="00F42A84" w:rsidRPr="00F77FA5" w:rsidRDefault="00F42A84" w:rsidP="00F42A84">
      <w:pPr>
        <w:spacing w:after="0" w:line="240" w:lineRule="auto"/>
        <w:rPr>
          <w:rFonts w:cstheme="minorHAnsi"/>
          <w:bCs/>
        </w:rPr>
      </w:pPr>
    </w:p>
    <w:p w14:paraId="0F73EEF4" w14:textId="77777777" w:rsidR="00F42A84" w:rsidRPr="00F77FA5" w:rsidRDefault="00F42A84" w:rsidP="00F42A84">
      <w:pPr>
        <w:spacing w:after="0" w:line="276" w:lineRule="auto"/>
        <w:rPr>
          <w:rFonts w:cstheme="minorHAnsi"/>
          <w:bCs/>
        </w:rPr>
      </w:pPr>
    </w:p>
    <w:p w14:paraId="6DA2B3E5" w14:textId="77777777" w:rsidR="00F42A84" w:rsidRPr="00F77FA5" w:rsidRDefault="00F42A84" w:rsidP="00F42A84">
      <w:pPr>
        <w:spacing w:after="0" w:line="276" w:lineRule="auto"/>
        <w:rPr>
          <w:rFonts w:cstheme="minorHAnsi"/>
          <w:bCs/>
        </w:rPr>
      </w:pPr>
    </w:p>
    <w:p w14:paraId="15DC4D4F" w14:textId="77777777" w:rsidR="00F42A84" w:rsidRPr="00F77FA5" w:rsidRDefault="00F42A84" w:rsidP="00F42A84">
      <w:pPr>
        <w:spacing w:after="0" w:line="240" w:lineRule="auto"/>
        <w:rPr>
          <w:rFonts w:cstheme="minorHAnsi"/>
          <w:bCs/>
        </w:rPr>
      </w:pPr>
      <w:r w:rsidRPr="00F77FA5">
        <w:rPr>
          <w:rFonts w:cstheme="minorHAnsi"/>
          <w:bCs/>
        </w:rPr>
        <w:t>Table S2: Docking score of metabolites from buchu essential oil against PTB1B</w:t>
      </w:r>
    </w:p>
    <w:tbl>
      <w:tblPr>
        <w:tblStyle w:val="TableGridLigh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3135"/>
        <w:gridCol w:w="1242"/>
        <w:gridCol w:w="1797"/>
        <w:gridCol w:w="2713"/>
      </w:tblGrid>
      <w:tr w:rsidR="00F42A84" w:rsidRPr="00F77FA5" w14:paraId="5F09E627" w14:textId="77777777" w:rsidTr="00FE6651">
        <w:trPr>
          <w:trHeight w:val="300"/>
        </w:trPr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3F8E7F94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</w:p>
        </w:tc>
        <w:tc>
          <w:tcPr>
            <w:tcW w:w="31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12D3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igan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0E97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CID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8E9C0" w14:textId="0FFDCB70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Docking score (</w:t>
            </w:r>
            <w:r w:rsidR="00502D3E" w:rsidRPr="00502D3E">
              <w:rPr>
                <w:rFonts w:eastAsia="Times New Roman" w:cstheme="minorHAnsi"/>
                <w:bCs/>
                <w:sz w:val="24"/>
                <w:szCs w:val="24"/>
                <w:highlight w:val="green"/>
              </w:rPr>
              <w:t>k</w:t>
            </w:r>
            <w:r w:rsidRPr="00502D3E">
              <w:rPr>
                <w:rFonts w:eastAsia="Times New Roman" w:cstheme="minorHAnsi"/>
                <w:bCs/>
                <w:sz w:val="24"/>
                <w:szCs w:val="24"/>
                <w:highlight w:val="green"/>
              </w:rPr>
              <w:t>cal/mol</w:t>
            </w: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506C1FB9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mino acid</w:t>
            </w:r>
          </w:p>
        </w:tc>
      </w:tr>
      <w:tr w:rsidR="00F42A84" w:rsidRPr="00F77FA5" w14:paraId="145C10A1" w14:textId="77777777" w:rsidTr="00FE6651">
        <w:trPr>
          <w:trHeight w:val="300"/>
        </w:trPr>
        <w:tc>
          <w:tcPr>
            <w:tcW w:w="460" w:type="dxa"/>
            <w:tcBorders>
              <w:top w:val="single" w:sz="4" w:space="0" w:color="auto"/>
            </w:tcBorders>
          </w:tcPr>
          <w:p w14:paraId="19CF603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135" w:type="dxa"/>
            <w:tcBorders>
              <w:top w:val="single" w:sz="4" w:space="0" w:color="auto"/>
            </w:tcBorders>
            <w:noWrap/>
            <w:hideMark/>
          </w:tcPr>
          <w:p w14:paraId="43AB66C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>b</w:t>
            </w: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Ursolic</w:t>
            </w:r>
            <w:proofErr w:type="spellEnd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14:paraId="2193256E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4945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noWrap/>
            <w:hideMark/>
          </w:tcPr>
          <w:p w14:paraId="250FC2D5" w14:textId="4943B036" w:rsidR="00F42A84" w:rsidRPr="00F77FA5" w:rsidRDefault="00502D3E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bookmarkStart w:id="0" w:name="_Hlk186795706"/>
            <w:r w:rsidRPr="00216556">
              <w:rPr>
                <w:highlight w:val="green"/>
              </w:rPr>
              <w:t>−</w:t>
            </w:r>
            <w:bookmarkEnd w:id="0"/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6.7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68B21EF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`PHE196, ARG199, PHE280</w:t>
            </w:r>
          </w:p>
        </w:tc>
      </w:tr>
      <w:tr w:rsidR="00F42A84" w:rsidRPr="00F77FA5" w14:paraId="71BD3010" w14:textId="77777777" w:rsidTr="00FE6651">
        <w:trPr>
          <w:trHeight w:val="300"/>
        </w:trPr>
        <w:tc>
          <w:tcPr>
            <w:tcW w:w="460" w:type="dxa"/>
          </w:tcPr>
          <w:p w14:paraId="2AF6AADC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35" w:type="dxa"/>
            <w:noWrap/>
            <w:hideMark/>
          </w:tcPr>
          <w:p w14:paraId="5405808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 xml:space="preserve">a </w:t>
            </w: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morphadien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721FB2B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1052747</w:t>
            </w:r>
          </w:p>
        </w:tc>
        <w:tc>
          <w:tcPr>
            <w:tcW w:w="1797" w:type="dxa"/>
            <w:noWrap/>
            <w:hideMark/>
          </w:tcPr>
          <w:p w14:paraId="45193A14" w14:textId="5F46F823" w:rsidR="00F42A84" w:rsidRPr="00F77FA5" w:rsidRDefault="00502D3E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5</w:t>
            </w:r>
          </w:p>
        </w:tc>
        <w:tc>
          <w:tcPr>
            <w:tcW w:w="2981" w:type="dxa"/>
          </w:tcPr>
          <w:p w14:paraId="73D5F24C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LA186, VAL287, PHE280</w:t>
            </w:r>
          </w:p>
        </w:tc>
      </w:tr>
      <w:tr w:rsidR="00F42A84" w:rsidRPr="00F77FA5" w14:paraId="31AB892D" w14:textId="77777777" w:rsidTr="00FE6651">
        <w:trPr>
          <w:trHeight w:val="300"/>
        </w:trPr>
        <w:tc>
          <w:tcPr>
            <w:tcW w:w="460" w:type="dxa"/>
          </w:tcPr>
          <w:p w14:paraId="01E9C9B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3135" w:type="dxa"/>
            <w:noWrap/>
            <w:hideMark/>
          </w:tcPr>
          <w:p w14:paraId="00ECBE6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inalylanthranilate</w:t>
            </w:r>
            <w:proofErr w:type="spellEnd"/>
          </w:p>
        </w:tc>
        <w:tc>
          <w:tcPr>
            <w:tcW w:w="1021" w:type="dxa"/>
            <w:noWrap/>
            <w:hideMark/>
          </w:tcPr>
          <w:p w14:paraId="155193D2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3535</w:t>
            </w:r>
          </w:p>
        </w:tc>
        <w:tc>
          <w:tcPr>
            <w:tcW w:w="1797" w:type="dxa"/>
            <w:noWrap/>
            <w:hideMark/>
          </w:tcPr>
          <w:p w14:paraId="75A0A94F" w14:textId="5D463B8C" w:rsidR="00F42A84" w:rsidRPr="00F77FA5" w:rsidRDefault="00502D3E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2</w:t>
            </w:r>
          </w:p>
        </w:tc>
        <w:tc>
          <w:tcPr>
            <w:tcW w:w="2981" w:type="dxa"/>
          </w:tcPr>
          <w:p w14:paraId="2F8C3A7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RO180, ASP181, PHE182, ARG221, GLN266</w:t>
            </w:r>
          </w:p>
        </w:tc>
      </w:tr>
      <w:tr w:rsidR="00F42A84" w:rsidRPr="00F77FA5" w14:paraId="0E598FC8" w14:textId="77777777" w:rsidTr="00FE6651">
        <w:trPr>
          <w:trHeight w:val="300"/>
        </w:trPr>
        <w:tc>
          <w:tcPr>
            <w:tcW w:w="460" w:type="dxa"/>
          </w:tcPr>
          <w:p w14:paraId="1CBA41B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3135" w:type="dxa"/>
            <w:noWrap/>
            <w:hideMark/>
          </w:tcPr>
          <w:p w14:paraId="3076DB93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Terpinen-4-ol</w:t>
            </w:r>
          </w:p>
        </w:tc>
        <w:tc>
          <w:tcPr>
            <w:tcW w:w="1021" w:type="dxa"/>
            <w:noWrap/>
            <w:hideMark/>
          </w:tcPr>
          <w:p w14:paraId="5AD259B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1230</w:t>
            </w:r>
          </w:p>
        </w:tc>
        <w:tc>
          <w:tcPr>
            <w:tcW w:w="1797" w:type="dxa"/>
            <w:noWrap/>
            <w:hideMark/>
          </w:tcPr>
          <w:p w14:paraId="52C7931F" w14:textId="1A1253DF" w:rsidR="00F42A84" w:rsidRPr="00F77FA5" w:rsidRDefault="00502D3E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2</w:t>
            </w:r>
          </w:p>
        </w:tc>
        <w:tc>
          <w:tcPr>
            <w:tcW w:w="2981" w:type="dxa"/>
          </w:tcPr>
          <w:p w14:paraId="4D63F277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, ILE281</w:t>
            </w:r>
          </w:p>
        </w:tc>
      </w:tr>
      <w:tr w:rsidR="00F42A84" w:rsidRPr="00F77FA5" w14:paraId="1F3E87DA" w14:textId="77777777" w:rsidTr="00FE6651">
        <w:trPr>
          <w:trHeight w:val="300"/>
        </w:trPr>
        <w:tc>
          <w:tcPr>
            <w:tcW w:w="460" w:type="dxa"/>
          </w:tcPr>
          <w:p w14:paraId="1CEDA94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3135" w:type="dxa"/>
            <w:noWrap/>
            <w:hideMark/>
          </w:tcPr>
          <w:p w14:paraId="6482BB9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ulegone</w:t>
            </w:r>
          </w:p>
        </w:tc>
        <w:tc>
          <w:tcPr>
            <w:tcW w:w="1021" w:type="dxa"/>
            <w:noWrap/>
            <w:hideMark/>
          </w:tcPr>
          <w:p w14:paraId="06626FD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442495</w:t>
            </w:r>
          </w:p>
        </w:tc>
        <w:tc>
          <w:tcPr>
            <w:tcW w:w="1797" w:type="dxa"/>
            <w:noWrap/>
            <w:hideMark/>
          </w:tcPr>
          <w:p w14:paraId="096832A4" w14:textId="3A0147B8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1</w:t>
            </w:r>
          </w:p>
        </w:tc>
        <w:tc>
          <w:tcPr>
            <w:tcW w:w="2981" w:type="dxa"/>
          </w:tcPr>
          <w:p w14:paraId="7D6B7A44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EU192, ASN193, PHE280</w:t>
            </w:r>
          </w:p>
        </w:tc>
      </w:tr>
      <w:tr w:rsidR="00F42A84" w:rsidRPr="00F77FA5" w14:paraId="69921E00" w14:textId="77777777" w:rsidTr="00FE6651">
        <w:trPr>
          <w:trHeight w:val="300"/>
        </w:trPr>
        <w:tc>
          <w:tcPr>
            <w:tcW w:w="460" w:type="dxa"/>
          </w:tcPr>
          <w:p w14:paraId="3CEE877E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</w:t>
            </w:r>
          </w:p>
        </w:tc>
        <w:tc>
          <w:tcPr>
            <w:tcW w:w="3135" w:type="dxa"/>
            <w:noWrap/>
            <w:hideMark/>
          </w:tcPr>
          <w:p w14:paraId="25D0C9B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γ-</w:t>
            </w: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Diosphenol</w:t>
            </w:r>
            <w:proofErr w:type="spellEnd"/>
          </w:p>
        </w:tc>
        <w:tc>
          <w:tcPr>
            <w:tcW w:w="1021" w:type="dxa"/>
            <w:noWrap/>
            <w:hideMark/>
          </w:tcPr>
          <w:p w14:paraId="55D62167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08261</w:t>
            </w:r>
          </w:p>
        </w:tc>
        <w:tc>
          <w:tcPr>
            <w:tcW w:w="1797" w:type="dxa"/>
            <w:noWrap/>
            <w:hideMark/>
          </w:tcPr>
          <w:p w14:paraId="12CC5CAA" w14:textId="6CDFD68A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1</w:t>
            </w:r>
          </w:p>
        </w:tc>
        <w:tc>
          <w:tcPr>
            <w:tcW w:w="2981" w:type="dxa"/>
          </w:tcPr>
          <w:p w14:paraId="450B9CF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SP181</w:t>
            </w:r>
          </w:p>
        </w:tc>
      </w:tr>
      <w:tr w:rsidR="00F42A84" w:rsidRPr="00F77FA5" w14:paraId="7CF4D5B1" w14:textId="77777777" w:rsidTr="00FE6651">
        <w:trPr>
          <w:trHeight w:val="300"/>
        </w:trPr>
        <w:tc>
          <w:tcPr>
            <w:tcW w:w="460" w:type="dxa"/>
          </w:tcPr>
          <w:p w14:paraId="2595D78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7</w:t>
            </w:r>
          </w:p>
        </w:tc>
        <w:tc>
          <w:tcPr>
            <w:tcW w:w="3135" w:type="dxa"/>
            <w:noWrap/>
            <w:hideMark/>
          </w:tcPr>
          <w:p w14:paraId="0079C3E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 xml:space="preserve">Buchu camphor </w:t>
            </w: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Diosphenol</w:t>
            </w:r>
            <w:proofErr w:type="spellEnd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21" w:type="dxa"/>
            <w:noWrap/>
            <w:hideMark/>
          </w:tcPr>
          <w:p w14:paraId="5A5D9D2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79023</w:t>
            </w:r>
          </w:p>
        </w:tc>
        <w:tc>
          <w:tcPr>
            <w:tcW w:w="1797" w:type="dxa"/>
            <w:noWrap/>
            <w:hideMark/>
          </w:tcPr>
          <w:p w14:paraId="5461F2E0" w14:textId="5A29908B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1</w:t>
            </w:r>
          </w:p>
        </w:tc>
        <w:tc>
          <w:tcPr>
            <w:tcW w:w="2981" w:type="dxa"/>
          </w:tcPr>
          <w:p w14:paraId="4CAF524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LA189, PHE280</w:t>
            </w:r>
          </w:p>
        </w:tc>
      </w:tr>
      <w:tr w:rsidR="00F42A84" w:rsidRPr="00F77FA5" w14:paraId="47FC7AA8" w14:textId="77777777" w:rsidTr="00FE6651">
        <w:trPr>
          <w:trHeight w:val="300"/>
        </w:trPr>
        <w:tc>
          <w:tcPr>
            <w:tcW w:w="460" w:type="dxa"/>
          </w:tcPr>
          <w:p w14:paraId="57B6EE52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8</w:t>
            </w:r>
          </w:p>
        </w:tc>
        <w:tc>
          <w:tcPr>
            <w:tcW w:w="3135" w:type="dxa"/>
            <w:noWrap/>
            <w:hideMark/>
          </w:tcPr>
          <w:p w14:paraId="1FE1A5E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,3-Dimethyl-2-(3-oxobutyl) cyclohexanone</w:t>
            </w:r>
          </w:p>
        </w:tc>
        <w:tc>
          <w:tcPr>
            <w:tcW w:w="1021" w:type="dxa"/>
            <w:noWrap/>
            <w:hideMark/>
          </w:tcPr>
          <w:p w14:paraId="2EA6F1F4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536789</w:t>
            </w:r>
          </w:p>
        </w:tc>
        <w:tc>
          <w:tcPr>
            <w:tcW w:w="1797" w:type="dxa"/>
            <w:noWrap/>
            <w:hideMark/>
          </w:tcPr>
          <w:p w14:paraId="559CDF5A" w14:textId="624C81B2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0</w:t>
            </w:r>
          </w:p>
        </w:tc>
        <w:tc>
          <w:tcPr>
            <w:tcW w:w="2981" w:type="dxa"/>
          </w:tcPr>
          <w:p w14:paraId="7E3164F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TRP179, GLY183, GLN266</w:t>
            </w:r>
          </w:p>
        </w:tc>
      </w:tr>
      <w:tr w:rsidR="00F42A84" w:rsidRPr="00F77FA5" w14:paraId="48E268C9" w14:textId="77777777" w:rsidTr="00FE6651">
        <w:trPr>
          <w:trHeight w:val="300"/>
        </w:trPr>
        <w:tc>
          <w:tcPr>
            <w:tcW w:w="460" w:type="dxa"/>
          </w:tcPr>
          <w:p w14:paraId="3BFA47C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9</w:t>
            </w:r>
          </w:p>
        </w:tc>
        <w:tc>
          <w:tcPr>
            <w:tcW w:w="3135" w:type="dxa"/>
            <w:noWrap/>
            <w:hideMark/>
          </w:tcPr>
          <w:p w14:paraId="0BA0D22C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4-Isopropyl-1,3-cyclohexanedione</w:t>
            </w:r>
          </w:p>
        </w:tc>
        <w:tc>
          <w:tcPr>
            <w:tcW w:w="1021" w:type="dxa"/>
            <w:noWrap/>
            <w:hideMark/>
          </w:tcPr>
          <w:p w14:paraId="33ABA7E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549661</w:t>
            </w:r>
          </w:p>
        </w:tc>
        <w:tc>
          <w:tcPr>
            <w:tcW w:w="1797" w:type="dxa"/>
            <w:noWrap/>
            <w:hideMark/>
          </w:tcPr>
          <w:p w14:paraId="5B54C1B9" w14:textId="3EEA7AD2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5.0</w:t>
            </w:r>
          </w:p>
        </w:tc>
        <w:tc>
          <w:tcPr>
            <w:tcW w:w="2981" w:type="dxa"/>
          </w:tcPr>
          <w:p w14:paraId="5D98C5A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GLU76, ALA77</w:t>
            </w:r>
          </w:p>
        </w:tc>
      </w:tr>
      <w:tr w:rsidR="00F42A84" w:rsidRPr="00F77FA5" w14:paraId="096CDC3F" w14:textId="77777777" w:rsidTr="00FE6651">
        <w:trPr>
          <w:trHeight w:val="300"/>
        </w:trPr>
        <w:tc>
          <w:tcPr>
            <w:tcW w:w="460" w:type="dxa"/>
          </w:tcPr>
          <w:p w14:paraId="30DAC2C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0</w:t>
            </w:r>
          </w:p>
        </w:tc>
        <w:tc>
          <w:tcPr>
            <w:tcW w:w="3135" w:type="dxa"/>
            <w:noWrap/>
            <w:hideMark/>
          </w:tcPr>
          <w:p w14:paraId="5370463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</w:t>
            </w:r>
            <w:proofErr w:type="gram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-[(</w:t>
            </w:r>
            <w:proofErr w:type="gramEnd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E)-oct-2enyl] cyclopentan-1-one</w:t>
            </w:r>
          </w:p>
        </w:tc>
        <w:tc>
          <w:tcPr>
            <w:tcW w:w="1021" w:type="dxa"/>
            <w:noWrap/>
            <w:hideMark/>
          </w:tcPr>
          <w:p w14:paraId="154326C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76967591</w:t>
            </w:r>
          </w:p>
        </w:tc>
        <w:tc>
          <w:tcPr>
            <w:tcW w:w="1797" w:type="dxa"/>
            <w:noWrap/>
            <w:hideMark/>
          </w:tcPr>
          <w:p w14:paraId="4C33052B" w14:textId="14F98961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9</w:t>
            </w:r>
          </w:p>
        </w:tc>
        <w:tc>
          <w:tcPr>
            <w:tcW w:w="2981" w:type="dxa"/>
          </w:tcPr>
          <w:p w14:paraId="5C5A25E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TYR152, ALA189, ASN193, VAL287</w:t>
            </w:r>
          </w:p>
        </w:tc>
      </w:tr>
      <w:tr w:rsidR="00F42A84" w:rsidRPr="00F77FA5" w14:paraId="4ED40979" w14:textId="77777777" w:rsidTr="00FE6651">
        <w:trPr>
          <w:trHeight w:val="300"/>
        </w:trPr>
        <w:tc>
          <w:tcPr>
            <w:tcW w:w="460" w:type="dxa"/>
          </w:tcPr>
          <w:p w14:paraId="304A21B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1</w:t>
            </w:r>
          </w:p>
        </w:tc>
        <w:tc>
          <w:tcPr>
            <w:tcW w:w="3135" w:type="dxa"/>
            <w:noWrap/>
            <w:hideMark/>
          </w:tcPr>
          <w:p w14:paraId="26FD737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evomenthol</w:t>
            </w:r>
          </w:p>
        </w:tc>
        <w:tc>
          <w:tcPr>
            <w:tcW w:w="1021" w:type="dxa"/>
            <w:noWrap/>
            <w:hideMark/>
          </w:tcPr>
          <w:p w14:paraId="6443058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6666</w:t>
            </w:r>
          </w:p>
        </w:tc>
        <w:tc>
          <w:tcPr>
            <w:tcW w:w="1797" w:type="dxa"/>
            <w:noWrap/>
            <w:hideMark/>
          </w:tcPr>
          <w:p w14:paraId="7A37E475" w14:textId="6C144C77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9</w:t>
            </w:r>
          </w:p>
        </w:tc>
        <w:tc>
          <w:tcPr>
            <w:tcW w:w="2981" w:type="dxa"/>
          </w:tcPr>
          <w:p w14:paraId="4D44433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 xml:space="preserve">ALA189, LEU192, ASNN193, PHE280 </w:t>
            </w:r>
          </w:p>
        </w:tc>
      </w:tr>
      <w:tr w:rsidR="00F42A84" w:rsidRPr="00F77FA5" w14:paraId="6AEAB9B3" w14:textId="77777777" w:rsidTr="00FE6651">
        <w:trPr>
          <w:trHeight w:val="300"/>
        </w:trPr>
        <w:tc>
          <w:tcPr>
            <w:tcW w:w="460" w:type="dxa"/>
          </w:tcPr>
          <w:p w14:paraId="377C3508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2</w:t>
            </w:r>
          </w:p>
        </w:tc>
        <w:tc>
          <w:tcPr>
            <w:tcW w:w="3135" w:type="dxa"/>
            <w:noWrap/>
            <w:hideMark/>
          </w:tcPr>
          <w:p w14:paraId="330B581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,3a-dimethyl hexahydrobenzofuran-7a-ol</w:t>
            </w:r>
          </w:p>
        </w:tc>
        <w:tc>
          <w:tcPr>
            <w:tcW w:w="1021" w:type="dxa"/>
            <w:noWrap/>
            <w:hideMark/>
          </w:tcPr>
          <w:p w14:paraId="553F183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579997</w:t>
            </w:r>
          </w:p>
        </w:tc>
        <w:tc>
          <w:tcPr>
            <w:tcW w:w="1797" w:type="dxa"/>
            <w:noWrap/>
            <w:hideMark/>
          </w:tcPr>
          <w:p w14:paraId="7090AFBF" w14:textId="106E5587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9</w:t>
            </w:r>
          </w:p>
        </w:tc>
        <w:tc>
          <w:tcPr>
            <w:tcW w:w="2981" w:type="dxa"/>
          </w:tcPr>
          <w:p w14:paraId="79B3344F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TRP179</w:t>
            </w:r>
          </w:p>
        </w:tc>
      </w:tr>
      <w:tr w:rsidR="00F42A84" w:rsidRPr="00F77FA5" w14:paraId="2059109C" w14:textId="77777777" w:rsidTr="00FE6651">
        <w:trPr>
          <w:trHeight w:val="300"/>
        </w:trPr>
        <w:tc>
          <w:tcPr>
            <w:tcW w:w="460" w:type="dxa"/>
          </w:tcPr>
          <w:p w14:paraId="49E303BC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3</w:t>
            </w:r>
          </w:p>
        </w:tc>
        <w:tc>
          <w:tcPr>
            <w:tcW w:w="3135" w:type="dxa"/>
            <w:noWrap/>
            <w:hideMark/>
          </w:tcPr>
          <w:p w14:paraId="251318F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Beta-Cymene</w:t>
            </w:r>
          </w:p>
        </w:tc>
        <w:tc>
          <w:tcPr>
            <w:tcW w:w="1021" w:type="dxa"/>
            <w:noWrap/>
            <w:hideMark/>
          </w:tcPr>
          <w:p w14:paraId="68B0A0A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7463</w:t>
            </w:r>
          </w:p>
        </w:tc>
        <w:tc>
          <w:tcPr>
            <w:tcW w:w="1797" w:type="dxa"/>
            <w:noWrap/>
            <w:hideMark/>
          </w:tcPr>
          <w:p w14:paraId="5B0F1A7A" w14:textId="1EFB1C6E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8</w:t>
            </w:r>
          </w:p>
        </w:tc>
        <w:tc>
          <w:tcPr>
            <w:tcW w:w="2981" w:type="dxa"/>
          </w:tcPr>
          <w:p w14:paraId="6D7799ED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EU192, PHE196, PHE280</w:t>
            </w:r>
          </w:p>
        </w:tc>
      </w:tr>
      <w:tr w:rsidR="00F42A84" w:rsidRPr="00F77FA5" w14:paraId="2B5E8B98" w14:textId="77777777" w:rsidTr="00FE6651">
        <w:trPr>
          <w:trHeight w:val="300"/>
        </w:trPr>
        <w:tc>
          <w:tcPr>
            <w:tcW w:w="460" w:type="dxa"/>
          </w:tcPr>
          <w:p w14:paraId="13DEFFB9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rPr>
                <w:rFonts w:eastAsia="Times New Roman" w:cstheme="minorHAnsi"/>
                <w:bCs/>
              </w:rPr>
              <w:t>14</w:t>
            </w:r>
          </w:p>
        </w:tc>
        <w:tc>
          <w:tcPr>
            <w:tcW w:w="3135" w:type="dxa"/>
            <w:noWrap/>
          </w:tcPr>
          <w:p w14:paraId="6D0527E2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rPr>
                <w:rFonts w:eastAsia="Times New Roman" w:cstheme="minorHAnsi"/>
                <w:bCs/>
              </w:rPr>
              <w:t xml:space="preserve">Methyl </w:t>
            </w:r>
            <w:proofErr w:type="spellStart"/>
            <w:r w:rsidRPr="00F77FA5">
              <w:rPr>
                <w:rFonts w:eastAsia="Times New Roman" w:cstheme="minorHAnsi"/>
                <w:bCs/>
              </w:rPr>
              <w:t>salycilate</w:t>
            </w:r>
            <w:proofErr w:type="spellEnd"/>
          </w:p>
        </w:tc>
        <w:tc>
          <w:tcPr>
            <w:tcW w:w="1021" w:type="dxa"/>
            <w:noWrap/>
          </w:tcPr>
          <w:p w14:paraId="79D7F478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rPr>
                <w:rFonts w:eastAsia="Times New Roman" w:cstheme="minorHAnsi"/>
                <w:bCs/>
              </w:rPr>
              <w:t>23361</w:t>
            </w:r>
          </w:p>
        </w:tc>
        <w:tc>
          <w:tcPr>
            <w:tcW w:w="1797" w:type="dxa"/>
            <w:noWrap/>
          </w:tcPr>
          <w:p w14:paraId="6CCAAB08" w14:textId="694F3244" w:rsidR="00F42A84" w:rsidRPr="00F77FA5" w:rsidRDefault="00B45269" w:rsidP="00FE6651">
            <w:pPr>
              <w:rPr>
                <w:rFonts w:eastAsia="Times New Roman"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</w:rPr>
              <w:t>4.8</w:t>
            </w:r>
          </w:p>
        </w:tc>
        <w:tc>
          <w:tcPr>
            <w:tcW w:w="2981" w:type="dxa"/>
          </w:tcPr>
          <w:p w14:paraId="36105375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</w:p>
        </w:tc>
      </w:tr>
      <w:tr w:rsidR="00F42A84" w:rsidRPr="00F77FA5" w14:paraId="1ECC767A" w14:textId="77777777" w:rsidTr="00FE6651">
        <w:trPr>
          <w:trHeight w:val="300"/>
        </w:trPr>
        <w:tc>
          <w:tcPr>
            <w:tcW w:w="460" w:type="dxa"/>
          </w:tcPr>
          <w:p w14:paraId="651E02C2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5</w:t>
            </w:r>
          </w:p>
        </w:tc>
        <w:tc>
          <w:tcPr>
            <w:tcW w:w="3135" w:type="dxa"/>
            <w:noWrap/>
            <w:hideMark/>
          </w:tcPr>
          <w:p w14:paraId="4B5CC3B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ρ-Menthone</w:t>
            </w:r>
          </w:p>
        </w:tc>
        <w:tc>
          <w:tcPr>
            <w:tcW w:w="1021" w:type="dxa"/>
            <w:noWrap/>
            <w:hideMark/>
          </w:tcPr>
          <w:p w14:paraId="40CC1067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6447</w:t>
            </w:r>
          </w:p>
        </w:tc>
        <w:tc>
          <w:tcPr>
            <w:tcW w:w="1797" w:type="dxa"/>
            <w:noWrap/>
            <w:hideMark/>
          </w:tcPr>
          <w:p w14:paraId="6F9E149C" w14:textId="5461FB2A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8</w:t>
            </w:r>
          </w:p>
        </w:tc>
        <w:tc>
          <w:tcPr>
            <w:tcW w:w="2981" w:type="dxa"/>
          </w:tcPr>
          <w:p w14:paraId="1E8992A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0</w:t>
            </w:r>
          </w:p>
        </w:tc>
      </w:tr>
      <w:tr w:rsidR="00F42A84" w:rsidRPr="00F77FA5" w14:paraId="653AAF9D" w14:textId="77777777" w:rsidTr="00FE6651">
        <w:trPr>
          <w:trHeight w:val="300"/>
        </w:trPr>
        <w:tc>
          <w:tcPr>
            <w:tcW w:w="460" w:type="dxa"/>
          </w:tcPr>
          <w:p w14:paraId="24E9DD52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6</w:t>
            </w:r>
          </w:p>
        </w:tc>
        <w:tc>
          <w:tcPr>
            <w:tcW w:w="3135" w:type="dxa"/>
            <w:noWrap/>
            <w:hideMark/>
          </w:tcPr>
          <w:p w14:paraId="3ADC52B4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-Fenchone</w:t>
            </w:r>
          </w:p>
        </w:tc>
        <w:tc>
          <w:tcPr>
            <w:tcW w:w="1021" w:type="dxa"/>
            <w:noWrap/>
            <w:hideMark/>
          </w:tcPr>
          <w:p w14:paraId="315D9AE8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82229</w:t>
            </w:r>
          </w:p>
        </w:tc>
        <w:tc>
          <w:tcPr>
            <w:tcW w:w="1797" w:type="dxa"/>
            <w:noWrap/>
            <w:hideMark/>
          </w:tcPr>
          <w:p w14:paraId="6F0C961D" w14:textId="27C831D6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7</w:t>
            </w:r>
          </w:p>
        </w:tc>
        <w:tc>
          <w:tcPr>
            <w:tcW w:w="2981" w:type="dxa"/>
          </w:tcPr>
          <w:p w14:paraId="50E7BC9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</w:t>
            </w:r>
          </w:p>
        </w:tc>
      </w:tr>
      <w:tr w:rsidR="00F42A84" w:rsidRPr="00F77FA5" w14:paraId="4D83E00E" w14:textId="77777777" w:rsidTr="00FE6651">
        <w:trPr>
          <w:trHeight w:val="300"/>
        </w:trPr>
        <w:tc>
          <w:tcPr>
            <w:tcW w:w="460" w:type="dxa"/>
          </w:tcPr>
          <w:p w14:paraId="1770142C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rPr>
                <w:rFonts w:eastAsia="Times New Roman" w:cstheme="minorHAnsi"/>
                <w:bCs/>
              </w:rPr>
              <w:t>17</w:t>
            </w:r>
          </w:p>
        </w:tc>
        <w:tc>
          <w:tcPr>
            <w:tcW w:w="3135" w:type="dxa"/>
            <w:noWrap/>
          </w:tcPr>
          <w:p w14:paraId="41C2924F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t>4-pentenoic acid, 2-methyl-4- nitro-, ethyl ester</w:t>
            </w:r>
          </w:p>
        </w:tc>
        <w:tc>
          <w:tcPr>
            <w:tcW w:w="1021" w:type="dxa"/>
            <w:noWrap/>
          </w:tcPr>
          <w:p w14:paraId="6073AE9F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  <w:r w:rsidRPr="00F77FA5">
              <w:rPr>
                <w:rFonts w:eastAsia="Times New Roman" w:cstheme="minorHAnsi"/>
                <w:bCs/>
              </w:rPr>
              <w:t>549173</w:t>
            </w:r>
          </w:p>
        </w:tc>
        <w:tc>
          <w:tcPr>
            <w:tcW w:w="1797" w:type="dxa"/>
            <w:noWrap/>
          </w:tcPr>
          <w:p w14:paraId="50FF065E" w14:textId="3C9AFED6" w:rsidR="00F42A84" w:rsidRPr="00F77FA5" w:rsidRDefault="00B45269" w:rsidP="00FE6651">
            <w:pPr>
              <w:rPr>
                <w:rFonts w:eastAsia="Times New Roman"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</w:rPr>
              <w:t>4.6</w:t>
            </w:r>
          </w:p>
        </w:tc>
        <w:tc>
          <w:tcPr>
            <w:tcW w:w="2981" w:type="dxa"/>
          </w:tcPr>
          <w:p w14:paraId="62A4209C" w14:textId="77777777" w:rsidR="00F42A84" w:rsidRPr="00F77FA5" w:rsidRDefault="00F42A84" w:rsidP="00FE6651">
            <w:pPr>
              <w:rPr>
                <w:rFonts w:eastAsia="Times New Roman" w:cstheme="minorHAnsi"/>
                <w:bCs/>
              </w:rPr>
            </w:pPr>
          </w:p>
        </w:tc>
      </w:tr>
      <w:tr w:rsidR="00F42A84" w:rsidRPr="00F77FA5" w14:paraId="60BED2C3" w14:textId="77777777" w:rsidTr="00FE6651">
        <w:trPr>
          <w:trHeight w:val="300"/>
        </w:trPr>
        <w:tc>
          <w:tcPr>
            <w:tcW w:w="460" w:type="dxa"/>
          </w:tcPr>
          <w:p w14:paraId="57375BB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8</w:t>
            </w:r>
          </w:p>
        </w:tc>
        <w:tc>
          <w:tcPr>
            <w:tcW w:w="3135" w:type="dxa"/>
            <w:noWrap/>
            <w:hideMark/>
          </w:tcPr>
          <w:p w14:paraId="01C570A4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Beta-Linalool</w:t>
            </w:r>
          </w:p>
        </w:tc>
        <w:tc>
          <w:tcPr>
            <w:tcW w:w="1021" w:type="dxa"/>
            <w:noWrap/>
            <w:hideMark/>
          </w:tcPr>
          <w:p w14:paraId="0E7F072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432254</w:t>
            </w:r>
          </w:p>
        </w:tc>
        <w:tc>
          <w:tcPr>
            <w:tcW w:w="1797" w:type="dxa"/>
            <w:noWrap/>
            <w:hideMark/>
          </w:tcPr>
          <w:p w14:paraId="3A42A9F5" w14:textId="29ADBCE4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5</w:t>
            </w:r>
          </w:p>
        </w:tc>
        <w:tc>
          <w:tcPr>
            <w:tcW w:w="2981" w:type="dxa"/>
          </w:tcPr>
          <w:p w14:paraId="2A7EE25D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CYS215, ARG221, AGNN66</w:t>
            </w:r>
          </w:p>
        </w:tc>
      </w:tr>
      <w:tr w:rsidR="00F42A84" w:rsidRPr="00F77FA5" w14:paraId="4C4C601E" w14:textId="77777777" w:rsidTr="00FE6651">
        <w:trPr>
          <w:trHeight w:val="300"/>
        </w:trPr>
        <w:tc>
          <w:tcPr>
            <w:tcW w:w="460" w:type="dxa"/>
          </w:tcPr>
          <w:p w14:paraId="13A87FE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lastRenderedPageBreak/>
              <w:t>19</w:t>
            </w:r>
          </w:p>
        </w:tc>
        <w:tc>
          <w:tcPr>
            <w:tcW w:w="3135" w:type="dxa"/>
            <w:noWrap/>
            <w:hideMark/>
          </w:tcPr>
          <w:p w14:paraId="423F541A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-methyl-1</w:t>
            </w:r>
            <w:proofErr w:type="gram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-[</w:t>
            </w:r>
            <w:proofErr w:type="gramEnd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(2-methylpro pan-2-yl)oxy] Cyclohexene</w:t>
            </w:r>
          </w:p>
        </w:tc>
        <w:tc>
          <w:tcPr>
            <w:tcW w:w="1021" w:type="dxa"/>
            <w:noWrap/>
            <w:hideMark/>
          </w:tcPr>
          <w:p w14:paraId="128A301B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574418</w:t>
            </w:r>
          </w:p>
        </w:tc>
        <w:tc>
          <w:tcPr>
            <w:tcW w:w="1797" w:type="dxa"/>
            <w:noWrap/>
            <w:hideMark/>
          </w:tcPr>
          <w:p w14:paraId="5A643A4C" w14:textId="33642BB2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5</w:t>
            </w:r>
          </w:p>
        </w:tc>
        <w:tc>
          <w:tcPr>
            <w:tcW w:w="2981" w:type="dxa"/>
          </w:tcPr>
          <w:p w14:paraId="521D622E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LA189, LEU 192, PHE 280</w:t>
            </w:r>
          </w:p>
        </w:tc>
      </w:tr>
      <w:tr w:rsidR="00F42A84" w:rsidRPr="00F77FA5" w14:paraId="01F17783" w14:textId="77777777" w:rsidTr="00FE6651">
        <w:trPr>
          <w:trHeight w:val="300"/>
        </w:trPr>
        <w:tc>
          <w:tcPr>
            <w:tcW w:w="460" w:type="dxa"/>
          </w:tcPr>
          <w:p w14:paraId="29103DD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0</w:t>
            </w:r>
          </w:p>
        </w:tc>
        <w:tc>
          <w:tcPr>
            <w:tcW w:w="3135" w:type="dxa"/>
            <w:noWrap/>
            <w:hideMark/>
          </w:tcPr>
          <w:p w14:paraId="6F20F389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Alpha-Pinene</w:t>
            </w:r>
          </w:p>
        </w:tc>
        <w:tc>
          <w:tcPr>
            <w:tcW w:w="1021" w:type="dxa"/>
            <w:noWrap/>
            <w:hideMark/>
          </w:tcPr>
          <w:p w14:paraId="5E2BC2D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654</w:t>
            </w:r>
          </w:p>
        </w:tc>
        <w:tc>
          <w:tcPr>
            <w:tcW w:w="1797" w:type="dxa"/>
            <w:noWrap/>
            <w:hideMark/>
          </w:tcPr>
          <w:p w14:paraId="4FDE4D27" w14:textId="3793E53F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5</w:t>
            </w:r>
          </w:p>
        </w:tc>
        <w:tc>
          <w:tcPr>
            <w:tcW w:w="2981" w:type="dxa"/>
          </w:tcPr>
          <w:p w14:paraId="1E42C0F7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</w:t>
            </w:r>
          </w:p>
        </w:tc>
      </w:tr>
      <w:tr w:rsidR="00F42A84" w:rsidRPr="00F77FA5" w14:paraId="18A2EB5E" w14:textId="77777777" w:rsidTr="00FE6651">
        <w:trPr>
          <w:trHeight w:val="300"/>
        </w:trPr>
        <w:tc>
          <w:tcPr>
            <w:tcW w:w="460" w:type="dxa"/>
          </w:tcPr>
          <w:p w14:paraId="27827D69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1</w:t>
            </w:r>
          </w:p>
        </w:tc>
        <w:tc>
          <w:tcPr>
            <w:tcW w:w="3135" w:type="dxa"/>
            <w:noWrap/>
            <w:hideMark/>
          </w:tcPr>
          <w:p w14:paraId="5411EE0D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Eucalyptol</w:t>
            </w:r>
          </w:p>
        </w:tc>
        <w:tc>
          <w:tcPr>
            <w:tcW w:w="1021" w:type="dxa"/>
            <w:noWrap/>
            <w:hideMark/>
          </w:tcPr>
          <w:p w14:paraId="4EE64F73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758</w:t>
            </w:r>
          </w:p>
        </w:tc>
        <w:tc>
          <w:tcPr>
            <w:tcW w:w="1797" w:type="dxa"/>
            <w:noWrap/>
            <w:hideMark/>
          </w:tcPr>
          <w:p w14:paraId="7482C9BD" w14:textId="6BD589A0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4</w:t>
            </w:r>
          </w:p>
        </w:tc>
        <w:tc>
          <w:tcPr>
            <w:tcW w:w="2981" w:type="dxa"/>
          </w:tcPr>
          <w:p w14:paraId="5882452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</w:t>
            </w:r>
          </w:p>
        </w:tc>
      </w:tr>
      <w:tr w:rsidR="00F42A84" w:rsidRPr="00F77FA5" w14:paraId="5704826A" w14:textId="77777777" w:rsidTr="00FE6651">
        <w:trPr>
          <w:trHeight w:val="300"/>
        </w:trPr>
        <w:tc>
          <w:tcPr>
            <w:tcW w:w="460" w:type="dxa"/>
          </w:tcPr>
          <w:p w14:paraId="3D2C2999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2</w:t>
            </w:r>
          </w:p>
        </w:tc>
        <w:tc>
          <w:tcPr>
            <w:tcW w:w="3135" w:type="dxa"/>
            <w:noWrap/>
            <w:hideMark/>
          </w:tcPr>
          <w:p w14:paraId="6244B21D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proofErr w:type="gramStart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Linalool,methyl</w:t>
            </w:r>
            <w:proofErr w:type="spellEnd"/>
            <w:proofErr w:type="gramEnd"/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 xml:space="preserve"> ether</w:t>
            </w:r>
          </w:p>
        </w:tc>
        <w:tc>
          <w:tcPr>
            <w:tcW w:w="1021" w:type="dxa"/>
            <w:noWrap/>
            <w:hideMark/>
          </w:tcPr>
          <w:p w14:paraId="0071F31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108507</w:t>
            </w:r>
          </w:p>
        </w:tc>
        <w:tc>
          <w:tcPr>
            <w:tcW w:w="1797" w:type="dxa"/>
            <w:noWrap/>
            <w:hideMark/>
          </w:tcPr>
          <w:p w14:paraId="2E87195D" w14:textId="78C8B56B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4</w:t>
            </w:r>
          </w:p>
        </w:tc>
        <w:tc>
          <w:tcPr>
            <w:tcW w:w="2981" w:type="dxa"/>
          </w:tcPr>
          <w:p w14:paraId="0FE4C920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TRY152, LEU 192, PHE280</w:t>
            </w:r>
          </w:p>
        </w:tc>
      </w:tr>
      <w:tr w:rsidR="00F42A84" w:rsidRPr="00F77FA5" w14:paraId="5B77BFA0" w14:textId="77777777" w:rsidTr="00FE6651">
        <w:trPr>
          <w:trHeight w:val="300"/>
        </w:trPr>
        <w:tc>
          <w:tcPr>
            <w:tcW w:w="460" w:type="dxa"/>
          </w:tcPr>
          <w:p w14:paraId="630BFE0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3</w:t>
            </w:r>
          </w:p>
        </w:tc>
        <w:tc>
          <w:tcPr>
            <w:tcW w:w="3135" w:type="dxa"/>
            <w:noWrap/>
            <w:hideMark/>
          </w:tcPr>
          <w:p w14:paraId="5E1D28B6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hyperlink r:id="rId7" w:history="1">
              <w:r w:rsidRPr="00F77FA5">
                <w:rPr>
                  <w:rStyle w:val="Hyperlink"/>
                  <w:rFonts w:eastAsia="Times New Roman" w:cstheme="minorHAnsi"/>
                  <w:bCs/>
                  <w:color w:val="auto"/>
                  <w:sz w:val="24"/>
                  <w:szCs w:val="24"/>
                </w:rPr>
                <w:t>p-Mentha-8-thiol, trans</w:t>
              </w:r>
            </w:hyperlink>
          </w:p>
        </w:tc>
        <w:tc>
          <w:tcPr>
            <w:tcW w:w="1021" w:type="dxa"/>
            <w:noWrap/>
            <w:hideMark/>
          </w:tcPr>
          <w:p w14:paraId="1FAFA39D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61982</w:t>
            </w:r>
          </w:p>
        </w:tc>
        <w:tc>
          <w:tcPr>
            <w:tcW w:w="1797" w:type="dxa"/>
            <w:noWrap/>
            <w:hideMark/>
          </w:tcPr>
          <w:p w14:paraId="30247B2E" w14:textId="5342BFF9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4.3</w:t>
            </w:r>
          </w:p>
        </w:tc>
        <w:tc>
          <w:tcPr>
            <w:tcW w:w="2981" w:type="dxa"/>
          </w:tcPr>
          <w:p w14:paraId="02964F95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, ARG199</w:t>
            </w:r>
          </w:p>
        </w:tc>
      </w:tr>
      <w:tr w:rsidR="00F42A84" w:rsidRPr="00F77FA5" w14:paraId="01F9C204" w14:textId="77777777" w:rsidTr="00FE6651">
        <w:trPr>
          <w:trHeight w:val="300"/>
        </w:trPr>
        <w:tc>
          <w:tcPr>
            <w:tcW w:w="460" w:type="dxa"/>
          </w:tcPr>
          <w:p w14:paraId="1BFF3552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24</w:t>
            </w:r>
          </w:p>
        </w:tc>
        <w:tc>
          <w:tcPr>
            <w:tcW w:w="3135" w:type="dxa"/>
            <w:noWrap/>
            <w:hideMark/>
          </w:tcPr>
          <w:p w14:paraId="28AD4D41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eastAsia="Times New Roman" w:cstheme="minorHAnsi"/>
                <w:bCs/>
                <w:sz w:val="24"/>
                <w:szCs w:val="24"/>
                <w:vertAlign w:val="superscript"/>
              </w:rPr>
              <w:t>b</w:t>
            </w: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Metformin</w:t>
            </w:r>
            <w:proofErr w:type="spellEnd"/>
          </w:p>
        </w:tc>
        <w:tc>
          <w:tcPr>
            <w:tcW w:w="1021" w:type="dxa"/>
            <w:noWrap/>
            <w:hideMark/>
          </w:tcPr>
          <w:p w14:paraId="1B796E83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4091</w:t>
            </w:r>
          </w:p>
        </w:tc>
        <w:tc>
          <w:tcPr>
            <w:tcW w:w="1797" w:type="dxa"/>
            <w:noWrap/>
            <w:hideMark/>
          </w:tcPr>
          <w:p w14:paraId="1C915E66" w14:textId="19AA23BC" w:rsidR="00F42A84" w:rsidRPr="00F77FA5" w:rsidRDefault="00B45269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eastAsia="Times New Roman" w:cstheme="minorHAnsi"/>
                <w:bCs/>
                <w:sz w:val="24"/>
                <w:szCs w:val="24"/>
              </w:rPr>
              <w:t>3.9</w:t>
            </w:r>
          </w:p>
        </w:tc>
        <w:tc>
          <w:tcPr>
            <w:tcW w:w="2981" w:type="dxa"/>
          </w:tcPr>
          <w:p w14:paraId="0FDF3B7C" w14:textId="77777777" w:rsidR="00F42A84" w:rsidRPr="00F77FA5" w:rsidRDefault="00F42A84" w:rsidP="00FE6651">
            <w:pPr>
              <w:rPr>
                <w:rFonts w:eastAsia="Times New Roman" w:cstheme="minorHAnsi"/>
                <w:bCs/>
                <w:sz w:val="24"/>
                <w:szCs w:val="24"/>
              </w:rPr>
            </w:pPr>
            <w:r w:rsidRPr="00F77FA5">
              <w:rPr>
                <w:rFonts w:eastAsia="Times New Roman" w:cstheme="minorHAnsi"/>
                <w:bCs/>
                <w:sz w:val="24"/>
                <w:szCs w:val="24"/>
              </w:rPr>
              <w:t>PHE196, ARG199</w:t>
            </w:r>
          </w:p>
        </w:tc>
      </w:tr>
    </w:tbl>
    <w:p w14:paraId="6594CF3E" w14:textId="51AFB3AA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proofErr w:type="spellStart"/>
      <w:r w:rsidRPr="00F77FA5">
        <w:rPr>
          <w:rFonts w:cstheme="minorHAnsi"/>
          <w:bCs/>
          <w:vertAlign w:val="superscript"/>
        </w:rPr>
        <w:t>a</w:t>
      </w:r>
      <w:r w:rsidRPr="00F77FA5">
        <w:rPr>
          <w:rFonts w:cstheme="minorHAnsi"/>
          <w:bCs/>
        </w:rPr>
        <w:t>Native</w:t>
      </w:r>
      <w:proofErr w:type="spellEnd"/>
      <w:r w:rsidRPr="00F77FA5">
        <w:rPr>
          <w:rFonts w:cstheme="minorHAnsi"/>
          <w:bCs/>
        </w:rPr>
        <w:t xml:space="preserve"> ligand; </w:t>
      </w:r>
      <w:r w:rsidRPr="00F77FA5">
        <w:rPr>
          <w:rFonts w:cstheme="minorHAnsi"/>
          <w:bCs/>
          <w:vertAlign w:val="superscript"/>
        </w:rPr>
        <w:t xml:space="preserve">b </w:t>
      </w:r>
      <w:r w:rsidRPr="00F77FA5">
        <w:rPr>
          <w:rFonts w:cstheme="minorHAnsi"/>
          <w:bCs/>
        </w:rPr>
        <w:t>reference standard</w:t>
      </w:r>
      <w:r w:rsidR="00502D3E">
        <w:rPr>
          <w:rFonts w:cstheme="minorHAnsi"/>
          <w:bCs/>
        </w:rPr>
        <w:t xml:space="preserve">; </w:t>
      </w:r>
      <w:r w:rsidR="00502D3E" w:rsidRPr="00502D3E">
        <w:rPr>
          <w:rFonts w:cstheme="minorHAnsi"/>
          <w:bCs/>
          <w:highlight w:val="green"/>
        </w:rPr>
        <w:t>CID: PubChem compound identity number</w:t>
      </w:r>
    </w:p>
    <w:p w14:paraId="18DF7BC8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  <w:noProof/>
        </w:rPr>
        <w:drawing>
          <wp:inline distT="0" distB="0" distL="0" distR="0" wp14:anchorId="2AE4AE26" wp14:editId="21F9B834">
            <wp:extent cx="5623590" cy="1859970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23590" cy="185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C749B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</w:rPr>
        <w:t>Figure S2. Binding interaction between Ursolic acid and PTP1B</w:t>
      </w:r>
    </w:p>
    <w:p w14:paraId="1D324D0E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</w:p>
    <w:p w14:paraId="2DC2D765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  <w:noProof/>
        </w:rPr>
        <w:drawing>
          <wp:inline distT="0" distB="0" distL="0" distR="0" wp14:anchorId="041C78EA" wp14:editId="53574A33">
            <wp:extent cx="5267025" cy="1748924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28424" cy="176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E1835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</w:rPr>
        <w:t xml:space="preserve">Figure S3. Binding Interaction between </w:t>
      </w:r>
      <w:proofErr w:type="spellStart"/>
      <w:r w:rsidRPr="00F77FA5">
        <w:rPr>
          <w:rFonts w:eastAsia="Times New Roman" w:cstheme="minorHAnsi"/>
          <w:bCs/>
        </w:rPr>
        <w:t>Amorphadiene</w:t>
      </w:r>
      <w:proofErr w:type="spellEnd"/>
      <w:r w:rsidRPr="00F77FA5">
        <w:rPr>
          <w:rFonts w:eastAsia="Times New Roman" w:cstheme="minorHAnsi"/>
          <w:bCs/>
        </w:rPr>
        <w:t xml:space="preserve"> and PTP1B </w:t>
      </w:r>
    </w:p>
    <w:p w14:paraId="4B836CEA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  <w:noProof/>
        </w:rPr>
        <w:drawing>
          <wp:inline distT="0" distB="0" distL="0" distR="0" wp14:anchorId="56C67246" wp14:editId="161AC8EA">
            <wp:extent cx="5868332" cy="183577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7025" cy="1860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627AD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</w:rPr>
        <w:t xml:space="preserve">Figure S4. Binding Interaction between </w:t>
      </w:r>
      <w:proofErr w:type="spellStart"/>
      <w:r w:rsidRPr="00F77FA5">
        <w:rPr>
          <w:rFonts w:eastAsia="Times New Roman" w:cstheme="minorHAnsi"/>
          <w:bCs/>
        </w:rPr>
        <w:t>Linalylanthranilate</w:t>
      </w:r>
      <w:proofErr w:type="spellEnd"/>
      <w:r w:rsidRPr="00F77FA5">
        <w:rPr>
          <w:rFonts w:eastAsia="Times New Roman" w:cstheme="minorHAnsi"/>
          <w:bCs/>
        </w:rPr>
        <w:t xml:space="preserve"> and PTP1B (PDB: 6w30)</w:t>
      </w:r>
    </w:p>
    <w:p w14:paraId="7D5CC314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  <w:noProof/>
        </w:rPr>
        <w:lastRenderedPageBreak/>
        <w:drawing>
          <wp:inline distT="0" distB="0" distL="0" distR="0" wp14:anchorId="1C9A788D" wp14:editId="6D0F6DE5">
            <wp:extent cx="5656015" cy="1538833"/>
            <wp:effectExtent l="0" t="0" r="190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20607" cy="1556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4CF0C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eastAsia="Times New Roman" w:cstheme="minorHAnsi"/>
          <w:bCs/>
        </w:rPr>
      </w:pPr>
      <w:r w:rsidRPr="00F77FA5">
        <w:rPr>
          <w:rFonts w:cstheme="minorHAnsi"/>
          <w:bCs/>
        </w:rPr>
        <w:t xml:space="preserve">Figure S5. Binding Interaction between </w:t>
      </w:r>
      <w:r w:rsidRPr="00F77FA5">
        <w:rPr>
          <w:rFonts w:eastAsia="Times New Roman" w:cstheme="minorHAnsi"/>
          <w:bCs/>
        </w:rPr>
        <w:t>γ-</w:t>
      </w:r>
      <w:proofErr w:type="spellStart"/>
      <w:r w:rsidRPr="00F77FA5">
        <w:rPr>
          <w:rFonts w:eastAsia="Times New Roman" w:cstheme="minorHAnsi"/>
          <w:bCs/>
        </w:rPr>
        <w:t>diosphenol</w:t>
      </w:r>
      <w:proofErr w:type="spellEnd"/>
      <w:r w:rsidRPr="00F77FA5">
        <w:rPr>
          <w:rFonts w:eastAsia="Times New Roman" w:cstheme="minorHAnsi"/>
          <w:bCs/>
        </w:rPr>
        <w:t xml:space="preserve"> and PTP1B (PDB: 6w30)</w:t>
      </w:r>
    </w:p>
    <w:p w14:paraId="3577F812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cstheme="minorHAnsi"/>
          <w:bCs/>
        </w:rPr>
      </w:pPr>
    </w:p>
    <w:p w14:paraId="567495EA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eastAsia="MyriadPro-Light" w:cstheme="minorHAnsi"/>
          <w:bCs/>
        </w:rPr>
      </w:pPr>
      <w:r w:rsidRPr="00F77FA5">
        <w:rPr>
          <w:rFonts w:cstheme="minorHAnsi"/>
          <w:bCs/>
        </w:rPr>
        <w:t>Table S</w:t>
      </w:r>
      <w:bookmarkStart w:id="1" w:name="_Hlk183748392"/>
      <w:r w:rsidRPr="00F77FA5">
        <w:rPr>
          <w:rFonts w:cstheme="minorHAnsi"/>
          <w:bCs/>
        </w:rPr>
        <w:t>3. Pearson’s correlation analysis for top five metabolites thermodynamic parameters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8"/>
        <w:gridCol w:w="2903"/>
        <w:gridCol w:w="1174"/>
        <w:gridCol w:w="1061"/>
        <w:gridCol w:w="1275"/>
        <w:gridCol w:w="1061"/>
        <w:gridCol w:w="938"/>
      </w:tblGrid>
      <w:tr w:rsidR="00F42A84" w:rsidRPr="00F77FA5" w14:paraId="12ED1A14" w14:textId="77777777" w:rsidTr="00FE6651">
        <w:trPr>
          <w:cantSplit/>
        </w:trPr>
        <w:tc>
          <w:tcPr>
            <w:tcW w:w="20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A827DF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0E652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ΔG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4AC25D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E</w:t>
            </w:r>
            <w:r w:rsidRPr="00F77FA5">
              <w:rPr>
                <w:rFonts w:cstheme="minorHAnsi"/>
                <w:bCs/>
                <w:vertAlign w:val="subscript"/>
              </w:rPr>
              <w:t>vdW</w:t>
            </w:r>
            <w:proofErr w:type="spellEnd"/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0F2AAB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E</w:t>
            </w:r>
            <w:r w:rsidRPr="00F77FA5">
              <w:rPr>
                <w:rFonts w:cstheme="minorHAnsi"/>
                <w:bCs/>
                <w:vertAlign w:val="subscript"/>
              </w:rPr>
              <w:t>elec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5E4EDDD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G</w:t>
            </w:r>
            <w:r w:rsidRPr="00F77FA5">
              <w:rPr>
                <w:rFonts w:cstheme="minorHAnsi"/>
                <w:bCs/>
                <w:vertAlign w:val="subscript"/>
              </w:rPr>
              <w:t>gas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A8607FC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ΔG</w:t>
            </w:r>
            <w:r w:rsidRPr="00F77FA5">
              <w:rPr>
                <w:rFonts w:cstheme="minorHAnsi"/>
                <w:bCs/>
                <w:vertAlign w:val="subscript"/>
              </w:rPr>
              <w:t>solv</w:t>
            </w:r>
          </w:p>
        </w:tc>
      </w:tr>
      <w:tr w:rsidR="00F42A84" w:rsidRPr="00F77FA5" w14:paraId="49603F4D" w14:textId="77777777" w:rsidTr="00FE6651">
        <w:trPr>
          <w:cantSplit/>
        </w:trPr>
        <w:tc>
          <w:tcPr>
            <w:tcW w:w="506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D0E285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ΔG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shd w:val="clear" w:color="auto" w:fill="auto"/>
          </w:tcPr>
          <w:p w14:paraId="132E587E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Pearson Correlation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740586CD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FFFFFF"/>
          </w:tcPr>
          <w:p w14:paraId="13116D0C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FFFFFF"/>
          </w:tcPr>
          <w:p w14:paraId="1E91218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FFFFFF"/>
          </w:tcPr>
          <w:p w14:paraId="40C00C6A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</w:tcPr>
          <w:p w14:paraId="22A9063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3AEFC516" w14:textId="77777777" w:rsidTr="00FE6651">
        <w:trPr>
          <w:cantSplit/>
        </w:trPr>
        <w:tc>
          <w:tcPr>
            <w:tcW w:w="506" w:type="pct"/>
            <w:vMerge/>
            <w:shd w:val="clear" w:color="auto" w:fill="auto"/>
          </w:tcPr>
          <w:p w14:paraId="0C694637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1551" w:type="pct"/>
            <w:shd w:val="clear" w:color="auto" w:fill="auto"/>
          </w:tcPr>
          <w:p w14:paraId="3DB76C45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 (2-tailed)</w:t>
            </w:r>
          </w:p>
        </w:tc>
        <w:tc>
          <w:tcPr>
            <w:tcW w:w="627" w:type="pct"/>
            <w:shd w:val="clear" w:color="auto" w:fill="auto"/>
            <w:vAlign w:val="center"/>
          </w:tcPr>
          <w:p w14:paraId="40C16710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567" w:type="pct"/>
            <w:shd w:val="clear" w:color="auto" w:fill="FFFFFF"/>
          </w:tcPr>
          <w:p w14:paraId="569B9C0A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681" w:type="pct"/>
            <w:shd w:val="clear" w:color="auto" w:fill="FFFFFF"/>
          </w:tcPr>
          <w:p w14:paraId="2ABE138F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67" w:type="pct"/>
            <w:shd w:val="clear" w:color="auto" w:fill="FFFFFF"/>
          </w:tcPr>
          <w:p w14:paraId="59012C5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1D0DF15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1DDAC090" w14:textId="77777777" w:rsidTr="00FE6651">
        <w:trPr>
          <w:cantSplit/>
        </w:trPr>
        <w:tc>
          <w:tcPr>
            <w:tcW w:w="506" w:type="pct"/>
            <w:vMerge w:val="restart"/>
            <w:shd w:val="clear" w:color="auto" w:fill="auto"/>
          </w:tcPr>
          <w:p w14:paraId="1B689EDB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E</w:t>
            </w:r>
            <w:r w:rsidRPr="00F77FA5">
              <w:rPr>
                <w:rFonts w:cstheme="minorHAnsi"/>
                <w:bCs/>
                <w:vertAlign w:val="subscript"/>
              </w:rPr>
              <w:t>vdW</w:t>
            </w:r>
            <w:proofErr w:type="spellEnd"/>
          </w:p>
        </w:tc>
        <w:tc>
          <w:tcPr>
            <w:tcW w:w="1551" w:type="pct"/>
            <w:shd w:val="clear" w:color="auto" w:fill="auto"/>
          </w:tcPr>
          <w:p w14:paraId="17A3047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Pearson Correlation</w:t>
            </w:r>
          </w:p>
        </w:tc>
        <w:tc>
          <w:tcPr>
            <w:tcW w:w="627" w:type="pct"/>
            <w:shd w:val="clear" w:color="auto" w:fill="auto"/>
          </w:tcPr>
          <w:p w14:paraId="63EDFE19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903</w:t>
            </w:r>
            <w:r w:rsidRPr="00F77FA5">
              <w:rPr>
                <w:rFonts w:cstheme="minorHAnsi"/>
                <w:bCs/>
                <w:vertAlign w:val="superscript"/>
              </w:rPr>
              <w:t>**</w:t>
            </w:r>
          </w:p>
        </w:tc>
        <w:tc>
          <w:tcPr>
            <w:tcW w:w="567" w:type="pct"/>
            <w:shd w:val="clear" w:color="auto" w:fill="FFFFFF"/>
          </w:tcPr>
          <w:p w14:paraId="3C39F4E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</w:t>
            </w:r>
          </w:p>
        </w:tc>
        <w:tc>
          <w:tcPr>
            <w:tcW w:w="681" w:type="pct"/>
            <w:shd w:val="clear" w:color="auto" w:fill="FFFFFF"/>
          </w:tcPr>
          <w:p w14:paraId="16740F84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67" w:type="pct"/>
            <w:shd w:val="clear" w:color="auto" w:fill="FFFFFF"/>
          </w:tcPr>
          <w:p w14:paraId="7D840222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4C52C19F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6CE61959" w14:textId="77777777" w:rsidTr="00FE6651">
        <w:trPr>
          <w:cantSplit/>
        </w:trPr>
        <w:tc>
          <w:tcPr>
            <w:tcW w:w="506" w:type="pct"/>
            <w:vMerge/>
            <w:shd w:val="clear" w:color="auto" w:fill="auto"/>
          </w:tcPr>
          <w:p w14:paraId="6C1A18F2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1551" w:type="pct"/>
            <w:shd w:val="clear" w:color="auto" w:fill="auto"/>
          </w:tcPr>
          <w:p w14:paraId="403BE47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 (2-tailed)</w:t>
            </w:r>
          </w:p>
        </w:tc>
        <w:tc>
          <w:tcPr>
            <w:tcW w:w="627" w:type="pct"/>
            <w:shd w:val="clear" w:color="auto" w:fill="auto"/>
          </w:tcPr>
          <w:p w14:paraId="54B7858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005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1F89D0DA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681" w:type="pct"/>
            <w:shd w:val="clear" w:color="auto" w:fill="FFFFFF"/>
          </w:tcPr>
          <w:p w14:paraId="051E0202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67" w:type="pct"/>
            <w:shd w:val="clear" w:color="auto" w:fill="FFFFFF"/>
          </w:tcPr>
          <w:p w14:paraId="6B3FACCA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04D4A5B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3805302C" w14:textId="77777777" w:rsidTr="00FE6651">
        <w:trPr>
          <w:cantSplit/>
        </w:trPr>
        <w:tc>
          <w:tcPr>
            <w:tcW w:w="506" w:type="pct"/>
            <w:vMerge w:val="restart"/>
            <w:shd w:val="clear" w:color="auto" w:fill="auto"/>
          </w:tcPr>
          <w:p w14:paraId="52674A31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E</w:t>
            </w:r>
            <w:r w:rsidRPr="00F77FA5">
              <w:rPr>
                <w:rFonts w:cstheme="minorHAnsi"/>
                <w:bCs/>
                <w:vertAlign w:val="subscript"/>
              </w:rPr>
              <w:t>elec</w:t>
            </w:r>
            <w:proofErr w:type="spellEnd"/>
          </w:p>
        </w:tc>
        <w:tc>
          <w:tcPr>
            <w:tcW w:w="1551" w:type="pct"/>
            <w:shd w:val="clear" w:color="auto" w:fill="auto"/>
          </w:tcPr>
          <w:p w14:paraId="5F961224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Pearson Correlation</w:t>
            </w:r>
          </w:p>
        </w:tc>
        <w:tc>
          <w:tcPr>
            <w:tcW w:w="627" w:type="pct"/>
            <w:shd w:val="clear" w:color="auto" w:fill="auto"/>
          </w:tcPr>
          <w:p w14:paraId="1B42CED7" w14:textId="6D4170CB" w:rsidR="00F42A84" w:rsidRPr="00F77FA5" w:rsidRDefault="00B45269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</w:rPr>
              <w:t>0.514</w:t>
            </w:r>
          </w:p>
        </w:tc>
        <w:tc>
          <w:tcPr>
            <w:tcW w:w="567" w:type="pct"/>
            <w:shd w:val="clear" w:color="auto" w:fill="FFFFFF"/>
          </w:tcPr>
          <w:p w14:paraId="6D05C6D3" w14:textId="10A59096" w:rsidR="00F42A84" w:rsidRPr="00F77FA5" w:rsidRDefault="00B45269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</w:rPr>
              <w:t>0.705</w:t>
            </w:r>
          </w:p>
        </w:tc>
        <w:tc>
          <w:tcPr>
            <w:tcW w:w="681" w:type="pct"/>
            <w:shd w:val="clear" w:color="auto" w:fill="FFFFFF"/>
          </w:tcPr>
          <w:p w14:paraId="11A979C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</w:t>
            </w:r>
          </w:p>
        </w:tc>
        <w:tc>
          <w:tcPr>
            <w:tcW w:w="567" w:type="pct"/>
            <w:shd w:val="clear" w:color="auto" w:fill="FFFFFF"/>
          </w:tcPr>
          <w:p w14:paraId="2DB08036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673359B4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4876AED6" w14:textId="77777777" w:rsidTr="00FE6651">
        <w:trPr>
          <w:cantSplit/>
        </w:trPr>
        <w:tc>
          <w:tcPr>
            <w:tcW w:w="506" w:type="pct"/>
            <w:vMerge/>
            <w:shd w:val="clear" w:color="auto" w:fill="auto"/>
          </w:tcPr>
          <w:p w14:paraId="3A15E366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1551" w:type="pct"/>
            <w:shd w:val="clear" w:color="auto" w:fill="auto"/>
          </w:tcPr>
          <w:p w14:paraId="74C18A9B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 (2-tailed)</w:t>
            </w:r>
          </w:p>
        </w:tc>
        <w:tc>
          <w:tcPr>
            <w:tcW w:w="627" w:type="pct"/>
            <w:shd w:val="clear" w:color="auto" w:fill="auto"/>
          </w:tcPr>
          <w:p w14:paraId="3FEF523F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238</w:t>
            </w:r>
          </w:p>
        </w:tc>
        <w:tc>
          <w:tcPr>
            <w:tcW w:w="567" w:type="pct"/>
            <w:shd w:val="clear" w:color="auto" w:fill="FFFFFF"/>
          </w:tcPr>
          <w:p w14:paraId="5B331121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077</w:t>
            </w:r>
          </w:p>
        </w:tc>
        <w:tc>
          <w:tcPr>
            <w:tcW w:w="681" w:type="pct"/>
            <w:shd w:val="clear" w:color="auto" w:fill="FFFFFF"/>
            <w:vAlign w:val="center"/>
          </w:tcPr>
          <w:p w14:paraId="5124FB73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567" w:type="pct"/>
            <w:shd w:val="clear" w:color="auto" w:fill="FFFFFF"/>
          </w:tcPr>
          <w:p w14:paraId="12CF4A2A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355CE98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56702418" w14:textId="77777777" w:rsidTr="00FE6651">
        <w:trPr>
          <w:cantSplit/>
        </w:trPr>
        <w:tc>
          <w:tcPr>
            <w:tcW w:w="506" w:type="pct"/>
            <w:vMerge w:val="restart"/>
            <w:shd w:val="clear" w:color="auto" w:fill="auto"/>
          </w:tcPr>
          <w:p w14:paraId="0C1E31B2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ΔG</w:t>
            </w:r>
            <w:r w:rsidRPr="00F77FA5">
              <w:rPr>
                <w:rFonts w:cstheme="minorHAnsi"/>
                <w:bCs/>
                <w:vertAlign w:val="subscript"/>
              </w:rPr>
              <w:t>gas</w:t>
            </w:r>
            <w:proofErr w:type="spellEnd"/>
          </w:p>
        </w:tc>
        <w:tc>
          <w:tcPr>
            <w:tcW w:w="1551" w:type="pct"/>
            <w:shd w:val="clear" w:color="auto" w:fill="auto"/>
          </w:tcPr>
          <w:p w14:paraId="7D6526FE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Pearson Correlation</w:t>
            </w:r>
          </w:p>
        </w:tc>
        <w:tc>
          <w:tcPr>
            <w:tcW w:w="627" w:type="pct"/>
            <w:shd w:val="clear" w:color="auto" w:fill="auto"/>
          </w:tcPr>
          <w:p w14:paraId="2C95DA5B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507</w:t>
            </w:r>
          </w:p>
        </w:tc>
        <w:tc>
          <w:tcPr>
            <w:tcW w:w="567" w:type="pct"/>
            <w:shd w:val="clear" w:color="auto" w:fill="FFFFFF"/>
          </w:tcPr>
          <w:p w14:paraId="0BE6A71C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268</w:t>
            </w:r>
          </w:p>
        </w:tc>
        <w:tc>
          <w:tcPr>
            <w:tcW w:w="681" w:type="pct"/>
            <w:shd w:val="clear" w:color="auto" w:fill="FFFFFF"/>
          </w:tcPr>
          <w:p w14:paraId="2AA58CAE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451</w:t>
            </w:r>
          </w:p>
        </w:tc>
        <w:tc>
          <w:tcPr>
            <w:tcW w:w="567" w:type="pct"/>
            <w:shd w:val="clear" w:color="auto" w:fill="FFFFFF"/>
          </w:tcPr>
          <w:p w14:paraId="2C12A8D5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</w:t>
            </w:r>
          </w:p>
        </w:tc>
        <w:tc>
          <w:tcPr>
            <w:tcW w:w="501" w:type="pct"/>
            <w:shd w:val="clear" w:color="auto" w:fill="FFFFFF"/>
          </w:tcPr>
          <w:p w14:paraId="62E3C101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17A79788" w14:textId="77777777" w:rsidTr="00FE6651">
        <w:trPr>
          <w:cantSplit/>
        </w:trPr>
        <w:tc>
          <w:tcPr>
            <w:tcW w:w="506" w:type="pct"/>
            <w:vMerge/>
            <w:shd w:val="clear" w:color="auto" w:fill="auto"/>
          </w:tcPr>
          <w:p w14:paraId="272599AB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1551" w:type="pct"/>
            <w:shd w:val="clear" w:color="auto" w:fill="auto"/>
          </w:tcPr>
          <w:p w14:paraId="6884ECA4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 (2-tailed)</w:t>
            </w:r>
          </w:p>
        </w:tc>
        <w:tc>
          <w:tcPr>
            <w:tcW w:w="627" w:type="pct"/>
            <w:shd w:val="clear" w:color="auto" w:fill="auto"/>
          </w:tcPr>
          <w:p w14:paraId="4E774045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246</w:t>
            </w:r>
          </w:p>
        </w:tc>
        <w:tc>
          <w:tcPr>
            <w:tcW w:w="567" w:type="pct"/>
            <w:shd w:val="clear" w:color="auto" w:fill="FFFFFF"/>
          </w:tcPr>
          <w:p w14:paraId="4FE97819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562</w:t>
            </w:r>
          </w:p>
        </w:tc>
        <w:tc>
          <w:tcPr>
            <w:tcW w:w="681" w:type="pct"/>
            <w:shd w:val="clear" w:color="auto" w:fill="FFFFFF"/>
          </w:tcPr>
          <w:p w14:paraId="4AB1398A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310</w:t>
            </w:r>
          </w:p>
        </w:tc>
        <w:tc>
          <w:tcPr>
            <w:tcW w:w="567" w:type="pct"/>
            <w:shd w:val="clear" w:color="auto" w:fill="FFFFFF"/>
            <w:vAlign w:val="center"/>
          </w:tcPr>
          <w:p w14:paraId="0BF9308A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501" w:type="pct"/>
            <w:shd w:val="clear" w:color="auto" w:fill="FFFFFF"/>
          </w:tcPr>
          <w:p w14:paraId="71C7C398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</w:p>
        </w:tc>
      </w:tr>
      <w:tr w:rsidR="00F42A84" w:rsidRPr="00F77FA5" w14:paraId="6D5F5D9C" w14:textId="77777777" w:rsidTr="00FE6651">
        <w:trPr>
          <w:cantSplit/>
        </w:trPr>
        <w:tc>
          <w:tcPr>
            <w:tcW w:w="506" w:type="pct"/>
            <w:vMerge w:val="restart"/>
            <w:shd w:val="clear" w:color="auto" w:fill="auto"/>
          </w:tcPr>
          <w:p w14:paraId="136CF2E2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ΔG</w:t>
            </w:r>
            <w:r w:rsidRPr="00F77FA5">
              <w:rPr>
                <w:rFonts w:cstheme="minorHAnsi"/>
                <w:bCs/>
                <w:vertAlign w:val="subscript"/>
              </w:rPr>
              <w:t>solv</w:t>
            </w:r>
          </w:p>
        </w:tc>
        <w:tc>
          <w:tcPr>
            <w:tcW w:w="1551" w:type="pct"/>
            <w:shd w:val="clear" w:color="auto" w:fill="auto"/>
          </w:tcPr>
          <w:p w14:paraId="55AE7D99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Pearson Correlation</w:t>
            </w:r>
          </w:p>
        </w:tc>
        <w:tc>
          <w:tcPr>
            <w:tcW w:w="627" w:type="pct"/>
            <w:shd w:val="clear" w:color="auto" w:fill="auto"/>
          </w:tcPr>
          <w:p w14:paraId="22154AF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431</w:t>
            </w:r>
          </w:p>
        </w:tc>
        <w:tc>
          <w:tcPr>
            <w:tcW w:w="567" w:type="pct"/>
            <w:shd w:val="clear" w:color="auto" w:fill="FFFFFF"/>
          </w:tcPr>
          <w:p w14:paraId="25E9032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599</w:t>
            </w:r>
          </w:p>
        </w:tc>
        <w:tc>
          <w:tcPr>
            <w:tcW w:w="681" w:type="pct"/>
            <w:shd w:val="clear" w:color="auto" w:fill="FFFFFF"/>
          </w:tcPr>
          <w:p w14:paraId="7729BAF6" w14:textId="6E628B57" w:rsidR="00F42A84" w:rsidRPr="00F77FA5" w:rsidRDefault="00B45269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</w:rPr>
              <w:t>0.981</w:t>
            </w:r>
            <w:r w:rsidR="00F42A84" w:rsidRPr="00F77FA5">
              <w:rPr>
                <w:rFonts w:cstheme="minorHAnsi"/>
                <w:bCs/>
                <w:vertAlign w:val="superscript"/>
              </w:rPr>
              <w:t>**</w:t>
            </w:r>
          </w:p>
        </w:tc>
        <w:tc>
          <w:tcPr>
            <w:tcW w:w="567" w:type="pct"/>
            <w:shd w:val="clear" w:color="auto" w:fill="FFFFFF"/>
          </w:tcPr>
          <w:p w14:paraId="16F6757E" w14:textId="1678EE8E" w:rsidR="00F42A84" w:rsidRPr="00F77FA5" w:rsidRDefault="00B45269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</w:rPr>
              <w:t>0.557</w:t>
            </w:r>
          </w:p>
        </w:tc>
        <w:tc>
          <w:tcPr>
            <w:tcW w:w="501" w:type="pct"/>
            <w:shd w:val="clear" w:color="auto" w:fill="FFFFFF"/>
          </w:tcPr>
          <w:p w14:paraId="08061BA6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</w:t>
            </w:r>
          </w:p>
        </w:tc>
      </w:tr>
      <w:tr w:rsidR="00F42A84" w:rsidRPr="00F77FA5" w14:paraId="62A0211B" w14:textId="77777777" w:rsidTr="00FE6651">
        <w:trPr>
          <w:cantSplit/>
        </w:trPr>
        <w:tc>
          <w:tcPr>
            <w:tcW w:w="506" w:type="pct"/>
            <w:vMerge/>
            <w:shd w:val="clear" w:color="auto" w:fill="auto"/>
          </w:tcPr>
          <w:p w14:paraId="7E970D40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1551" w:type="pct"/>
            <w:shd w:val="clear" w:color="auto" w:fill="auto"/>
          </w:tcPr>
          <w:p w14:paraId="03E4398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 (2-tailed)</w:t>
            </w:r>
          </w:p>
        </w:tc>
        <w:tc>
          <w:tcPr>
            <w:tcW w:w="627" w:type="pct"/>
            <w:shd w:val="clear" w:color="auto" w:fill="auto"/>
          </w:tcPr>
          <w:p w14:paraId="657FAB76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335</w:t>
            </w:r>
          </w:p>
        </w:tc>
        <w:tc>
          <w:tcPr>
            <w:tcW w:w="567" w:type="pct"/>
            <w:shd w:val="clear" w:color="auto" w:fill="FFFFFF"/>
          </w:tcPr>
          <w:p w14:paraId="6DE1A94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156</w:t>
            </w:r>
          </w:p>
        </w:tc>
        <w:tc>
          <w:tcPr>
            <w:tcW w:w="681" w:type="pct"/>
            <w:shd w:val="clear" w:color="auto" w:fill="FFFFFF"/>
          </w:tcPr>
          <w:p w14:paraId="0527F9B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000</w:t>
            </w:r>
          </w:p>
        </w:tc>
        <w:tc>
          <w:tcPr>
            <w:tcW w:w="567" w:type="pct"/>
            <w:shd w:val="clear" w:color="auto" w:fill="FFFFFF"/>
          </w:tcPr>
          <w:p w14:paraId="69A38AC4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0.194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420F5E44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</w:tr>
    </w:tbl>
    <w:p w14:paraId="3422F0CF" w14:textId="77777777" w:rsidR="00F42A84" w:rsidRPr="00F77FA5" w:rsidRDefault="00F42A84" w:rsidP="00F42A84">
      <w:pPr>
        <w:autoSpaceDE w:val="0"/>
        <w:autoSpaceDN w:val="0"/>
        <w:adjustRightInd w:val="0"/>
        <w:spacing w:after="0" w:line="276" w:lineRule="auto"/>
        <w:rPr>
          <w:rFonts w:eastAsia="MyriadPro-Light" w:cstheme="minorHAnsi"/>
          <w:bCs/>
        </w:rPr>
      </w:pPr>
    </w:p>
    <w:p w14:paraId="3B7D1389" w14:textId="77777777" w:rsidR="00F42A84" w:rsidRPr="00F77FA5" w:rsidRDefault="00F42A84" w:rsidP="00F42A84">
      <w:pPr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</w:rPr>
        <w:t>Table S4. ANOVA of Post molecular dynamic simulation parameter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1797"/>
        <w:gridCol w:w="1254"/>
        <w:gridCol w:w="1722"/>
        <w:gridCol w:w="1254"/>
        <w:gridCol w:w="1254"/>
      </w:tblGrid>
      <w:tr w:rsidR="00F42A84" w:rsidRPr="00F77FA5" w14:paraId="0983069E" w14:textId="77777777" w:rsidTr="00FE6651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8633C8B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168F2B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67F22F6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proofErr w:type="spellStart"/>
            <w:r w:rsidRPr="00F77FA5">
              <w:rPr>
                <w:rFonts w:cstheme="minorHAnsi"/>
                <w:bCs/>
              </w:rPr>
              <w:t>df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66D1600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F1E7A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850A97E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Sig.</w:t>
            </w:r>
          </w:p>
        </w:tc>
      </w:tr>
      <w:tr w:rsidR="00F42A84" w:rsidRPr="00F77FA5" w14:paraId="3F3268AF" w14:textId="77777777" w:rsidTr="00FE6651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E0E0E0"/>
          </w:tcPr>
          <w:p w14:paraId="02A19C9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</w:tcPr>
          <w:p w14:paraId="0D010162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2.23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</w:tcPr>
          <w:p w14:paraId="7A9ECCBD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6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FFFFFF"/>
          </w:tcPr>
          <w:p w14:paraId="3921721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2.039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</w:tcPr>
          <w:p w14:paraId="53222488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3.20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</w:tcPr>
          <w:p w14:paraId="5FE0693E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.016</w:t>
            </w:r>
          </w:p>
        </w:tc>
      </w:tr>
      <w:tr w:rsidR="00F42A84" w:rsidRPr="00F77FA5" w14:paraId="30CC3EF8" w14:textId="77777777" w:rsidTr="00FE6651">
        <w:trPr>
          <w:cantSplit/>
        </w:trPr>
        <w:tc>
          <w:tcPr>
            <w:tcW w:w="1110" w:type="pct"/>
            <w:shd w:val="clear" w:color="auto" w:fill="E0E0E0"/>
          </w:tcPr>
          <w:p w14:paraId="0BE6D06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Within Groups</w:t>
            </w:r>
          </w:p>
        </w:tc>
        <w:tc>
          <w:tcPr>
            <w:tcW w:w="960" w:type="pct"/>
            <w:shd w:val="clear" w:color="auto" w:fill="FFFFFF"/>
          </w:tcPr>
          <w:p w14:paraId="30D5B631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17.840</w:t>
            </w:r>
          </w:p>
        </w:tc>
        <w:tc>
          <w:tcPr>
            <w:tcW w:w="670" w:type="pct"/>
            <w:shd w:val="clear" w:color="auto" w:fill="FFFFFF"/>
          </w:tcPr>
          <w:p w14:paraId="11BB472D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28</w:t>
            </w:r>
          </w:p>
        </w:tc>
        <w:tc>
          <w:tcPr>
            <w:tcW w:w="920" w:type="pct"/>
            <w:shd w:val="clear" w:color="auto" w:fill="FFFFFF"/>
          </w:tcPr>
          <w:p w14:paraId="58A646DD" w14:textId="26714E8A" w:rsidR="00F42A84" w:rsidRPr="00F77FA5" w:rsidRDefault="00B45269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B45269">
              <w:rPr>
                <w:rFonts w:cstheme="minorHAnsi"/>
                <w:bCs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</w:rPr>
              <w:t>.637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DF96AFE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48A82E4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</w:tr>
      <w:tr w:rsidR="00F42A84" w:rsidRPr="00F77FA5" w14:paraId="46CC89DE" w14:textId="77777777" w:rsidTr="00FE6651">
        <w:trPr>
          <w:cantSplit/>
        </w:trPr>
        <w:tc>
          <w:tcPr>
            <w:tcW w:w="1110" w:type="pct"/>
            <w:shd w:val="clear" w:color="auto" w:fill="E0E0E0"/>
          </w:tcPr>
          <w:p w14:paraId="26987747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Total</w:t>
            </w:r>
          </w:p>
        </w:tc>
        <w:tc>
          <w:tcPr>
            <w:tcW w:w="960" w:type="pct"/>
            <w:shd w:val="clear" w:color="auto" w:fill="FFFFFF"/>
          </w:tcPr>
          <w:p w14:paraId="4224A7B3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30.076</w:t>
            </w:r>
          </w:p>
        </w:tc>
        <w:tc>
          <w:tcPr>
            <w:tcW w:w="670" w:type="pct"/>
            <w:shd w:val="clear" w:color="auto" w:fill="FFFFFF"/>
          </w:tcPr>
          <w:p w14:paraId="13424DC1" w14:textId="77777777" w:rsidR="00F42A84" w:rsidRPr="00F77FA5" w:rsidRDefault="00F42A84" w:rsidP="00FE6651">
            <w:pPr>
              <w:spacing w:after="0" w:line="276" w:lineRule="auto"/>
              <w:ind w:left="60" w:right="60"/>
              <w:rPr>
                <w:rFonts w:cstheme="minorHAnsi"/>
                <w:bCs/>
              </w:rPr>
            </w:pPr>
            <w:r w:rsidRPr="00F77FA5">
              <w:rPr>
                <w:rFonts w:cstheme="minorHAnsi"/>
                <w:bCs/>
              </w:rPr>
              <w:t>34</w:t>
            </w:r>
          </w:p>
        </w:tc>
        <w:tc>
          <w:tcPr>
            <w:tcW w:w="920" w:type="pct"/>
            <w:shd w:val="clear" w:color="auto" w:fill="FFFFFF"/>
            <w:vAlign w:val="center"/>
          </w:tcPr>
          <w:p w14:paraId="71ADA2C7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D4A98F1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1DA17B7" w14:textId="77777777" w:rsidR="00F42A84" w:rsidRPr="00F77FA5" w:rsidRDefault="00F42A84" w:rsidP="00FE6651">
            <w:pPr>
              <w:spacing w:after="0" w:line="276" w:lineRule="auto"/>
              <w:rPr>
                <w:rFonts w:cstheme="minorHAnsi"/>
                <w:bCs/>
              </w:rPr>
            </w:pPr>
          </w:p>
        </w:tc>
      </w:tr>
    </w:tbl>
    <w:p w14:paraId="2FD1E0F1" w14:textId="77777777" w:rsidR="00F42A84" w:rsidRPr="00F77FA5" w:rsidRDefault="00F42A84" w:rsidP="00F42A84">
      <w:pPr>
        <w:spacing w:after="0" w:line="276" w:lineRule="auto"/>
        <w:rPr>
          <w:rFonts w:cstheme="minorHAnsi"/>
          <w:bCs/>
        </w:rPr>
      </w:pPr>
    </w:p>
    <w:p w14:paraId="214852A4" w14:textId="1CEC0B11" w:rsidR="00A44A89" w:rsidRPr="00F42A84" w:rsidRDefault="00F42A84" w:rsidP="00F42A84">
      <w:pPr>
        <w:spacing w:after="0" w:line="276" w:lineRule="auto"/>
        <w:rPr>
          <w:rFonts w:cstheme="minorHAnsi"/>
          <w:bCs/>
        </w:rPr>
      </w:pPr>
      <w:r w:rsidRPr="00F77FA5">
        <w:rPr>
          <w:rFonts w:cstheme="minorHAnsi"/>
          <w:bCs/>
        </w:rPr>
        <w:t xml:space="preserve">Table S5. </w:t>
      </w:r>
      <w:bookmarkStart w:id="2" w:name="_Hlk181175557"/>
      <w:r w:rsidRPr="00B45269">
        <w:rPr>
          <w:rFonts w:cstheme="minorHAnsi"/>
          <w:bCs/>
          <w:highlight w:val="green"/>
        </w:rPr>
        <w:t>Tukey</w:t>
      </w:r>
      <w:r w:rsidRPr="00F77FA5">
        <w:rPr>
          <w:rFonts w:cstheme="minorHAnsi"/>
          <w:bCs/>
        </w:rPr>
        <w:t xml:space="preserve"> HSD Post hoc test </w:t>
      </w:r>
      <w:bookmarkEnd w:id="2"/>
      <w:r w:rsidRPr="00F77FA5">
        <w:rPr>
          <w:rFonts w:cstheme="minorHAnsi"/>
          <w:bCs/>
        </w:rPr>
        <w:t>for post molecular dynamic simulation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69"/>
        <w:gridCol w:w="2206"/>
        <w:gridCol w:w="2459"/>
        <w:gridCol w:w="1308"/>
        <w:gridCol w:w="918"/>
      </w:tblGrid>
      <w:tr w:rsidR="00F42A84" w:rsidRPr="00F77FA5" w14:paraId="1B148D41" w14:textId="77777777" w:rsidTr="00FE6651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128E3A26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(I) 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55989EF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(J) 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70D96A1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2F585B42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6BB1B25D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Sig.</w:t>
            </w:r>
          </w:p>
        </w:tc>
      </w:tr>
      <w:tr w:rsidR="00F42A84" w:rsidRPr="00F77FA5" w14:paraId="37090A58" w14:textId="77777777" w:rsidTr="00FE6651">
        <w:trPr>
          <w:trHeight w:val="337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E7BA6A4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8B4CBF9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B020CF5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18B81CBA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6A32B9A6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F42A84" w:rsidRPr="00F77FA5" w14:paraId="0EA5EB01" w14:textId="77777777" w:rsidTr="00FE6651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70DEA12A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PTP1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7D9C83D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t>Usorlic</w:t>
            </w:r>
            <w:proofErr w:type="spellEnd"/>
            <w:r w:rsidRPr="00F77FA5">
              <w:rPr>
                <w:rFonts w:cstheme="minorHAnsi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E388ED" w14:textId="3D7CEE06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>
              <w:rPr>
                <w:rFonts w:cstheme="minorHAnsi"/>
                <w:bCs/>
                <w:sz w:val="24"/>
                <w:szCs w:val="24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483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08D1D9" w14:textId="71E2FAEE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967654B" w14:textId="6BA4CBCD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52</w:t>
            </w:r>
          </w:p>
        </w:tc>
      </w:tr>
      <w:tr w:rsidR="00F42A84" w:rsidRPr="00F77FA5" w14:paraId="1C2F7D5B" w14:textId="77777777" w:rsidTr="00FE6651">
        <w:tc>
          <w:tcPr>
            <w:tcW w:w="0" w:type="auto"/>
            <w:vMerge/>
            <w:tcBorders>
              <w:top w:val="nil"/>
              <w:bottom w:val="nil"/>
            </w:tcBorders>
          </w:tcPr>
          <w:p w14:paraId="0E35497A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08512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t>Linalyanthranilat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DBC6A" w14:textId="0C9E9A69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2.143358</w:t>
            </w:r>
            <w:r w:rsidR="00F42A84" w:rsidRPr="00F77FA5">
              <w:rPr>
                <w:rFonts w:cstheme="minorHAnsi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01DCCF" w14:textId="693F2A5F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80FB25" w14:textId="2C2B6911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004</w:t>
            </w:r>
          </w:p>
        </w:tc>
      </w:tr>
      <w:tr w:rsidR="00F42A84" w:rsidRPr="00F77FA5" w14:paraId="5F8D5403" w14:textId="77777777" w:rsidTr="00FE6651">
        <w:tc>
          <w:tcPr>
            <w:tcW w:w="0" w:type="auto"/>
            <w:vMerge/>
            <w:tcBorders>
              <w:top w:val="nil"/>
              <w:bottom w:val="nil"/>
            </w:tcBorders>
          </w:tcPr>
          <w:p w14:paraId="64E8C766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68EDD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 xml:space="preserve">Gama </w:t>
            </w: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t>diospheno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1382F6" w14:textId="14E0CEC7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1.063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3E691" w14:textId="37496C95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01224A" w14:textId="186A72BE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376</w:t>
            </w:r>
          </w:p>
        </w:tc>
      </w:tr>
      <w:tr w:rsidR="00F42A84" w:rsidRPr="00F77FA5" w14:paraId="602C6443" w14:textId="77777777" w:rsidTr="00FE6651">
        <w:tc>
          <w:tcPr>
            <w:tcW w:w="0" w:type="auto"/>
            <w:vMerge/>
            <w:tcBorders>
              <w:top w:val="nil"/>
              <w:bottom w:val="nil"/>
            </w:tcBorders>
          </w:tcPr>
          <w:p w14:paraId="4BDCDCEB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3F770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Isopropy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87C3F" w14:textId="1E2C962A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410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9360C4" w14:textId="16D76374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F41DE9" w14:textId="46C09407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61</w:t>
            </w:r>
          </w:p>
        </w:tc>
      </w:tr>
      <w:tr w:rsidR="00F42A84" w:rsidRPr="00F77FA5" w14:paraId="1191CB38" w14:textId="77777777" w:rsidTr="00FE6651">
        <w:tc>
          <w:tcPr>
            <w:tcW w:w="0" w:type="auto"/>
            <w:vMerge/>
            <w:tcBorders>
              <w:top w:val="nil"/>
              <w:bottom w:val="nil"/>
            </w:tcBorders>
          </w:tcPr>
          <w:p w14:paraId="220F387B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F68DDE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levomentho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D468D" w14:textId="2D0ED2FC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1.0927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78854F" w14:textId="600F0C04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9F0BBB" w14:textId="64FBA270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345</w:t>
            </w:r>
          </w:p>
        </w:tc>
      </w:tr>
      <w:tr w:rsidR="00F42A84" w:rsidRPr="00F77FA5" w14:paraId="5F0F2B28" w14:textId="77777777" w:rsidTr="00FE6651"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12DE55C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8C4AEDE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menth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75808C" w14:textId="7D34ECC2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1.0370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D1451D" w14:textId="3C4CDC1B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55439A" w14:textId="249390FC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405</w:t>
            </w:r>
          </w:p>
        </w:tc>
      </w:tr>
      <w:tr w:rsidR="00F42A84" w:rsidRPr="00F77FA5" w14:paraId="56E85B0D" w14:textId="77777777" w:rsidTr="00FE6651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3F790EB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lastRenderedPageBreak/>
              <w:t>Usorlic</w:t>
            </w:r>
            <w:proofErr w:type="spellEnd"/>
            <w:r w:rsidRPr="00F77FA5">
              <w:rPr>
                <w:rFonts w:cstheme="minorHAnsi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F7D16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PTP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E762E" w14:textId="4C2DD569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483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389D99" w14:textId="1560EA06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02DD16" w14:textId="7EDE0C21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752</w:t>
            </w:r>
          </w:p>
        </w:tc>
      </w:tr>
      <w:tr w:rsidR="00F42A84" w:rsidRPr="00F77FA5" w14:paraId="65D5C26B" w14:textId="77777777" w:rsidTr="00FE6651">
        <w:tc>
          <w:tcPr>
            <w:tcW w:w="0" w:type="auto"/>
            <w:vMerge/>
          </w:tcPr>
          <w:p w14:paraId="2AF9D532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D749FFA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t>Linalyanthranilate</w:t>
            </w:r>
            <w:proofErr w:type="spellEnd"/>
          </w:p>
        </w:tc>
        <w:tc>
          <w:tcPr>
            <w:tcW w:w="0" w:type="auto"/>
          </w:tcPr>
          <w:p w14:paraId="0E2A183C" w14:textId="4B4CE20A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1.394960</w:t>
            </w:r>
          </w:p>
        </w:tc>
        <w:tc>
          <w:tcPr>
            <w:tcW w:w="0" w:type="auto"/>
          </w:tcPr>
          <w:p w14:paraId="7FF0642D" w14:textId="41FEA998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</w:tcPr>
          <w:p w14:paraId="443FFCE5" w14:textId="27845862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119</w:t>
            </w:r>
          </w:p>
        </w:tc>
      </w:tr>
      <w:tr w:rsidR="00F42A84" w:rsidRPr="00F77FA5" w14:paraId="4DE55F60" w14:textId="77777777" w:rsidTr="00FE6651">
        <w:tc>
          <w:tcPr>
            <w:tcW w:w="0" w:type="auto"/>
            <w:vMerge/>
          </w:tcPr>
          <w:p w14:paraId="54906BEB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3890989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 xml:space="preserve">Gama </w:t>
            </w:r>
            <w:proofErr w:type="spellStart"/>
            <w:r w:rsidRPr="00F77FA5">
              <w:rPr>
                <w:rFonts w:cstheme="minorHAnsi"/>
                <w:bCs/>
                <w:sz w:val="24"/>
                <w:szCs w:val="24"/>
              </w:rPr>
              <w:t>diosphenol</w:t>
            </w:r>
            <w:proofErr w:type="spellEnd"/>
          </w:p>
        </w:tc>
        <w:tc>
          <w:tcPr>
            <w:tcW w:w="0" w:type="auto"/>
          </w:tcPr>
          <w:p w14:paraId="7B3FAD93" w14:textId="6E8EEC82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Pr="00B45269">
              <w:rPr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315047</w:t>
            </w:r>
          </w:p>
        </w:tc>
        <w:tc>
          <w:tcPr>
            <w:tcW w:w="0" w:type="auto"/>
          </w:tcPr>
          <w:p w14:paraId="54F2D451" w14:textId="61BCF5A6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</w:tcPr>
          <w:p w14:paraId="02C80145" w14:textId="1B3F6DF6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995</w:t>
            </w:r>
          </w:p>
        </w:tc>
      </w:tr>
      <w:tr w:rsidR="00F42A84" w:rsidRPr="00F77FA5" w14:paraId="48EADA78" w14:textId="77777777" w:rsidTr="00FE6651">
        <w:tc>
          <w:tcPr>
            <w:tcW w:w="0" w:type="auto"/>
            <w:vMerge/>
          </w:tcPr>
          <w:p w14:paraId="7388BF44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01E78EE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Isopropyl</w:t>
            </w:r>
          </w:p>
        </w:tc>
        <w:tc>
          <w:tcPr>
            <w:tcW w:w="0" w:type="auto"/>
          </w:tcPr>
          <w:p w14:paraId="0C122B97" w14:textId="2E0C7E57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007306</w:t>
            </w:r>
          </w:p>
        </w:tc>
        <w:tc>
          <w:tcPr>
            <w:tcW w:w="0" w:type="auto"/>
          </w:tcPr>
          <w:p w14:paraId="301EED43" w14:textId="2928BB72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</w:tcPr>
          <w:p w14:paraId="2D810007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1.000</w:t>
            </w:r>
          </w:p>
        </w:tc>
      </w:tr>
      <w:tr w:rsidR="00F42A84" w:rsidRPr="00F77FA5" w14:paraId="03926FAB" w14:textId="77777777" w:rsidTr="00FE6651">
        <w:tc>
          <w:tcPr>
            <w:tcW w:w="0" w:type="auto"/>
            <w:vMerge/>
          </w:tcPr>
          <w:p w14:paraId="74CC03D5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51BC0534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levomenthol</w:t>
            </w:r>
          </w:p>
        </w:tc>
        <w:tc>
          <w:tcPr>
            <w:tcW w:w="0" w:type="auto"/>
          </w:tcPr>
          <w:p w14:paraId="35207B6D" w14:textId="16ABDB3F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344303</w:t>
            </w:r>
          </w:p>
        </w:tc>
        <w:tc>
          <w:tcPr>
            <w:tcW w:w="0" w:type="auto"/>
          </w:tcPr>
          <w:p w14:paraId="3A2BCEC7" w14:textId="1AABCB99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</w:tcPr>
          <w:p w14:paraId="3DA87B64" w14:textId="6B6A3F58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993</w:t>
            </w:r>
          </w:p>
        </w:tc>
      </w:tr>
      <w:tr w:rsidR="00F42A84" w:rsidRPr="00F77FA5" w14:paraId="08688D1F" w14:textId="77777777" w:rsidTr="00FE6651">
        <w:tc>
          <w:tcPr>
            <w:tcW w:w="0" w:type="auto"/>
            <w:vMerge/>
          </w:tcPr>
          <w:p w14:paraId="23D29969" w14:textId="77777777" w:rsidR="00F42A84" w:rsidRPr="00F77FA5" w:rsidRDefault="00F42A84" w:rsidP="00FE6651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61542403" w14:textId="77777777" w:rsidR="00F42A84" w:rsidRPr="00F77FA5" w:rsidRDefault="00F42A84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F77FA5">
              <w:rPr>
                <w:rFonts w:cstheme="minorHAnsi"/>
                <w:bCs/>
                <w:sz w:val="24"/>
                <w:szCs w:val="24"/>
              </w:rPr>
              <w:t>menthone</w:t>
            </w:r>
          </w:p>
        </w:tc>
        <w:tc>
          <w:tcPr>
            <w:tcW w:w="0" w:type="auto"/>
          </w:tcPr>
          <w:p w14:paraId="73F6833E" w14:textId="4DC86C35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502D3E">
              <w:rPr>
                <w:highlight w:val="green"/>
              </w:rPr>
              <w:t>−</w:t>
            </w: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288660</w:t>
            </w:r>
          </w:p>
        </w:tc>
        <w:tc>
          <w:tcPr>
            <w:tcW w:w="0" w:type="auto"/>
          </w:tcPr>
          <w:p w14:paraId="5315E0E7" w14:textId="4BAE757D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504</w:t>
            </w:r>
          </w:p>
        </w:tc>
        <w:tc>
          <w:tcPr>
            <w:tcW w:w="0" w:type="auto"/>
          </w:tcPr>
          <w:p w14:paraId="0961CFAB" w14:textId="660D1006" w:rsidR="00F42A84" w:rsidRPr="00F77FA5" w:rsidRDefault="00B45269" w:rsidP="00FE6651">
            <w:pPr>
              <w:spacing w:line="276" w:lineRule="auto"/>
              <w:ind w:left="60" w:right="60"/>
              <w:rPr>
                <w:rFonts w:cstheme="minorHAnsi"/>
                <w:bCs/>
                <w:sz w:val="24"/>
                <w:szCs w:val="24"/>
              </w:rPr>
            </w:pPr>
            <w:r w:rsidRPr="00B45269">
              <w:rPr>
                <w:rFonts w:cstheme="minorHAnsi"/>
                <w:bCs/>
                <w:sz w:val="24"/>
                <w:szCs w:val="24"/>
                <w:highlight w:val="green"/>
              </w:rPr>
              <w:t>0</w:t>
            </w:r>
            <w:r w:rsidR="00F42A84" w:rsidRPr="00F77FA5">
              <w:rPr>
                <w:rFonts w:cstheme="minorHAnsi"/>
                <w:bCs/>
                <w:sz w:val="24"/>
                <w:szCs w:val="24"/>
              </w:rPr>
              <w:t>.997</w:t>
            </w:r>
          </w:p>
        </w:tc>
      </w:tr>
    </w:tbl>
    <w:p w14:paraId="2A296ED9" w14:textId="77777777" w:rsidR="00F42A84" w:rsidRDefault="00F42A84"/>
    <w:sectPr w:rsidR="00F42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D6"/>
    <w:rsid w:val="001054D6"/>
    <w:rsid w:val="00216556"/>
    <w:rsid w:val="00502D3E"/>
    <w:rsid w:val="00622329"/>
    <w:rsid w:val="00752A90"/>
    <w:rsid w:val="0078365F"/>
    <w:rsid w:val="008330B3"/>
    <w:rsid w:val="009733DC"/>
    <w:rsid w:val="00A44A89"/>
    <w:rsid w:val="00B45269"/>
    <w:rsid w:val="00C342A9"/>
    <w:rsid w:val="00C925F6"/>
    <w:rsid w:val="00F4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4B6A7"/>
  <w15:chartTrackingRefBased/>
  <w15:docId w15:val="{69584289-D781-4C35-B565-C27539FB4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A84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54D6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D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D6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D6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D6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D6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D6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4D6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4D6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4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D6"/>
    <w:pPr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4D6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105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4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2A8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42A84"/>
    <w:pPr>
      <w:spacing w:after="0" w:line="240" w:lineRule="auto"/>
    </w:pPr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42A8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8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ubchem.ncbi.nlm.nih.gov/compound/61982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compound/61982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pubchem.ncbi.nlm.nih.gov/compound/61982" TargetMode="Externa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5</Pages>
  <Words>758</Words>
  <Characters>43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e Adedirin</dc:creator>
  <cp:keywords/>
  <dc:description/>
  <cp:lastModifiedBy>Oluwaseye Adedirin</cp:lastModifiedBy>
  <cp:revision>6</cp:revision>
  <dcterms:created xsi:type="dcterms:W3CDTF">2024-11-29T12:30:00Z</dcterms:created>
  <dcterms:modified xsi:type="dcterms:W3CDTF">2025-01-03T11:18:00Z</dcterms:modified>
</cp:coreProperties>
</file>